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3264D" w14:textId="77777777" w:rsidR="00CD3BD1" w:rsidRPr="00920F31" w:rsidRDefault="00CD3BD1" w:rsidP="00CD3BD1">
      <w:pPr>
        <w:spacing w:line="480" w:lineRule="auto"/>
        <w:jc w:val="both"/>
        <w:rPr>
          <w:b/>
          <w:bCs/>
          <w:lang w:val="en-GB"/>
        </w:rPr>
      </w:pPr>
      <w:r w:rsidRPr="00920F31">
        <w:rPr>
          <w:b/>
          <w:bCs/>
          <w:lang w:val="en-GB"/>
        </w:rPr>
        <w:t xml:space="preserve">A multi-omics analysis of the grapevine pathogen </w:t>
      </w:r>
      <w:r w:rsidRPr="00920F31">
        <w:rPr>
          <w:b/>
          <w:bCs/>
          <w:i/>
          <w:lang w:val="en-GB"/>
        </w:rPr>
        <w:t>Lasiodiplodia theobromae</w:t>
      </w:r>
      <w:r w:rsidRPr="00920F31">
        <w:rPr>
          <w:b/>
          <w:bCs/>
          <w:lang w:val="en-GB"/>
        </w:rPr>
        <w:t xml:space="preserve"> reveals that temperature affects the expression of virulence- and pathogenicity-related genes </w:t>
      </w:r>
    </w:p>
    <w:p w14:paraId="448130C3" w14:textId="77777777" w:rsidR="00CD3BD1" w:rsidRPr="00472CD9" w:rsidRDefault="00CD3BD1" w:rsidP="00CD3BD1">
      <w:pPr>
        <w:spacing w:line="480" w:lineRule="auto"/>
        <w:jc w:val="both"/>
        <w:rPr>
          <w:lang w:val="en-GB"/>
        </w:rPr>
      </w:pPr>
    </w:p>
    <w:p w14:paraId="2B388C0C" w14:textId="77777777" w:rsidR="00CD3BD1" w:rsidRPr="00472CD9" w:rsidRDefault="00CD3BD1" w:rsidP="00CD3BD1">
      <w:pPr>
        <w:spacing w:line="480" w:lineRule="auto"/>
        <w:jc w:val="both"/>
        <w:rPr>
          <w:lang w:val="es-ES"/>
        </w:rPr>
      </w:pPr>
      <w:r w:rsidRPr="00472CD9">
        <w:rPr>
          <w:lang w:val="es-ES"/>
        </w:rPr>
        <w:t>Carina Félix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>, Rodrigo Meneses</w:t>
      </w:r>
      <w:r w:rsidRPr="00472CD9">
        <w:rPr>
          <w:vertAlign w:val="superscript"/>
          <w:lang w:val="es-ES"/>
        </w:rPr>
        <w:t>1,2</w:t>
      </w:r>
      <w:r w:rsidRPr="00472CD9">
        <w:rPr>
          <w:lang w:val="es-ES"/>
        </w:rPr>
        <w:t>, Micael F. M. Gonçalves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>, Laurentijn Tilleman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>, Ana S. Duarte</w:t>
      </w:r>
      <w:r w:rsidRPr="00472CD9">
        <w:rPr>
          <w:vertAlign w:val="superscript"/>
          <w:lang w:val="es-ES"/>
        </w:rPr>
        <w:t>1</w:t>
      </w:r>
      <w:r w:rsidRPr="00472CD9">
        <w:rPr>
          <w:lang w:val="es-ES"/>
        </w:rPr>
        <w:t>, Jesus V. Jorrín-Novo</w:t>
      </w:r>
      <w:r w:rsidRPr="00472CD9">
        <w:rPr>
          <w:vertAlign w:val="superscript"/>
          <w:lang w:val="es-ES"/>
        </w:rPr>
        <w:t>4</w:t>
      </w:r>
      <w:r w:rsidRPr="00472CD9">
        <w:rPr>
          <w:lang w:val="es-ES"/>
        </w:rPr>
        <w:t>, Yves Van de Peer</w:t>
      </w:r>
      <w:r w:rsidRPr="00472CD9">
        <w:rPr>
          <w:vertAlign w:val="superscript"/>
          <w:lang w:val="es-ES"/>
        </w:rPr>
        <w:t>2</w:t>
      </w:r>
      <w:r w:rsidRPr="00472CD9">
        <w:rPr>
          <w:lang w:val="es-ES"/>
        </w:rPr>
        <w:t>, Dieter Deforce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>, Filip Van Nieuwerburgh</w:t>
      </w:r>
      <w:r w:rsidRPr="00472CD9">
        <w:rPr>
          <w:vertAlign w:val="superscript"/>
          <w:lang w:val="es-ES"/>
        </w:rPr>
        <w:t>3</w:t>
      </w:r>
      <w:r w:rsidRPr="00472CD9">
        <w:rPr>
          <w:lang w:val="es-ES"/>
        </w:rPr>
        <w:t>, Ana C. Esteves</w:t>
      </w:r>
      <w:r w:rsidRPr="00472CD9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 a</w:t>
      </w:r>
      <w:r w:rsidRPr="00472CD9">
        <w:rPr>
          <w:lang w:val="es-ES"/>
        </w:rPr>
        <w:t>, Artur Alves</w:t>
      </w:r>
      <w:r w:rsidRPr="00472CD9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*</w:t>
      </w:r>
    </w:p>
    <w:p w14:paraId="33616EB8" w14:textId="1AD5C3CE" w:rsidR="00CD3BD1" w:rsidRDefault="00CD3BD1" w:rsidP="001D286A">
      <w:pPr>
        <w:spacing w:line="480" w:lineRule="auto"/>
        <w:jc w:val="both"/>
        <w:rPr>
          <w:b/>
          <w:bCs/>
          <w:lang w:val="es-ES"/>
        </w:rPr>
      </w:pPr>
    </w:p>
    <w:p w14:paraId="15C569D7" w14:textId="77777777" w:rsidR="00920F31" w:rsidRDefault="00920F31" w:rsidP="001D286A">
      <w:pPr>
        <w:spacing w:line="480" w:lineRule="auto"/>
        <w:jc w:val="both"/>
        <w:rPr>
          <w:b/>
          <w:bCs/>
          <w:lang w:val="es-ES"/>
        </w:rPr>
      </w:pPr>
    </w:p>
    <w:p w14:paraId="2C146917" w14:textId="08735D2C" w:rsidR="00920F31" w:rsidRPr="00920F31" w:rsidRDefault="001D286A" w:rsidP="00920F31">
      <w:pPr>
        <w:spacing w:line="480" w:lineRule="auto"/>
        <w:jc w:val="both"/>
        <w:rPr>
          <w:lang w:val="en-GB"/>
        </w:rPr>
      </w:pPr>
      <w:r w:rsidRPr="00472CD9">
        <w:rPr>
          <w:b/>
          <w:bCs/>
          <w:lang w:val="en-GB"/>
        </w:rPr>
        <w:t>Fig</w:t>
      </w:r>
      <w:r>
        <w:rPr>
          <w:b/>
          <w:bCs/>
          <w:lang w:val="en-GB"/>
        </w:rPr>
        <w:t>ure</w:t>
      </w:r>
      <w:r w:rsidRPr="00472CD9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1</w:t>
      </w:r>
      <w:r w:rsidRPr="00472CD9">
        <w:rPr>
          <w:lang w:val="en-GB"/>
        </w:rPr>
        <w:t xml:space="preserve"> </w:t>
      </w:r>
      <w:r>
        <w:rPr>
          <w:lang w:val="en-GB"/>
        </w:rPr>
        <w:t xml:space="preserve">Radial growth of </w:t>
      </w:r>
      <w:r w:rsidRPr="00954CD5">
        <w:rPr>
          <w:i/>
          <w:lang w:val="en-GB"/>
        </w:rPr>
        <w:t>L. theobromae</w:t>
      </w:r>
      <w:r>
        <w:rPr>
          <w:lang w:val="en-GB"/>
        </w:rPr>
        <w:t xml:space="preserve"> LA-SOL3 after 48 h of incubation in PDB medium at different temperatures. </w:t>
      </w:r>
      <w:r w:rsidRPr="00524ACB">
        <w:rPr>
          <w:lang w:val="en-GB"/>
        </w:rPr>
        <w:t>Data</w:t>
      </w:r>
      <w:r>
        <w:rPr>
          <w:lang w:val="en-GB"/>
        </w:rPr>
        <w:t xml:space="preserve"> </w:t>
      </w:r>
      <w:r w:rsidRPr="00524ACB">
        <w:rPr>
          <w:lang w:val="en-GB"/>
        </w:rPr>
        <w:t>is</w:t>
      </w:r>
      <w:r>
        <w:rPr>
          <w:lang w:val="en-GB"/>
        </w:rPr>
        <w:t xml:space="preserve"> </w:t>
      </w:r>
      <w:r w:rsidRPr="00524ACB">
        <w:rPr>
          <w:lang w:val="en-GB"/>
        </w:rPr>
        <w:t>presented as average</w:t>
      </w:r>
      <w:r>
        <w:rPr>
          <w:lang w:val="en-GB"/>
        </w:rPr>
        <w:t xml:space="preserve"> ±</w:t>
      </w:r>
      <w:r w:rsidRPr="00524ACB">
        <w:rPr>
          <w:lang w:val="en-GB"/>
        </w:rPr>
        <w:t xml:space="preserve"> standard</w:t>
      </w:r>
      <w:r>
        <w:rPr>
          <w:lang w:val="en-GB"/>
        </w:rPr>
        <w:t xml:space="preserve"> </w:t>
      </w:r>
      <w:r w:rsidRPr="00524ACB">
        <w:rPr>
          <w:lang w:val="en-GB"/>
        </w:rPr>
        <w:t>error.</w:t>
      </w:r>
      <w:r>
        <w:rPr>
          <w:lang w:val="en-GB"/>
        </w:rPr>
        <w:t xml:space="preserve"> </w:t>
      </w:r>
      <w:r w:rsidRPr="00524ACB">
        <w:rPr>
          <w:lang w:val="en-GB"/>
        </w:rPr>
        <w:t>Two</w:t>
      </w:r>
      <w:r>
        <w:rPr>
          <w:lang w:val="en-GB"/>
        </w:rPr>
        <w:t>-</w:t>
      </w:r>
      <w:r w:rsidRPr="00524ACB">
        <w:rPr>
          <w:lang w:val="en-GB"/>
        </w:rPr>
        <w:t>way</w:t>
      </w:r>
      <w:r>
        <w:rPr>
          <w:lang w:val="en-GB"/>
        </w:rPr>
        <w:t xml:space="preserve"> </w:t>
      </w:r>
      <w:r w:rsidRPr="00524ACB">
        <w:rPr>
          <w:lang w:val="en-GB"/>
        </w:rPr>
        <w:t>ANOVA,</w:t>
      </w:r>
      <w:r>
        <w:rPr>
          <w:lang w:val="en-GB"/>
        </w:rPr>
        <w:t xml:space="preserve"> </w:t>
      </w:r>
      <w:r w:rsidRPr="00524ACB">
        <w:rPr>
          <w:lang w:val="en-GB"/>
        </w:rPr>
        <w:t>followed</w:t>
      </w:r>
      <w:r>
        <w:rPr>
          <w:lang w:val="en-GB"/>
        </w:rPr>
        <w:t xml:space="preserve"> </w:t>
      </w:r>
      <w:r w:rsidRPr="00524ACB">
        <w:rPr>
          <w:lang w:val="en-GB"/>
        </w:rPr>
        <w:t>by</w:t>
      </w:r>
      <w:r>
        <w:rPr>
          <w:lang w:val="en-GB"/>
        </w:rPr>
        <w:t xml:space="preserve"> </w:t>
      </w:r>
      <w:r w:rsidRPr="00524ACB">
        <w:rPr>
          <w:lang w:val="en-GB"/>
        </w:rPr>
        <w:t>a</w:t>
      </w:r>
      <w:r>
        <w:rPr>
          <w:lang w:val="en-GB"/>
        </w:rPr>
        <w:t xml:space="preserve"> </w:t>
      </w:r>
      <w:r w:rsidRPr="00524ACB">
        <w:rPr>
          <w:lang w:val="en-GB"/>
        </w:rPr>
        <w:t>Bonferroni</w:t>
      </w:r>
      <w:r>
        <w:rPr>
          <w:lang w:val="en-GB"/>
        </w:rPr>
        <w:t xml:space="preserve"> </w:t>
      </w:r>
      <w:r w:rsidRPr="00524ACB">
        <w:rPr>
          <w:lang w:val="en-GB"/>
        </w:rPr>
        <w:t>multiple</w:t>
      </w:r>
      <w:r>
        <w:rPr>
          <w:lang w:val="en-GB"/>
        </w:rPr>
        <w:t xml:space="preserve"> </w:t>
      </w:r>
      <w:r w:rsidRPr="00524ACB">
        <w:rPr>
          <w:lang w:val="en-GB"/>
        </w:rPr>
        <w:t>comparison</w:t>
      </w:r>
      <w:r>
        <w:rPr>
          <w:lang w:val="en-GB"/>
        </w:rPr>
        <w:t xml:space="preserve"> </w:t>
      </w:r>
      <w:r w:rsidRPr="00524ACB">
        <w:rPr>
          <w:lang w:val="en-GB"/>
        </w:rPr>
        <w:t>test,</w:t>
      </w:r>
      <w:r>
        <w:rPr>
          <w:lang w:val="en-GB"/>
        </w:rPr>
        <w:t xml:space="preserve"> </w:t>
      </w:r>
      <w:r w:rsidRPr="00524ACB">
        <w:rPr>
          <w:lang w:val="en-GB"/>
        </w:rPr>
        <w:t>was</w:t>
      </w:r>
      <w:r>
        <w:rPr>
          <w:lang w:val="en-GB"/>
        </w:rPr>
        <w:t xml:space="preserve"> </w:t>
      </w:r>
      <w:r w:rsidRPr="00524ACB">
        <w:rPr>
          <w:lang w:val="en-GB"/>
        </w:rPr>
        <w:t>used</w:t>
      </w:r>
      <w:r>
        <w:rPr>
          <w:lang w:val="en-GB"/>
        </w:rPr>
        <w:t xml:space="preserve"> </w:t>
      </w:r>
      <w:r w:rsidRPr="00524ACB">
        <w:rPr>
          <w:lang w:val="en-GB"/>
        </w:rPr>
        <w:t>to</w:t>
      </w:r>
      <w:r>
        <w:rPr>
          <w:lang w:val="en-GB"/>
        </w:rPr>
        <w:t xml:space="preserve"> </w:t>
      </w:r>
      <w:r w:rsidRPr="00524ACB">
        <w:rPr>
          <w:lang w:val="en-GB"/>
        </w:rPr>
        <w:t>determine</w:t>
      </w:r>
      <w:r>
        <w:rPr>
          <w:lang w:val="en-GB"/>
        </w:rPr>
        <w:t xml:space="preserve"> </w:t>
      </w:r>
      <w:r w:rsidRPr="00524ACB">
        <w:rPr>
          <w:lang w:val="en-GB"/>
        </w:rPr>
        <w:t>the</w:t>
      </w:r>
      <w:r>
        <w:rPr>
          <w:lang w:val="en-GB"/>
        </w:rPr>
        <w:t xml:space="preserve"> </w:t>
      </w:r>
      <w:r w:rsidRPr="00524ACB">
        <w:rPr>
          <w:lang w:val="en-GB"/>
        </w:rPr>
        <w:t>statistical</w:t>
      </w:r>
      <w:r>
        <w:rPr>
          <w:lang w:val="en-GB"/>
        </w:rPr>
        <w:t xml:space="preserve"> </w:t>
      </w:r>
      <w:r w:rsidRPr="00524ACB">
        <w:rPr>
          <w:lang w:val="en-GB"/>
        </w:rPr>
        <w:t>significance</w:t>
      </w:r>
      <w:r>
        <w:rPr>
          <w:lang w:val="en-GB"/>
        </w:rPr>
        <w:t xml:space="preserve"> between the temperature of 30 ºC and all the other temperatures </w:t>
      </w:r>
      <w:r w:rsidRPr="00524ACB">
        <w:rPr>
          <w:lang w:val="en-GB"/>
        </w:rPr>
        <w:t>(</w:t>
      </w:r>
      <w:r>
        <w:rPr>
          <w:lang w:val="en-GB"/>
        </w:rPr>
        <w:t>*</w:t>
      </w:r>
      <w:r w:rsidRPr="00524ACB">
        <w:rPr>
          <w:lang w:val="en-GB"/>
        </w:rPr>
        <w:t>p &lt;0.05,</w:t>
      </w:r>
      <w:r>
        <w:rPr>
          <w:lang w:val="en-GB"/>
        </w:rPr>
        <w:t xml:space="preserve"> **</w:t>
      </w:r>
      <w:r w:rsidRPr="00524ACB">
        <w:rPr>
          <w:lang w:val="en-GB"/>
        </w:rPr>
        <w:t>p &lt; 0.01,</w:t>
      </w:r>
      <w:r>
        <w:rPr>
          <w:lang w:val="en-GB"/>
        </w:rPr>
        <w:t xml:space="preserve"> ***</w:t>
      </w:r>
      <w:r w:rsidRPr="00524ACB">
        <w:rPr>
          <w:lang w:val="en-GB"/>
        </w:rPr>
        <w:t>p &lt; 0.001</w:t>
      </w:r>
      <w:r>
        <w:rPr>
          <w:lang w:val="en-GB"/>
        </w:rPr>
        <w:t>, ****p &lt; 0.0001</w:t>
      </w:r>
      <w:r w:rsidRPr="00524ACB">
        <w:rPr>
          <w:lang w:val="en-GB"/>
        </w:rPr>
        <w:t>).</w:t>
      </w:r>
    </w:p>
    <w:p w14:paraId="600CDA3F" w14:textId="5EE594E1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  <w:r w:rsidRPr="007D3D9E">
        <w:rPr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5EA09312" wp14:editId="4BD25B86">
            <wp:simplePos x="0" y="0"/>
            <wp:positionH relativeFrom="column">
              <wp:posOffset>802852</wp:posOffset>
            </wp:positionH>
            <wp:positionV relativeFrom="paragraph">
              <wp:posOffset>338879</wp:posOffset>
            </wp:positionV>
            <wp:extent cx="4243680" cy="2520000"/>
            <wp:effectExtent l="0" t="0" r="0" b="0"/>
            <wp:wrapNone/>
            <wp:docPr id="1" name="Imagem 1" descr="C:\Users\Carina Félix\Desktop\New phytologist\Scientific Report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ina Félix\Desktop\New phytologist\Scientific Report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68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A4CBD8" w14:textId="53832C76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7930C399" w14:textId="57ECC995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6D956825" w14:textId="6C73DFB0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1FC0681B" w14:textId="288D6A56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54351C9D" w14:textId="484B441B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0A808E7D" w14:textId="00E6FA40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381B1C80" w14:textId="03213DA3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2D463AB5" w14:textId="7A46F6D6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0F7872B8" w14:textId="77777777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5F5429E0" w14:textId="77777777" w:rsidR="001D286A" w:rsidRPr="00472CD9" w:rsidRDefault="001D286A" w:rsidP="001D286A">
      <w:pPr>
        <w:spacing w:line="480" w:lineRule="auto"/>
        <w:jc w:val="both"/>
        <w:rPr>
          <w:lang w:val="en-GB"/>
        </w:rPr>
      </w:pPr>
      <w:r w:rsidRPr="00472CD9">
        <w:rPr>
          <w:b/>
          <w:bCs/>
          <w:lang w:val="en-GB"/>
        </w:rPr>
        <w:lastRenderedPageBreak/>
        <w:t>Fig</w:t>
      </w:r>
      <w:r>
        <w:rPr>
          <w:b/>
          <w:bCs/>
          <w:lang w:val="en-GB"/>
        </w:rPr>
        <w:t>ure</w:t>
      </w:r>
      <w:r w:rsidRPr="00472CD9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2</w:t>
      </w:r>
      <w:r w:rsidRPr="00472CD9">
        <w:rPr>
          <w:lang w:val="en-GB"/>
        </w:rPr>
        <w:t xml:space="preserve"> Volcano plot and hierarchical cluster analysis of the expression profiles of differentially expressed genes between 25 °C and 37 °C.</w:t>
      </w:r>
      <w:r>
        <w:rPr>
          <w:lang w:val="en-GB"/>
        </w:rPr>
        <w:t xml:space="preserve"> </w:t>
      </w:r>
    </w:p>
    <w:p w14:paraId="169DC824" w14:textId="537EFB44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  <w:r w:rsidRPr="007D3D9E"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25FE4985" wp14:editId="0AAD9897">
            <wp:simplePos x="0" y="0"/>
            <wp:positionH relativeFrom="column">
              <wp:posOffset>473922</wp:posOffset>
            </wp:positionH>
            <wp:positionV relativeFrom="paragraph">
              <wp:posOffset>173355</wp:posOffset>
            </wp:positionV>
            <wp:extent cx="4993052" cy="2520000"/>
            <wp:effectExtent l="0" t="0" r="0" b="0"/>
            <wp:wrapNone/>
            <wp:docPr id="2" name="Imagem 2" descr="C:\Users\Carina Félix\Desktop\New phytologist\Scientific Report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rina Félix\Desktop\New phytologist\Scientific Reports\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5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D9AAB4" w14:textId="3368A8E7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7B59B75E" w14:textId="7EE9340E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155F96DD" w14:textId="101BAC89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516F7C32" w14:textId="48DDBD43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3AD73D8D" w14:textId="6FAC7FBD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1F720E55" w14:textId="759C93D7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12E08B74" w14:textId="4EB65A25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3DE2179E" w14:textId="0A5F960A" w:rsidR="00920F31" w:rsidRDefault="00920F31" w:rsidP="007D3D9E">
      <w:pPr>
        <w:spacing w:line="480" w:lineRule="auto"/>
        <w:jc w:val="center"/>
        <w:rPr>
          <w:b/>
          <w:bCs/>
          <w:lang w:val="en-GB"/>
        </w:rPr>
      </w:pPr>
    </w:p>
    <w:p w14:paraId="03766D1E" w14:textId="623F56C4" w:rsidR="00920F31" w:rsidRPr="00472CD9" w:rsidRDefault="00920F31" w:rsidP="00920F31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Figure</w:t>
      </w:r>
      <w:r w:rsidRPr="00472CD9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3</w:t>
      </w:r>
      <w:r w:rsidRPr="00472CD9">
        <w:rPr>
          <w:lang w:val="en-GB"/>
        </w:rPr>
        <w:t xml:space="preserve"> One-DE </w:t>
      </w:r>
      <w:r>
        <w:rPr>
          <w:lang w:val="en-GB"/>
        </w:rPr>
        <w:t>image</w:t>
      </w:r>
      <w:r w:rsidRPr="00472CD9">
        <w:rPr>
          <w:lang w:val="en-GB"/>
        </w:rPr>
        <w:t xml:space="preserve"> of extracellular medium and mycelium of LA-SOL3 strain grown at 25 °C and 37 °C for 4 days</w:t>
      </w:r>
      <w:r>
        <w:rPr>
          <w:lang w:val="en-GB"/>
        </w:rPr>
        <w:t>, obtained from One-DE gels.</w:t>
      </w:r>
    </w:p>
    <w:p w14:paraId="2436F5F0" w14:textId="757E2CE3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  <w:r w:rsidRPr="00936CE3">
        <w:rPr>
          <w:rFonts w:asciiTheme="minorHAnsi" w:hAnsiTheme="minorHAnsi" w:cstheme="minorHAnsi"/>
          <w:b/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5A6180E2" wp14:editId="2EEC68D7">
            <wp:simplePos x="0" y="0"/>
            <wp:positionH relativeFrom="column">
              <wp:posOffset>1041188</wp:posOffset>
            </wp:positionH>
            <wp:positionV relativeFrom="paragraph">
              <wp:posOffset>267970</wp:posOffset>
            </wp:positionV>
            <wp:extent cx="3838264" cy="3060000"/>
            <wp:effectExtent l="0" t="0" r="0" b="1270"/>
            <wp:wrapNone/>
            <wp:docPr id="4" name="Imagem 4" descr="C:\Users\Carina Félix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ina Félix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264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593070" w14:textId="784E78D3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69F23E8C" w14:textId="44700AB5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45555187" w14:textId="1F6831FB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7B5231E3" w14:textId="3790AA4D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43E21733" w14:textId="53A0E774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5EDC2481" w14:textId="3E716120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1EA7D08F" w14:textId="77777777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392E6135" w14:textId="587F67CC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098DD4FB" w14:textId="77777777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56F5E003" w14:textId="25C15AAB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586BD918" w14:textId="4C72D182" w:rsidR="00920F31" w:rsidRDefault="00920F31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318E0712" w14:textId="5AE6DA94" w:rsidR="001D286A" w:rsidRPr="001D286A" w:rsidRDefault="001D286A" w:rsidP="007D3D9E">
      <w:pPr>
        <w:widowControl w:val="0"/>
        <w:spacing w:line="360" w:lineRule="auto"/>
        <w:jc w:val="center"/>
        <w:rPr>
          <w:rFonts w:asciiTheme="minorHAnsi" w:hAnsiTheme="minorHAnsi" w:cstheme="minorHAnsi"/>
          <w:b/>
          <w:lang w:val="en-GB"/>
        </w:rPr>
      </w:pPr>
    </w:p>
    <w:p w14:paraId="30B1F8A9" w14:textId="617AB5AA" w:rsidR="001D286A" w:rsidRDefault="001D286A" w:rsidP="001D286A">
      <w:pPr>
        <w:widowControl w:val="0"/>
        <w:spacing w:line="360" w:lineRule="auto"/>
        <w:rPr>
          <w:lang w:val="en-GB"/>
        </w:rPr>
      </w:pPr>
      <w:r w:rsidRPr="001D286A">
        <w:rPr>
          <w:b/>
          <w:lang w:val="en-GB"/>
        </w:rPr>
        <w:lastRenderedPageBreak/>
        <w:t>Table S1</w:t>
      </w:r>
      <w:r w:rsidRPr="001D286A">
        <w:rPr>
          <w:lang w:val="en-GB"/>
        </w:rPr>
        <w:t xml:space="preserve"> Genes predicted to code for fungal peroxidases in the genome of </w:t>
      </w:r>
      <w:r w:rsidRPr="001D286A">
        <w:rPr>
          <w:i/>
          <w:lang w:val="en-GB"/>
        </w:rPr>
        <w:t>L. theobromae</w:t>
      </w:r>
      <w:r w:rsidRPr="001D286A">
        <w:rPr>
          <w:lang w:val="en-GB"/>
        </w:rPr>
        <w:t xml:space="preserve"> LA-SOL3. Peroxidases were predicted with the web-based BLAST application of fPoxDB: Fungal Peroxidase Database.</w:t>
      </w:r>
    </w:p>
    <w:p w14:paraId="3B9827B4" w14:textId="77777777" w:rsidR="00920F31" w:rsidRPr="001D286A" w:rsidRDefault="00920F31" w:rsidP="001D286A">
      <w:pPr>
        <w:widowControl w:val="0"/>
        <w:spacing w:line="360" w:lineRule="auto"/>
        <w:rPr>
          <w:lang w:val="en-GB"/>
        </w:rPr>
      </w:pPr>
    </w:p>
    <w:tbl>
      <w:tblPr>
        <w:tblStyle w:val="TabelacomGrelha"/>
        <w:tblW w:w="6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5"/>
        <w:gridCol w:w="1198"/>
      </w:tblGrid>
      <w:tr w:rsidR="001D286A" w:rsidRPr="00920F31" w14:paraId="74A6055C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D2AEF" w14:textId="77777777" w:rsidR="001D286A" w:rsidRPr="00920F31" w:rsidRDefault="001D286A" w:rsidP="00937A38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920F31">
              <w:rPr>
                <w:b/>
                <w:sz w:val="22"/>
                <w:szCs w:val="22"/>
                <w:lang w:val="en-US"/>
              </w:rPr>
              <w:t>Peroxidas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84EDDD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920F31">
              <w:rPr>
                <w:b/>
                <w:sz w:val="22"/>
                <w:szCs w:val="22"/>
                <w:lang w:val="en-US"/>
              </w:rPr>
              <w:t>Genes (n)</w:t>
            </w:r>
          </w:p>
        </w:tc>
      </w:tr>
      <w:tr w:rsidR="001D286A" w:rsidRPr="00920F31" w14:paraId="72624142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single" w:sz="4" w:space="0" w:color="auto"/>
              <w:bottom w:val="nil"/>
            </w:tcBorders>
            <w:noWrap/>
          </w:tcPr>
          <w:p w14:paraId="20287E9A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ew NoxA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noWrap/>
          </w:tcPr>
          <w:p w14:paraId="4C8DAE3D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6</w:t>
            </w:r>
          </w:p>
        </w:tc>
      </w:tr>
      <w:tr w:rsidR="001D286A" w:rsidRPr="00920F31" w14:paraId="6E7E935C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3E6E7EC8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Other class II peroxidase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3002979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6</w:t>
            </w:r>
          </w:p>
        </w:tc>
      </w:tr>
      <w:tr w:rsidR="001D286A" w:rsidRPr="00920F31" w14:paraId="45A6AED3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08E814E8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Haloperoxidase (haem)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4A76ABB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5</w:t>
            </w:r>
          </w:p>
        </w:tc>
      </w:tr>
      <w:tr w:rsidR="001D286A" w:rsidRPr="00920F31" w14:paraId="2F9A9D1E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268DAD98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Linoleate diol synthase (PGHS like)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24496B0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5</w:t>
            </w:r>
          </w:p>
        </w:tc>
      </w:tr>
      <w:tr w:rsidR="001D286A" w:rsidRPr="00920F31" w14:paraId="4D83E4C6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598A51A0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ew NoxC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2A6A5D24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4</w:t>
            </w:r>
          </w:p>
        </w:tc>
      </w:tr>
      <w:tr w:rsidR="001D286A" w:rsidRPr="00920F31" w14:paraId="7FD30C17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57EC70B2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Atypical 2-Cysteine peroxiredoxin (type Q, BCP)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24AC44AB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4</w:t>
            </w:r>
          </w:p>
        </w:tc>
      </w:tr>
      <w:tr w:rsidR="001D286A" w:rsidRPr="00920F31" w14:paraId="683F757E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5E83C27E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Cytochrome C peroxidase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7FC94A9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4</w:t>
            </w:r>
          </w:p>
        </w:tc>
      </w:tr>
      <w:tr w:rsidR="001D286A" w:rsidRPr="00920F31" w14:paraId="3EC3A1F9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658B5FAD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Manganese peroxidase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2EE2682F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4</w:t>
            </w:r>
          </w:p>
        </w:tc>
      </w:tr>
      <w:tr w:rsidR="001D286A" w:rsidRPr="00920F31" w14:paraId="0A6EAEA5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</w:tcPr>
          <w:p w14:paraId="7229B18F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ew NoxB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14:paraId="448DAE9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4</w:t>
            </w:r>
          </w:p>
        </w:tc>
      </w:tr>
      <w:tr w:rsidR="001D286A" w:rsidRPr="00920F31" w14:paraId="6875C4BF" w14:textId="77777777" w:rsidTr="00937A38">
        <w:trPr>
          <w:trHeight w:val="300"/>
          <w:jc w:val="center"/>
        </w:trPr>
        <w:tc>
          <w:tcPr>
            <w:tcW w:w="4985" w:type="dxa"/>
            <w:tcBorders>
              <w:top w:val="nil"/>
            </w:tcBorders>
            <w:noWrap/>
            <w:hideMark/>
          </w:tcPr>
          <w:p w14:paraId="532EABBC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1-Cysteine peroxiredoxin</w:t>
            </w:r>
          </w:p>
        </w:tc>
        <w:tc>
          <w:tcPr>
            <w:tcW w:w="1198" w:type="dxa"/>
            <w:tcBorders>
              <w:top w:val="nil"/>
            </w:tcBorders>
            <w:noWrap/>
            <w:hideMark/>
          </w:tcPr>
          <w:p w14:paraId="407F233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419CD5AE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0909CB33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Catalase</w:t>
            </w:r>
          </w:p>
        </w:tc>
        <w:tc>
          <w:tcPr>
            <w:tcW w:w="1198" w:type="dxa"/>
            <w:noWrap/>
          </w:tcPr>
          <w:p w14:paraId="57C52803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6DBC7646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38BE3ED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920F31">
              <w:rPr>
                <w:sz w:val="22"/>
                <w:szCs w:val="22"/>
                <w:lang w:val="pt-PT"/>
              </w:rPr>
              <w:t>Hybrid Ascorbate-Cytochrome C peroxidase</w:t>
            </w:r>
          </w:p>
        </w:tc>
        <w:tc>
          <w:tcPr>
            <w:tcW w:w="1198" w:type="dxa"/>
            <w:noWrap/>
          </w:tcPr>
          <w:p w14:paraId="757D94A5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742A68C2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721250D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Lignin peroxidase</w:t>
            </w:r>
          </w:p>
        </w:tc>
        <w:tc>
          <w:tcPr>
            <w:tcW w:w="1198" w:type="dxa"/>
            <w:noWrap/>
          </w:tcPr>
          <w:p w14:paraId="43B43A3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2E2F06C5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1A01C254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Typical 2-Cysteine peroxiredoxin</w:t>
            </w:r>
          </w:p>
        </w:tc>
        <w:tc>
          <w:tcPr>
            <w:tcW w:w="1198" w:type="dxa"/>
            <w:noWrap/>
          </w:tcPr>
          <w:p w14:paraId="5088E11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415DEE3C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5D2372E1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Versatileperoxidase</w:t>
            </w:r>
          </w:p>
        </w:tc>
        <w:tc>
          <w:tcPr>
            <w:tcW w:w="1198" w:type="dxa"/>
            <w:noWrap/>
          </w:tcPr>
          <w:p w14:paraId="33FB0E3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3</w:t>
            </w:r>
          </w:p>
        </w:tc>
      </w:tr>
      <w:tr w:rsidR="001D286A" w:rsidRPr="00920F31" w14:paraId="1A65B969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4B8956DA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Atypical 2-Cysteine peroxiredoxin (type II, type V)</w:t>
            </w:r>
          </w:p>
        </w:tc>
        <w:tc>
          <w:tcPr>
            <w:tcW w:w="1198" w:type="dxa"/>
            <w:noWrap/>
          </w:tcPr>
          <w:p w14:paraId="6ED5C7F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2</w:t>
            </w:r>
          </w:p>
        </w:tc>
      </w:tr>
      <w:tr w:rsidR="001D286A" w:rsidRPr="00920F31" w14:paraId="77F76029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4B86A0B9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920F31">
              <w:rPr>
                <w:sz w:val="22"/>
                <w:szCs w:val="22"/>
                <w:lang w:val="pt-PT"/>
              </w:rPr>
              <w:t xml:space="preserve">Carboxymuconolactone decarboxylase </w:t>
            </w:r>
          </w:p>
          <w:p w14:paraId="06D0C02A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pt-PT"/>
              </w:rPr>
            </w:pPr>
            <w:r w:rsidRPr="00920F31">
              <w:rPr>
                <w:sz w:val="22"/>
                <w:szCs w:val="22"/>
                <w:lang w:val="pt-PT"/>
              </w:rPr>
              <w:t>(no peroxidase activity)</w:t>
            </w:r>
          </w:p>
        </w:tc>
        <w:tc>
          <w:tcPr>
            <w:tcW w:w="1198" w:type="dxa"/>
            <w:noWrap/>
            <w:vAlign w:val="center"/>
          </w:tcPr>
          <w:p w14:paraId="1168AE6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2</w:t>
            </w:r>
          </w:p>
        </w:tc>
      </w:tr>
      <w:tr w:rsidR="001D286A" w:rsidRPr="00920F31" w14:paraId="2C21239D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6830EE51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Prostaglandin H synthase (Cyclooxygenase)</w:t>
            </w:r>
          </w:p>
        </w:tc>
        <w:tc>
          <w:tcPr>
            <w:tcW w:w="1198" w:type="dxa"/>
            <w:noWrap/>
          </w:tcPr>
          <w:p w14:paraId="38338925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1</w:t>
            </w:r>
          </w:p>
        </w:tc>
      </w:tr>
      <w:tr w:rsidR="001D286A" w:rsidRPr="00920F31" w14:paraId="2FAB6CF6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0E60095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ew Rbohs</w:t>
            </w:r>
          </w:p>
        </w:tc>
        <w:tc>
          <w:tcPr>
            <w:tcW w:w="1198" w:type="dxa"/>
            <w:noWrap/>
          </w:tcPr>
          <w:p w14:paraId="15531724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1</w:t>
            </w:r>
          </w:p>
        </w:tc>
      </w:tr>
      <w:tr w:rsidR="001D286A" w:rsidRPr="00920F31" w14:paraId="7A9BDB87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5E7FEBA3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Fungi-Bacteria glutathione peroxidase</w:t>
            </w:r>
          </w:p>
        </w:tc>
        <w:tc>
          <w:tcPr>
            <w:tcW w:w="1198" w:type="dxa"/>
            <w:noWrap/>
          </w:tcPr>
          <w:p w14:paraId="6C7FB6F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1</w:t>
            </w:r>
          </w:p>
        </w:tc>
      </w:tr>
      <w:tr w:rsidR="001D286A" w:rsidRPr="00920F31" w14:paraId="031B8365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4841BF28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oxR</w:t>
            </w:r>
          </w:p>
        </w:tc>
        <w:tc>
          <w:tcPr>
            <w:tcW w:w="1198" w:type="dxa"/>
            <w:noWrap/>
          </w:tcPr>
          <w:p w14:paraId="1D4F37C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1</w:t>
            </w:r>
          </w:p>
        </w:tc>
      </w:tr>
      <w:tr w:rsidR="001D286A" w:rsidRPr="00920F31" w14:paraId="341EB58C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518C72B6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ew_Doux</w:t>
            </w:r>
          </w:p>
        </w:tc>
        <w:tc>
          <w:tcPr>
            <w:tcW w:w="1198" w:type="dxa"/>
            <w:noWrap/>
          </w:tcPr>
          <w:p w14:paraId="141992B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0</w:t>
            </w:r>
          </w:p>
        </w:tc>
      </w:tr>
      <w:tr w:rsidR="001D286A" w:rsidRPr="00920F31" w14:paraId="7CD61F23" w14:textId="77777777" w:rsidTr="00937A38">
        <w:trPr>
          <w:trHeight w:val="300"/>
          <w:jc w:val="center"/>
        </w:trPr>
        <w:tc>
          <w:tcPr>
            <w:tcW w:w="4985" w:type="dxa"/>
            <w:noWrap/>
          </w:tcPr>
          <w:p w14:paraId="19279CBF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DyP-type peroxidase D</w:t>
            </w:r>
          </w:p>
        </w:tc>
        <w:tc>
          <w:tcPr>
            <w:tcW w:w="1198" w:type="dxa"/>
            <w:noWrap/>
          </w:tcPr>
          <w:p w14:paraId="1FB4F98B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0</w:t>
            </w:r>
          </w:p>
        </w:tc>
      </w:tr>
      <w:tr w:rsidR="001D286A" w:rsidRPr="00920F31" w14:paraId="012D50AC" w14:textId="77777777" w:rsidTr="00937A38">
        <w:trPr>
          <w:trHeight w:val="300"/>
          <w:jc w:val="center"/>
        </w:trPr>
        <w:tc>
          <w:tcPr>
            <w:tcW w:w="4985" w:type="dxa"/>
            <w:noWrap/>
            <w:hideMark/>
          </w:tcPr>
          <w:p w14:paraId="3D757328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No haem, Vanadium chloroperoxidase</w:t>
            </w:r>
          </w:p>
        </w:tc>
        <w:tc>
          <w:tcPr>
            <w:tcW w:w="1198" w:type="dxa"/>
            <w:noWrap/>
            <w:hideMark/>
          </w:tcPr>
          <w:p w14:paraId="5DCF9FAB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20F31">
              <w:rPr>
                <w:sz w:val="22"/>
                <w:szCs w:val="22"/>
                <w:lang w:val="en-US"/>
              </w:rPr>
              <w:t>0</w:t>
            </w:r>
          </w:p>
        </w:tc>
      </w:tr>
    </w:tbl>
    <w:p w14:paraId="427C7907" w14:textId="77777777" w:rsidR="001D286A" w:rsidRDefault="001D286A" w:rsidP="001D286A">
      <w:pPr>
        <w:sectPr w:rsidR="001D286A" w:rsidSect="001D286A">
          <w:pgSz w:w="12240" w:h="15840"/>
          <w:pgMar w:top="1440" w:right="1440" w:bottom="1440" w:left="1440" w:header="709" w:footer="0" w:gutter="0"/>
          <w:cols w:space="720"/>
          <w:formProt w:val="0"/>
          <w:docGrid w:linePitch="312" w:charSpace="-6145"/>
        </w:sectPr>
      </w:pPr>
    </w:p>
    <w:p w14:paraId="3C3BD145" w14:textId="3E7EDC6B" w:rsidR="001D286A" w:rsidRDefault="001D286A" w:rsidP="001D286A">
      <w:pPr>
        <w:widowControl w:val="0"/>
        <w:spacing w:line="360" w:lineRule="auto"/>
        <w:rPr>
          <w:sz w:val="20"/>
          <w:lang w:val="en-US"/>
        </w:rPr>
      </w:pPr>
    </w:p>
    <w:p w14:paraId="23DAC652" w14:textId="1AF6FC47" w:rsidR="00920F31" w:rsidRDefault="00920F31" w:rsidP="001D286A">
      <w:pPr>
        <w:widowControl w:val="0"/>
        <w:spacing w:line="360" w:lineRule="auto"/>
        <w:rPr>
          <w:sz w:val="20"/>
          <w:lang w:val="en-US"/>
        </w:rPr>
      </w:pPr>
    </w:p>
    <w:p w14:paraId="1038E405" w14:textId="71D44690" w:rsidR="00920F31" w:rsidRDefault="00920F31" w:rsidP="001D286A">
      <w:pPr>
        <w:widowControl w:val="0"/>
        <w:spacing w:line="360" w:lineRule="auto"/>
        <w:rPr>
          <w:sz w:val="20"/>
          <w:lang w:val="en-US"/>
        </w:rPr>
      </w:pPr>
    </w:p>
    <w:p w14:paraId="77A40236" w14:textId="77777777" w:rsidR="00611907" w:rsidRDefault="00611907" w:rsidP="001D286A">
      <w:pPr>
        <w:widowControl w:val="0"/>
        <w:spacing w:line="360" w:lineRule="auto"/>
        <w:rPr>
          <w:sz w:val="20"/>
          <w:lang w:val="en-US"/>
        </w:rPr>
      </w:pPr>
      <w:bookmarkStart w:id="0" w:name="_GoBack"/>
      <w:bookmarkEnd w:id="0"/>
    </w:p>
    <w:p w14:paraId="447F1BCB" w14:textId="57380246" w:rsidR="001D286A" w:rsidRDefault="001D286A" w:rsidP="001D286A">
      <w:pPr>
        <w:widowControl w:val="0"/>
        <w:spacing w:line="360" w:lineRule="auto"/>
        <w:rPr>
          <w:lang w:val="en-GB"/>
        </w:rPr>
      </w:pPr>
      <w:r w:rsidRPr="001D286A">
        <w:rPr>
          <w:b/>
          <w:lang w:val="en-GB"/>
        </w:rPr>
        <w:t>Table S2</w:t>
      </w:r>
      <w:r w:rsidRPr="001D286A">
        <w:rPr>
          <w:lang w:val="en-GB"/>
        </w:rPr>
        <w:t xml:space="preserve"> Fungal cytochrome P450 families predicted to be encoded by </w:t>
      </w:r>
      <w:r w:rsidRPr="001D286A">
        <w:rPr>
          <w:i/>
          <w:lang w:val="en-GB"/>
        </w:rPr>
        <w:t>L. theobromae</w:t>
      </w:r>
      <w:r w:rsidRPr="001D286A">
        <w:rPr>
          <w:lang w:val="en-GB"/>
        </w:rPr>
        <w:t xml:space="preserve"> LA-SOL3.</w:t>
      </w:r>
    </w:p>
    <w:p w14:paraId="1ABC2820" w14:textId="3F5C0E4B" w:rsidR="00920F31" w:rsidRDefault="00920F31" w:rsidP="001D286A">
      <w:pPr>
        <w:widowControl w:val="0"/>
        <w:spacing w:line="360" w:lineRule="auto"/>
        <w:rPr>
          <w:lang w:val="en-GB"/>
        </w:rPr>
      </w:pPr>
    </w:p>
    <w:p w14:paraId="499D35B4" w14:textId="77777777" w:rsidR="00920F31" w:rsidRPr="001D286A" w:rsidRDefault="00920F31" w:rsidP="001D286A">
      <w:pPr>
        <w:widowControl w:val="0"/>
        <w:spacing w:line="360" w:lineRule="auto"/>
        <w:rPr>
          <w:lang w:val="en-GB"/>
        </w:rPr>
      </w:pPr>
    </w:p>
    <w:tbl>
      <w:tblPr>
        <w:tblStyle w:val="TabelacomGrelh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6"/>
        <w:gridCol w:w="1276"/>
      </w:tblGrid>
      <w:tr w:rsidR="001D286A" w:rsidRPr="00920F31" w14:paraId="5CB175D1" w14:textId="77777777" w:rsidTr="00937A38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5A1269" w14:textId="77777777" w:rsidR="001D286A" w:rsidRPr="00920F31" w:rsidRDefault="001D286A" w:rsidP="00937A38">
            <w:pPr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920F31">
              <w:rPr>
                <w:b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8133EB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20F31">
              <w:rPr>
                <w:b/>
                <w:sz w:val="22"/>
                <w:szCs w:val="22"/>
                <w:lang w:val="en-GB"/>
              </w:rPr>
              <w:t>Genes (n)</w:t>
            </w:r>
          </w:p>
        </w:tc>
      </w:tr>
      <w:tr w:rsidR="001D286A" w:rsidRPr="00920F31" w14:paraId="773D9795" w14:textId="77777777" w:rsidTr="00937A38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01BCA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AF1176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3</w:t>
            </w:r>
          </w:p>
        </w:tc>
      </w:tr>
      <w:tr w:rsidR="001D286A" w:rsidRPr="00920F31" w14:paraId="72B03E9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10ED266B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05</w:t>
            </w:r>
          </w:p>
        </w:tc>
        <w:tc>
          <w:tcPr>
            <w:tcW w:w="1276" w:type="dxa"/>
            <w:shd w:val="clear" w:color="auto" w:fill="FFFFFF" w:themeFill="background1"/>
          </w:tcPr>
          <w:p w14:paraId="74E790F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  <w:tr w:rsidR="001D286A" w:rsidRPr="00920F31" w14:paraId="2D7FCC8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6E5F484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080</w:t>
            </w:r>
          </w:p>
        </w:tc>
        <w:tc>
          <w:tcPr>
            <w:tcW w:w="1276" w:type="dxa"/>
            <w:shd w:val="clear" w:color="auto" w:fill="FFFFFF" w:themeFill="background1"/>
          </w:tcPr>
          <w:p w14:paraId="5864C8FF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3A3D1C53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1AD74F56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31</w:t>
            </w:r>
          </w:p>
        </w:tc>
        <w:tc>
          <w:tcPr>
            <w:tcW w:w="1276" w:type="dxa"/>
            <w:shd w:val="clear" w:color="auto" w:fill="FFFFFF" w:themeFill="background1"/>
          </w:tcPr>
          <w:p w14:paraId="510B515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4C4A558E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55747730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32</w:t>
            </w:r>
          </w:p>
        </w:tc>
        <w:tc>
          <w:tcPr>
            <w:tcW w:w="1276" w:type="dxa"/>
            <w:shd w:val="clear" w:color="auto" w:fill="FFFFFF" w:themeFill="background1"/>
          </w:tcPr>
          <w:p w14:paraId="700D60E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  <w:tr w:rsidR="001D286A" w:rsidRPr="00920F31" w14:paraId="2622518C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5AC0FCE1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45</w:t>
            </w:r>
          </w:p>
        </w:tc>
        <w:tc>
          <w:tcPr>
            <w:tcW w:w="1276" w:type="dxa"/>
            <w:shd w:val="clear" w:color="auto" w:fill="FFFFFF" w:themeFill="background1"/>
          </w:tcPr>
          <w:p w14:paraId="38B22AD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0559E8D8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0D9F40BA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47</w:t>
            </w:r>
          </w:p>
        </w:tc>
        <w:tc>
          <w:tcPr>
            <w:tcW w:w="1276" w:type="dxa"/>
            <w:shd w:val="clear" w:color="auto" w:fill="FFFFFF" w:themeFill="background1"/>
          </w:tcPr>
          <w:p w14:paraId="3182E362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5B83D5E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65464975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48</w:t>
            </w:r>
          </w:p>
        </w:tc>
        <w:tc>
          <w:tcPr>
            <w:tcW w:w="1276" w:type="dxa"/>
            <w:shd w:val="clear" w:color="auto" w:fill="FFFFFF" w:themeFill="background1"/>
          </w:tcPr>
          <w:p w14:paraId="547D070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262572B4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6BB320B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6</w:t>
            </w:r>
          </w:p>
        </w:tc>
        <w:tc>
          <w:tcPr>
            <w:tcW w:w="1276" w:type="dxa"/>
            <w:shd w:val="clear" w:color="auto" w:fill="FFFFFF" w:themeFill="background1"/>
          </w:tcPr>
          <w:p w14:paraId="51FB061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3</w:t>
            </w:r>
          </w:p>
        </w:tc>
      </w:tr>
      <w:tr w:rsidR="001D286A" w:rsidRPr="00920F31" w14:paraId="21C65A4D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05AE2EC6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70</w:t>
            </w:r>
          </w:p>
        </w:tc>
        <w:tc>
          <w:tcPr>
            <w:tcW w:w="1276" w:type="dxa"/>
            <w:shd w:val="clear" w:color="auto" w:fill="FFFFFF" w:themeFill="background1"/>
          </w:tcPr>
          <w:p w14:paraId="06450B12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18A387A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51830E9E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73</w:t>
            </w:r>
          </w:p>
        </w:tc>
        <w:tc>
          <w:tcPr>
            <w:tcW w:w="1276" w:type="dxa"/>
            <w:shd w:val="clear" w:color="auto" w:fill="FFFFFF" w:themeFill="background1"/>
          </w:tcPr>
          <w:p w14:paraId="2BD4AAA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14C2CF8D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54991532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78</w:t>
            </w:r>
          </w:p>
        </w:tc>
        <w:tc>
          <w:tcPr>
            <w:tcW w:w="1276" w:type="dxa"/>
            <w:shd w:val="clear" w:color="auto" w:fill="FFFFFF" w:themeFill="background1"/>
          </w:tcPr>
          <w:p w14:paraId="0FCF0A1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  <w:tr w:rsidR="001D286A" w:rsidRPr="00920F31" w14:paraId="6E5CCFA5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10A11ABC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86</w:t>
            </w:r>
          </w:p>
        </w:tc>
        <w:tc>
          <w:tcPr>
            <w:tcW w:w="1276" w:type="dxa"/>
            <w:shd w:val="clear" w:color="auto" w:fill="FFFFFF" w:themeFill="background1"/>
          </w:tcPr>
          <w:p w14:paraId="0F8B4EDB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083DABC7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7996CD99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596</w:t>
            </w:r>
          </w:p>
        </w:tc>
        <w:tc>
          <w:tcPr>
            <w:tcW w:w="1276" w:type="dxa"/>
            <w:shd w:val="clear" w:color="auto" w:fill="FFFFFF" w:themeFill="background1"/>
          </w:tcPr>
          <w:p w14:paraId="295A4CB6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58C4A396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40F3939C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001</w:t>
            </w:r>
          </w:p>
        </w:tc>
        <w:tc>
          <w:tcPr>
            <w:tcW w:w="1276" w:type="dxa"/>
            <w:shd w:val="clear" w:color="auto" w:fill="FFFFFF" w:themeFill="background1"/>
          </w:tcPr>
          <w:p w14:paraId="5B72A8D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2B5851C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0AC49D05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17</w:t>
            </w:r>
          </w:p>
        </w:tc>
        <w:tc>
          <w:tcPr>
            <w:tcW w:w="1276" w:type="dxa"/>
            <w:shd w:val="clear" w:color="auto" w:fill="FFFFFF" w:themeFill="background1"/>
          </w:tcPr>
          <w:p w14:paraId="33C86F08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32AF0CB1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76474C1C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20</w:t>
            </w:r>
          </w:p>
        </w:tc>
        <w:tc>
          <w:tcPr>
            <w:tcW w:w="1276" w:type="dxa"/>
            <w:shd w:val="clear" w:color="auto" w:fill="FFFFFF" w:themeFill="background1"/>
          </w:tcPr>
          <w:p w14:paraId="283FCD2D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3DB34560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0086B7E0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26</w:t>
            </w:r>
          </w:p>
        </w:tc>
        <w:tc>
          <w:tcPr>
            <w:tcW w:w="1276" w:type="dxa"/>
            <w:shd w:val="clear" w:color="auto" w:fill="FFFFFF" w:themeFill="background1"/>
          </w:tcPr>
          <w:p w14:paraId="4B48AA1F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  <w:tr w:rsidR="001D286A" w:rsidRPr="00920F31" w14:paraId="1A0AF5F1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21793836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33</w:t>
            </w:r>
          </w:p>
        </w:tc>
        <w:tc>
          <w:tcPr>
            <w:tcW w:w="1276" w:type="dxa"/>
            <w:shd w:val="clear" w:color="auto" w:fill="FFFFFF" w:themeFill="background1"/>
          </w:tcPr>
          <w:p w14:paraId="426E3C45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0E784947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3189CDFB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5</w:t>
            </w:r>
          </w:p>
        </w:tc>
        <w:tc>
          <w:tcPr>
            <w:tcW w:w="1276" w:type="dxa"/>
            <w:shd w:val="clear" w:color="auto" w:fill="FFFFFF" w:themeFill="background1"/>
          </w:tcPr>
          <w:p w14:paraId="0EAFEF34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32606C8A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379FE2CA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64</w:t>
            </w:r>
          </w:p>
        </w:tc>
        <w:tc>
          <w:tcPr>
            <w:tcW w:w="1276" w:type="dxa"/>
            <w:shd w:val="clear" w:color="auto" w:fill="FFFFFF" w:themeFill="background1"/>
          </w:tcPr>
          <w:p w14:paraId="0BCC297E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</w:t>
            </w:r>
          </w:p>
        </w:tc>
      </w:tr>
      <w:tr w:rsidR="001D286A" w:rsidRPr="00920F31" w14:paraId="18C449BF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3830B297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71</w:t>
            </w:r>
          </w:p>
        </w:tc>
        <w:tc>
          <w:tcPr>
            <w:tcW w:w="1276" w:type="dxa"/>
            <w:shd w:val="clear" w:color="auto" w:fill="FFFFFF" w:themeFill="background1"/>
          </w:tcPr>
          <w:p w14:paraId="3F401722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  <w:tr w:rsidR="001D286A" w:rsidRPr="00920F31" w14:paraId="01FD9C3C" w14:textId="77777777" w:rsidTr="00937A38">
        <w:trPr>
          <w:jc w:val="center"/>
        </w:trPr>
        <w:tc>
          <w:tcPr>
            <w:tcW w:w="1276" w:type="dxa"/>
            <w:shd w:val="clear" w:color="auto" w:fill="FFFFFF" w:themeFill="background1"/>
          </w:tcPr>
          <w:p w14:paraId="3D4DE86C" w14:textId="77777777" w:rsidR="001D286A" w:rsidRPr="00920F31" w:rsidRDefault="001D286A" w:rsidP="00937A38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CYP682</w:t>
            </w:r>
          </w:p>
        </w:tc>
        <w:tc>
          <w:tcPr>
            <w:tcW w:w="1276" w:type="dxa"/>
            <w:shd w:val="clear" w:color="auto" w:fill="FFFFFF" w:themeFill="background1"/>
          </w:tcPr>
          <w:p w14:paraId="70DA4E60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2</w:t>
            </w:r>
          </w:p>
        </w:tc>
      </w:tr>
    </w:tbl>
    <w:p w14:paraId="795F57E0" w14:textId="2F2207CB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4791C293" w14:textId="3DE25459" w:rsidR="00920F31" w:rsidRDefault="00920F31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2ECAB718" w14:textId="31DEE89D" w:rsidR="00920F31" w:rsidRDefault="00920F31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4F8EA128" w14:textId="2DC9585E" w:rsidR="00920F31" w:rsidRDefault="00920F31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204FEA03" w14:textId="77777777" w:rsidR="00920F31" w:rsidRDefault="00920F31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59BB216A" w14:textId="34D14317" w:rsidR="001D286A" w:rsidRDefault="001D286A" w:rsidP="001D286A">
      <w:pPr>
        <w:widowControl w:val="0"/>
        <w:spacing w:line="360" w:lineRule="auto"/>
      </w:pPr>
      <w:r w:rsidRPr="001D286A">
        <w:rPr>
          <w:b/>
        </w:rPr>
        <w:t>Table S3</w:t>
      </w:r>
      <w:r w:rsidRPr="001D286A">
        <w:t xml:space="preserve"> Genes predicted to code for transporters in the genome of </w:t>
      </w:r>
      <w:r w:rsidRPr="001D286A">
        <w:rPr>
          <w:i/>
        </w:rPr>
        <w:t>L. theobromae</w:t>
      </w:r>
      <w:r w:rsidRPr="001D286A">
        <w:t xml:space="preserve"> LA-SOL3.</w:t>
      </w:r>
    </w:p>
    <w:p w14:paraId="5B07A691" w14:textId="77777777" w:rsidR="00920F31" w:rsidRPr="001D286A" w:rsidRDefault="00920F31" w:rsidP="001D286A">
      <w:pPr>
        <w:widowControl w:val="0"/>
        <w:spacing w:line="360" w:lineRule="auto"/>
      </w:pPr>
    </w:p>
    <w:tbl>
      <w:tblPr>
        <w:tblStyle w:val="TabelacomGrelha"/>
        <w:tblW w:w="59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1334"/>
      </w:tblGrid>
      <w:tr w:rsidR="001D286A" w:rsidRPr="00920F31" w14:paraId="40F1729A" w14:textId="77777777" w:rsidTr="00937A38">
        <w:trPr>
          <w:trHeight w:val="300"/>
          <w:jc w:val="center"/>
        </w:trPr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FDC5C8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Transporter Class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98788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Genes (n)</w:t>
            </w:r>
          </w:p>
        </w:tc>
      </w:tr>
      <w:tr w:rsidR="001D286A" w:rsidRPr="00920F31" w14:paraId="0271B4C3" w14:textId="77777777" w:rsidTr="00937A38">
        <w:trPr>
          <w:trHeight w:val="300"/>
          <w:jc w:val="center"/>
        </w:trPr>
        <w:tc>
          <w:tcPr>
            <w:tcW w:w="4620" w:type="dxa"/>
            <w:tcBorders>
              <w:top w:val="single" w:sz="4" w:space="0" w:color="auto"/>
            </w:tcBorders>
            <w:noWrap/>
            <w:hideMark/>
          </w:tcPr>
          <w:p w14:paraId="09C66414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Channels and pores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1AF9F67C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166</w:t>
            </w:r>
          </w:p>
        </w:tc>
      </w:tr>
      <w:tr w:rsidR="001D286A" w:rsidRPr="00920F31" w14:paraId="2793C9BF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5F305BC7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Electrochemical potential-driven transporters</w:t>
            </w:r>
          </w:p>
        </w:tc>
        <w:tc>
          <w:tcPr>
            <w:tcW w:w="1334" w:type="dxa"/>
            <w:noWrap/>
            <w:hideMark/>
          </w:tcPr>
          <w:p w14:paraId="5D3DD150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857</w:t>
            </w:r>
          </w:p>
        </w:tc>
      </w:tr>
      <w:tr w:rsidR="001D286A" w:rsidRPr="00920F31" w14:paraId="59C1F700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6BAF7C80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Primary active transporters</w:t>
            </w:r>
          </w:p>
        </w:tc>
        <w:tc>
          <w:tcPr>
            <w:tcW w:w="1334" w:type="dxa"/>
            <w:noWrap/>
            <w:hideMark/>
          </w:tcPr>
          <w:p w14:paraId="46482BB7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7</w:t>
            </w:r>
          </w:p>
        </w:tc>
      </w:tr>
      <w:tr w:rsidR="001D286A" w:rsidRPr="00920F31" w14:paraId="770EB60D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012DADF2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Accessory factors involved in transport</w:t>
            </w:r>
            <w:r w:rsidRPr="00920F31" w:rsidDel="00B83AC6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5076C274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44</w:t>
            </w:r>
          </w:p>
        </w:tc>
      </w:tr>
      <w:tr w:rsidR="001D286A" w:rsidRPr="00920F31" w14:paraId="54E57AFA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0A6B1B32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Transmembrane electron carriers</w:t>
            </w:r>
          </w:p>
        </w:tc>
        <w:tc>
          <w:tcPr>
            <w:tcW w:w="1334" w:type="dxa"/>
            <w:noWrap/>
            <w:hideMark/>
          </w:tcPr>
          <w:p w14:paraId="49FEF40D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1D286A" w:rsidRPr="00920F31" w14:paraId="0FB87A9A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02ABA403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Group translocators </w:t>
            </w:r>
          </w:p>
        </w:tc>
        <w:tc>
          <w:tcPr>
            <w:tcW w:w="1334" w:type="dxa"/>
            <w:noWrap/>
            <w:hideMark/>
          </w:tcPr>
          <w:p w14:paraId="0DBFBCBE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</w:tr>
      <w:tr w:rsidR="001D286A" w:rsidRPr="00920F31" w14:paraId="2F355836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33442B8E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Incompletely characterized transport systems</w:t>
            </w:r>
          </w:p>
        </w:tc>
        <w:tc>
          <w:tcPr>
            <w:tcW w:w="1334" w:type="dxa"/>
            <w:noWrap/>
            <w:hideMark/>
          </w:tcPr>
          <w:p w14:paraId="5947B69C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color w:val="000000"/>
                <w:sz w:val="22"/>
                <w:szCs w:val="22"/>
                <w:lang w:val="en-GB"/>
              </w:rPr>
              <w:t>104</w:t>
            </w:r>
          </w:p>
        </w:tc>
      </w:tr>
      <w:tr w:rsidR="001D286A" w:rsidRPr="00920F31" w14:paraId="7A260D58" w14:textId="77777777" w:rsidTr="00937A38">
        <w:trPr>
          <w:trHeight w:val="300"/>
          <w:jc w:val="center"/>
        </w:trPr>
        <w:tc>
          <w:tcPr>
            <w:tcW w:w="4620" w:type="dxa"/>
            <w:noWrap/>
            <w:hideMark/>
          </w:tcPr>
          <w:p w14:paraId="2C85EBC8" w14:textId="77777777" w:rsidR="001D286A" w:rsidRPr="00920F31" w:rsidRDefault="001D286A" w:rsidP="00937A38">
            <w:pPr>
              <w:spacing w:line="360" w:lineRule="auto"/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34" w:type="dxa"/>
            <w:noWrap/>
            <w:hideMark/>
          </w:tcPr>
          <w:p w14:paraId="28B31B2B" w14:textId="77777777" w:rsidR="001D286A" w:rsidRPr="00920F31" w:rsidRDefault="001D286A" w:rsidP="00937A3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920F31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1957</w:t>
            </w:r>
          </w:p>
        </w:tc>
      </w:tr>
    </w:tbl>
    <w:p w14:paraId="20DAE92C" w14:textId="4F8DE104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09300EBC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4</w:t>
      </w:r>
      <w:r w:rsidRPr="001D286A">
        <w:t xml:space="preserve"> Predicted heat shock proteins involved in responses to heat stress in the genome of </w:t>
      </w:r>
      <w:r w:rsidRPr="001D286A">
        <w:rPr>
          <w:i/>
        </w:rPr>
        <w:t>L. theobromae</w:t>
      </w:r>
      <w:r w:rsidRPr="001D286A">
        <w:t xml:space="preserve"> LA-SOL3.</w:t>
      </w:r>
    </w:p>
    <w:tbl>
      <w:tblPr>
        <w:tblStyle w:val="TabelacomGrelh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579"/>
        <w:gridCol w:w="1677"/>
        <w:gridCol w:w="222"/>
      </w:tblGrid>
      <w:tr w:rsidR="001D286A" w:rsidRPr="00920F31" w14:paraId="3AE9D073" w14:textId="77777777" w:rsidTr="00937A38">
        <w:trPr>
          <w:jc w:val="center"/>
        </w:trPr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1FC4B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bookmarkStart w:id="1" w:name="_Hlk517873066"/>
            <w:r w:rsidRPr="00920F31">
              <w:rPr>
                <w:b/>
                <w:sz w:val="22"/>
                <w:szCs w:val="22"/>
                <w:lang w:val="en-GB"/>
              </w:rPr>
              <w:t>HSP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8935A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20F31">
              <w:rPr>
                <w:b/>
                <w:sz w:val="22"/>
                <w:szCs w:val="22"/>
                <w:lang w:val="en-GB"/>
              </w:rPr>
              <w:t>HSP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9AFD2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20F31">
              <w:rPr>
                <w:b/>
                <w:sz w:val="22"/>
                <w:szCs w:val="22"/>
                <w:lang w:val="en-GB"/>
              </w:rPr>
              <w:t>Accession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AFA1C" w14:textId="77777777" w:rsidR="001D286A" w:rsidRPr="00920F31" w:rsidRDefault="001D286A" w:rsidP="00937A38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1D286A" w:rsidRPr="00920F31" w14:paraId="1FA843AA" w14:textId="77777777" w:rsidTr="00937A38">
        <w:trPr>
          <w:jc w:val="center"/>
        </w:trPr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A22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eat shock protein STI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03604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 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534F4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P15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7E6F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D286A" w:rsidRPr="00920F31" w14:paraId="07414805" w14:textId="77777777" w:rsidTr="00937A38">
        <w:trPr>
          <w:jc w:val="center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1538945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30 kDa heat shock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FC7A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B9A7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P4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0C5D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D286A" w:rsidRPr="00920F31" w14:paraId="5835C2B4" w14:textId="77777777" w:rsidTr="00937A38">
        <w:trPr>
          <w:jc w:val="center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6E74A195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eat shock protein hsp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D30F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 clpA/c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898B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P3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ECD7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D286A" w:rsidRPr="00920F31" w14:paraId="0AFA2215" w14:textId="77777777" w:rsidTr="00937A38">
        <w:trPr>
          <w:jc w:val="center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217B61FD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12 kDa heat shock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ADE4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E52E9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P2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F9DEB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D286A" w:rsidRPr="00920F31" w14:paraId="6ACE321E" w14:textId="77777777" w:rsidTr="00937A38">
        <w:trPr>
          <w:jc w:val="center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38FA2DB6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eat shock protein 78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86DC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 clpA/c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8D3F1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Q96U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7C49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1D286A" w:rsidRPr="00920F31" w14:paraId="45B3D1B1" w14:textId="77777777" w:rsidTr="00937A38">
        <w:trPr>
          <w:jc w:val="center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59181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eat shock protein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BA4DA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HS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038B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20F31">
              <w:rPr>
                <w:sz w:val="22"/>
                <w:szCs w:val="22"/>
                <w:lang w:val="en-GB"/>
              </w:rPr>
              <w:t>O14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D293C" w14:textId="77777777" w:rsidR="001D286A" w:rsidRPr="00920F31" w:rsidRDefault="001D286A" w:rsidP="00937A38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bookmarkEnd w:id="1"/>
    </w:tbl>
    <w:p w14:paraId="1E80468C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  <w:b/>
        </w:rPr>
      </w:pPr>
    </w:p>
    <w:p w14:paraId="3A1F3B22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5</w:t>
      </w:r>
      <w:r w:rsidRPr="001D286A">
        <w:t xml:space="preserve"> Proteins identified in the secretome of LA-SOL3 strain at 25 °C.</w:t>
      </w:r>
    </w:p>
    <w:p w14:paraId="5B2C4BC2" w14:textId="77777777" w:rsidR="001D286A" w:rsidRPr="001D286A" w:rsidRDefault="001D286A" w:rsidP="001D286A">
      <w:pPr>
        <w:widowControl w:val="0"/>
        <w:spacing w:line="360" w:lineRule="auto"/>
      </w:pPr>
    </w:p>
    <w:p w14:paraId="4D634B76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6</w:t>
      </w:r>
      <w:r w:rsidRPr="001D286A">
        <w:t xml:space="preserve"> Proteins identified in the intracellular proteome of LA-SOL3 strain at 25 °C.</w:t>
      </w:r>
    </w:p>
    <w:p w14:paraId="7552BC9D" w14:textId="77777777" w:rsidR="001D286A" w:rsidRPr="001D286A" w:rsidRDefault="001D286A" w:rsidP="001D286A">
      <w:pPr>
        <w:widowControl w:val="0"/>
        <w:spacing w:line="360" w:lineRule="auto"/>
      </w:pPr>
    </w:p>
    <w:p w14:paraId="021ACF92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7</w:t>
      </w:r>
      <w:r w:rsidRPr="001D286A">
        <w:t xml:space="preserve"> Proteins identified in the secretome of LA-SOL3 strain at 37 °C.</w:t>
      </w:r>
    </w:p>
    <w:p w14:paraId="5999C351" w14:textId="77777777" w:rsidR="001D286A" w:rsidRPr="001D286A" w:rsidRDefault="001D286A" w:rsidP="001D286A">
      <w:pPr>
        <w:widowControl w:val="0"/>
        <w:spacing w:line="360" w:lineRule="auto"/>
      </w:pPr>
    </w:p>
    <w:p w14:paraId="7AE6EBDE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8</w:t>
      </w:r>
      <w:r w:rsidRPr="001D286A">
        <w:t xml:space="preserve"> Proteins identified in the intracellular proteome of LA-SOL3 strain at 37 °C.</w:t>
      </w:r>
    </w:p>
    <w:p w14:paraId="07F394A5" w14:textId="77777777" w:rsidR="001D286A" w:rsidRPr="001D286A" w:rsidRDefault="001D286A" w:rsidP="001D286A">
      <w:pPr>
        <w:widowControl w:val="0"/>
        <w:spacing w:line="360" w:lineRule="auto"/>
      </w:pPr>
    </w:p>
    <w:p w14:paraId="269A2E1F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lastRenderedPageBreak/>
        <w:t>Table S9</w:t>
      </w:r>
      <w:r w:rsidRPr="001D286A">
        <w:t xml:space="preserve"> Up and down-regulated genes at 37 °C identified in LA-SOL3 strain and correspondent GO biological process.</w:t>
      </w:r>
    </w:p>
    <w:p w14:paraId="03E82D3D" w14:textId="77777777" w:rsidR="001D286A" w:rsidRPr="001D286A" w:rsidRDefault="001D286A" w:rsidP="001D286A">
      <w:pPr>
        <w:widowControl w:val="0"/>
        <w:spacing w:line="360" w:lineRule="auto"/>
      </w:pPr>
    </w:p>
    <w:p w14:paraId="7D1C25B1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10</w:t>
      </w:r>
      <w:r w:rsidRPr="001D286A">
        <w:t xml:space="preserve"> Up and down-regulated proteins (0.5 ≥ FC ≥ 2) identified in the secretome of LA-SOL3 strain and correspondent GO biological process.</w:t>
      </w:r>
    </w:p>
    <w:p w14:paraId="3BDF01C5" w14:textId="77777777" w:rsidR="001D286A" w:rsidRPr="001D286A" w:rsidRDefault="001D286A" w:rsidP="001D286A">
      <w:pPr>
        <w:widowControl w:val="0"/>
        <w:spacing w:line="360" w:lineRule="auto"/>
      </w:pPr>
    </w:p>
    <w:p w14:paraId="7553AFD1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11</w:t>
      </w:r>
      <w:r w:rsidRPr="001D286A">
        <w:t xml:space="preserve"> Up and down-regulated proteins (0.5 ≥ FC ≥ 2) identified in the intracellular proteome of LA-SOL3 strain and correspondent GO biological process.</w:t>
      </w:r>
    </w:p>
    <w:p w14:paraId="268CC92F" w14:textId="77777777" w:rsidR="001D286A" w:rsidRPr="001D286A" w:rsidRDefault="001D286A" w:rsidP="001D286A">
      <w:pPr>
        <w:widowControl w:val="0"/>
        <w:spacing w:line="360" w:lineRule="auto"/>
      </w:pPr>
    </w:p>
    <w:p w14:paraId="020EC50D" w14:textId="77777777" w:rsidR="001D286A" w:rsidRPr="001D286A" w:rsidRDefault="001D286A" w:rsidP="001D286A">
      <w:pPr>
        <w:widowControl w:val="0"/>
        <w:spacing w:line="360" w:lineRule="auto"/>
      </w:pPr>
      <w:r w:rsidRPr="001D286A">
        <w:rPr>
          <w:b/>
        </w:rPr>
        <w:t>Table S12</w:t>
      </w:r>
      <w:r w:rsidRPr="001D286A">
        <w:t xml:space="preserve"> Potentially relevant proteins identified in the secretome of strain LA-SOL3 grown at 25 °C and 37 °C. 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034"/>
        <w:gridCol w:w="1138"/>
        <w:gridCol w:w="3135"/>
        <w:gridCol w:w="2663"/>
        <w:gridCol w:w="1390"/>
      </w:tblGrid>
      <w:tr w:rsidR="001D286A" w:rsidRPr="00220A61" w14:paraId="21EE755F" w14:textId="77777777" w:rsidTr="00937A38">
        <w:trPr>
          <w:trHeight w:val="495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A4750" w14:textId="77777777" w:rsidR="001D286A" w:rsidRPr="00220A61" w:rsidRDefault="001D286A" w:rsidP="00937A38">
            <w:pPr>
              <w:jc w:val="center"/>
              <w:rPr>
                <w:lang w:val="en-US"/>
              </w:rPr>
            </w:pPr>
            <w:r w:rsidRPr="00220A6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GO Category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E7566" w14:textId="77777777" w:rsidR="001D286A" w:rsidRPr="00220A61" w:rsidRDefault="001D286A" w:rsidP="00937A3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0A6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Accession cod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6A9066" w14:textId="77777777" w:rsidR="001D286A" w:rsidRPr="00220A61" w:rsidRDefault="001D286A" w:rsidP="00937A3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0A6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329F84" w14:textId="77777777" w:rsidR="001D286A" w:rsidRPr="00220A61" w:rsidRDefault="001D286A" w:rsidP="00937A3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0A6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Gene name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1E4FF7" w14:textId="77777777" w:rsidR="001D286A" w:rsidRPr="00220A61" w:rsidRDefault="001D286A" w:rsidP="00937A3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0A61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Temperature (°C)</w:t>
            </w:r>
          </w:p>
        </w:tc>
      </w:tr>
      <w:tr w:rsidR="001D286A" w:rsidRPr="00220A61" w14:paraId="2D49B854" w14:textId="77777777" w:rsidTr="00937A38">
        <w:trPr>
          <w:trHeight w:val="43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41991A8" w14:textId="77777777" w:rsidR="001D286A" w:rsidRPr="00220A61" w:rsidRDefault="001D286A" w:rsidP="00937A38">
            <w:pPr>
              <w:ind w:left="113" w:right="113"/>
              <w:jc w:val="center"/>
              <w:rPr>
                <w:b/>
                <w:smallCaps/>
                <w:szCs w:val="20"/>
                <w:lang w:val="en-US"/>
              </w:rPr>
            </w:pPr>
            <w:r w:rsidRPr="00220A61">
              <w:rPr>
                <w:b/>
                <w:smallCaps/>
                <w:szCs w:val="20"/>
                <w:lang w:val="en-US"/>
              </w:rPr>
              <w:t>Pat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B33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NM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64D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eptidase S41 family protein ustP (EC 3.4.-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B10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ustP AFLA_09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050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7EFCDE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0313481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DF0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5FB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EE4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Tripeptidyl-peptidase SED2 (EC 3.4.14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C60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ED2 MCYG_0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F47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DFF18B0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5BBB10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1F4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5FW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AAEE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Carboxypeptidase S1 homolog A (EC 3.4.1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641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CPA MCYG_0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D63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D2A2D9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E62DDB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D3A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9SP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726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zinc metalloprotease VDBG_06923 (EC 3.4.-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762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VDBG_0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634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1AE917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624EF19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4B4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L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C6C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LysM domain-containing protein ARB_0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2CD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5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1EC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7B64C28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1103B4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0EF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L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595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extracellular glycosidase ARB_05253 (EC 3.2.-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43D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518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619FFF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794898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CDC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P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9381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Carboxypeptidase S1 homolog B (EC 3.4.1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7C8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CPB ARB_0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178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92D0258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E7C83F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46A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P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EC1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thioredoxin reductase ARB_06224 (EC 1.8.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B31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CAC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8C5618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BF8E3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6A5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Q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5D9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serine carboxypeptidase ARB_06414 (EC 3.4.16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C5A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6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EED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196AF6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73BA90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265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C02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dipeptidyl-peptidase 5 (EC 3.4.14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C0D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PP5 ARB_06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805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ABD5AF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CD49AF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388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Y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EA6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ntigenic thaumatin-like protein ARB_0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6CE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C0C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468846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D56BD8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703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Y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A4F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extracellular serine carboxypeptidase (EC 3.4.-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F11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239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5572D2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8ACBC9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A2E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B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23E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pathogenesis-related protein ARB_02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466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378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B76E1E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C6BEA1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362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B5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157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Metallocarboxypeptidase A-like protein ARB_03789 (EC 3.4.17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79A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C65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2A9555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C637A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295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7UQ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4F7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Bifunctional solanapyrone synthase (EC 1.1.3.42) (Prosolanapyrone-II oxidas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3FF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o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12F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4AC5FF9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53C9D2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251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G3XM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302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FAD-linked oxidoreductase azaL (EC 1.-.-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2C3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zaL ASPNIDRAFT_13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8CE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EB52F5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3EA9611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F65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M1W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7F7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Thioredoxin reductase tcpT (EC 1.8.1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DF3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tcpT CPUR_0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915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2F7CAF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7E704C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727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O4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9BE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Vacuolar protease A (EC 3.4.23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776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ep2 AFUA_3G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BB1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F96D888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732E6A8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7B55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O4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A8A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Allergen Asp f 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2DA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FUA_4G0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03C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21092F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8FDB5F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C4E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O6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B06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olyamine oxidase (EC 1.5.3.14) (EC 1.5.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3B2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476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F4BB773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E2BF1B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63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O7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CB8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tein SnodPr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A40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NOG_1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AF9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F2D6D12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C9AC3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9F7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F6D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ndothiapepsin (EC 3.4.23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890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APA EP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5D6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3E37C2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CBE22E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F02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2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DCB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spergillopepsin-2 (EC 3.4.2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47A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809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39F717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91F70F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6F9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2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F959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Glucan 1,3-beta-glucosidase (EC 2.4.1.-) (EC 3.2.1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A5D9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XOG1 EXG EXG1 XOG CAALFM_C102990CA Ca49C1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397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959D94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6CFA74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6DF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3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88E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arboxypeptidase S1 (EC 3.4.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AAE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625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/37</w:t>
            </w:r>
          </w:p>
        </w:tc>
      </w:tr>
      <w:tr w:rsidR="001D286A" w:rsidRPr="00220A61" w14:paraId="0C65011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6F14B71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EF0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3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26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etylcholinesterase (EC 3.1.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BF5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3F7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9D130C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9E88E8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88F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3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727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Lysophospholipase 1 (EC 3.1.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963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LB1 YMR008C YM827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BB1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6101AA9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94930D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725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4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E76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ndothelin-converting enzyme 1 (EC 3.4.2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D03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264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CE4F5D5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2DB923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68F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5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E60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arboxypeptidase cpdS (EC 3.4.16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B47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p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107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D35C5D2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B7BA3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38B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5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585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C5a peptidase (EC 3.4.21.1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BA4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cpA SPy_2010 M5005_Spy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0F6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89ED47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F2CB2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640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6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E1C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phingomyelinase (EC 3.1.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325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Q2027_MB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CD9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6ADDCE4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04AD50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D6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7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4D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Major allergen Alt a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3BA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L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9B6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706142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6FFF73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B68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8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BE9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arboxylesterase (EC 3.1.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C89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C86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A7CFFA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F40C66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74B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806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utative sterigmatocystin biosynthesis peroxidase stcC (EC 1.11.1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DD8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tcC AN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918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FF306F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8691BF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7C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3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4877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Lysosomal aspartic protease (EC 3.4.23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E9C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AEL00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FDB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E5B5790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95EFA4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AF9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D1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DFC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Multicopper oxidase terE (EC 1.-.-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26C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terE ATEG_0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E86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BBF2A0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13B063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D3E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V1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65C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Neutral protease 2 homolog SNOG_02177 (EC 3.4.24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B4E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NOG_0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755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F00CEA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FBC460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561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WF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688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leucine aminopeptidase 2 (EC 3.4.11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A5C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lap2 AFUA_3G0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DAD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F4FE2E9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D05D6FB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38F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WNV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51F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spartic-type endopeptidase ctsD (EC 3.4.23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88D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tsD AFUA_4G0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6F6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7E993B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C107B1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05A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WZ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27F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utative aspergillopepsin A-like aspartic endopeptidase AFUA_2G15950 (EC 3.4.23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2D6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FUA_2G1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DB1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167FCC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6D49A3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F57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5AZ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B22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dipeptidyl peptidase 4 (EC 3.4.1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CA8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pp4 AN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458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BDC668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D592DD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73B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70J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0EA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Tripeptidyl-peptidase sed2 (EC 3.4.14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D85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ed2 sedB AFUA_4G0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F8C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D084DF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15525E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BE6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871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5B7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xtracellular metalloprotease NCU07200 (EC 3.4.24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CD8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G12.220 NCU0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695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EEB0AB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2A4571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32E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8RJ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31F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Rhamnogalacturonate lyase (EC 4.2.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C83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rhiE Dda3937_0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07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A87EF70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A06E56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488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5D8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Tyrosinase (EC 1.14.1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9D4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285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81E873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BF97C1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825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D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E56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etylcholinesterase (EC 3.1.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50D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6F2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023F4C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36CEB4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4BB4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Y7F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1CEF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eroxiredoxin TSA1-A (EC 1.11.1.1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CAADA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>TSA1 TSA1A CAALFM_C306180CA CaO19.7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3229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32E7F84" w14:textId="77777777" w:rsidTr="00937A38">
        <w:trPr>
          <w:trHeight w:val="43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0E72F115" w14:textId="77777777" w:rsidR="001D286A" w:rsidRPr="00220A61" w:rsidRDefault="001D286A" w:rsidP="00937A38">
            <w:pPr>
              <w:ind w:left="113" w:right="113"/>
              <w:jc w:val="center"/>
              <w:rPr>
                <w:b/>
                <w:smallCaps/>
                <w:sz w:val="20"/>
                <w:szCs w:val="20"/>
                <w:lang w:val="en-US"/>
              </w:rPr>
            </w:pPr>
            <w:r w:rsidRPr="00220A61">
              <w:rPr>
                <w:b/>
                <w:smallCaps/>
                <w:szCs w:val="20"/>
                <w:lang w:val="en-US"/>
              </w:rPr>
              <w:t>Stress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643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0Y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0EB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Cell wall protein phiA (Major allergen phiA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4FC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hiA AFUB_04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7D0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3AC1BC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9DEC75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2D0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9W4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FF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omatic peroxygenase (EC 1.11.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527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P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3FF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58EF27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CB1B55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EE7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0IW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553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Low-redox potential peroxidase (EC 1.11.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1BF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L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854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0125283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7F916C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804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FA6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WSC domain-containing protein ARB_0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671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7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81C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EAE66A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9F42D7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880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U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F6D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WSC domain-containing protein ARB_0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6E5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518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703B69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3A61BB9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3B1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G0Y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7B4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ffector protein Pev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4D2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9C6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6021A92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481A2C5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0B1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2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AC6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Minor extracellular protease vpr (EC 3.4.21.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C71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vpr BSU38090 ipa-4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FD5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501B0B3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9C1F61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43F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3HR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887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ldehyde oxidase GLOX (EC 1.2.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DFC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GL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7EA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53C42D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CE4896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63F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WN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119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tein ecm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473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cm33 AFUA_4G06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F60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6515A52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3DD91C5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EDB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WXZ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387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Ribonuclease T2-like (EC 3.1.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7B5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rny1 AFUA_3G1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467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8D08CF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A02A9A5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FF1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86W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577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Valacyclovir hydrolase (EC 3.1.-.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48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PHL MC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A8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A4A616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3BD1A4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E0C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877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0B5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atalase B (EC 1.11.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613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atB AO0901200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A64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3D54A52" w14:textId="77777777" w:rsidTr="00937A38">
        <w:trPr>
          <w:cantSplit/>
          <w:trHeight w:val="1136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286CEFC" w14:textId="77777777" w:rsidR="001D286A" w:rsidRPr="00220A61" w:rsidRDefault="001D286A" w:rsidP="00937A38">
            <w:pPr>
              <w:ind w:left="113" w:right="113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F600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5Y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4D00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Oxygen-dependent choline dehydrogenase  (EC 1.1.99.1) (EC 1.2.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C84D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etA KPK_3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0003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37</w:t>
            </w:r>
          </w:p>
        </w:tc>
      </w:tr>
      <w:tr w:rsidR="001D286A" w:rsidRPr="00220A61" w14:paraId="43B8E3DC" w14:textId="77777777" w:rsidTr="00937A38">
        <w:trPr>
          <w:trHeight w:val="435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8910DCC" w14:textId="77777777" w:rsidR="001D286A" w:rsidRPr="00220A61" w:rsidRDefault="001D286A" w:rsidP="00937A38">
            <w:pPr>
              <w:ind w:left="113" w:right="113"/>
              <w:jc w:val="center"/>
              <w:rPr>
                <w:b/>
                <w:smallCaps/>
                <w:sz w:val="20"/>
                <w:szCs w:val="20"/>
                <w:lang w:val="en-US"/>
              </w:rPr>
            </w:pPr>
            <w:r w:rsidRPr="00220A61">
              <w:rPr>
                <w:b/>
                <w:smallCaps/>
                <w:szCs w:val="20"/>
                <w:lang w:val="en-US"/>
              </w:rPr>
              <w:t>Cell Wall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151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C4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EB5E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D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45D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D ACLA_05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615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9CA6659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70A35C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F33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DB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FEA5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btgE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BC1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tgE NFIA_09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528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8DA3250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4C56BF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40C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DB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545C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D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122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D NFIA_099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6B7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8D42AC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5C8FEB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135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DM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CE7D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B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821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B NFIA_05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007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9EB001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79E1B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357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DM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F5B9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F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709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lF NFIA_05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BF3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/37</w:t>
            </w:r>
          </w:p>
        </w:tc>
      </w:tr>
      <w:tr w:rsidR="001D286A" w:rsidRPr="00220A61" w14:paraId="37F129C1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76F2FC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7CD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1DM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859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feruloyl esterase B-2 (EC 3.1.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0BB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faeB-2 NFIA_05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C8A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B334955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9DB9E9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D9A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2QT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AA7E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arabinan endo-1,5-alpha-L-arabinosidase A (EC 3.2.1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80E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bnA An09g0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3C0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A179B24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9912097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0B1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2QY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0B3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1,4-beta-D-glucan cellobiohydrolase C (EC 3.2.1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E36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bhC An12g0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A6F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A088F7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A77125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73B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MW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A35F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B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4B5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B AFLA_08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AAD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608F4D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57598E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F44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MX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7AB9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D 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DBC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D AFLA_07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5F1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C944ED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0A63BC5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AF9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NJ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D29B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D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638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lD AFLA_06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A02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0F8ABC4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0A150F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084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N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D773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arabinan endo-1,5-alpha-L-arabinosidase C (EC 3.2.1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251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bnC AFLA_123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42F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F956AE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EE25F7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02D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8NP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BFA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feruloyl esterase B-2 (EC 3.1.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8FE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faeB-2 AFLA_00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E63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08EE05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233E09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AAB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J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4954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>Endo-1,3(4)-beta-glucanase ARB_04519 (EC 3.2.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ED1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43F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5441CE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441A813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B06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V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2E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robable secreted lipase ARB_00047 (EC 3.1.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5D2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155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3A751D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1154DD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0F7C" w14:textId="77777777" w:rsidR="001D286A" w:rsidRPr="00220A61" w:rsidRDefault="001D286A" w:rsidP="00937A38">
            <w:pPr>
              <w:jc w:val="center"/>
              <w:rPr>
                <w:sz w:val="18"/>
                <w:szCs w:val="18"/>
                <w:lang w:val="en-US"/>
              </w:rPr>
            </w:pPr>
            <w:r w:rsidRPr="00220A61">
              <w:rPr>
                <w:sz w:val="18"/>
                <w:szCs w:val="18"/>
                <w:lang w:val="en-US"/>
              </w:rPr>
              <w:t>D4AZ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E9AD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1,3(4)-beta-glucanase ARB_01444 ( (EC 3.2.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85B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83E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778599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4FC6054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569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D4AZ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19F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Secreted lipase ARB_01498 (EC 3.1.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284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B_0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E63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CA1540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F12DE7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1E0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0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CA5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ndoglucanase EG-II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00C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34C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E64D9F8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421E1D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F53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0C1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A36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ectate lyase L (EC 4.2.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AC9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E91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380863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E0AC4E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9D0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2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E2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ndo-1,4-beta-xylanase (EC 3.2.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8A2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XY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F34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/37</w:t>
            </w:r>
          </w:p>
        </w:tc>
      </w:tr>
      <w:tr w:rsidR="001D286A" w:rsidRPr="00220A61" w14:paraId="4CAE6B2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4AAFE58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5F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2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2EB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ndoglucanase B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E67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e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4D3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F58870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A52BDF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A3E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4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743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Lipase B (EC 3.1.1.3) (CAL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1F2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F09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0D43A0D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240FDE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243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4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2CA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Endoglucanase-5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9E8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03D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49CF209D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7F3EA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D2D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4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B9C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utative endoglucanase type K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BC7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4C7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354353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2312A2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A46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5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A4D6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Glucan endo-1,3-beta-glucosidase BGN13.1 (EC 3.2.1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800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n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880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46EFBCA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08A02BB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768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P5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0F62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Endo-1,4-beta-xylanase A  (EC 3.2.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0EB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xlnA AN3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AD3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D22931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0BE4D2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743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422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Cellobiose dehydrogenase (EC 1.1.99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E7E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DH-1; CD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531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2093A4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27179A6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BA2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CE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7D40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L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EF9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lL ATEG_07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710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39B6D487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70E342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6F8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C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44F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 xml:space="preserve">Probable 1,4-beta-D-glucan cellobiohydrolase B (EC 3.2.1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970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cbhB ATEG_0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364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5328E4C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6040268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0E9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0CT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D920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A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4B2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lA bgl1 ATEG_0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2A8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5FDAC6D5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F89E7FB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5104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2U7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CF35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alpha-L-arabinofuranosidase axhA (EC 3.2.1.5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0C6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xhA AO0907010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B7B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8FC505F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70AC8CC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17C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4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BC5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rabinoxylan arabinofuranohydrolase (EC 3.2.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B617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xynD BSU1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71B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79BAB572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2A4016A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FC2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5B9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2F71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beta-glucosidase L (EC 3.2.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D765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bglL AN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1343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D8A92F3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ACFDAE4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15B2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5Z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48B3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Endo-1,4-beta-xylanase D (Xylanase D) (EC 3.2.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B83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xy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0BB8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2A0502E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834268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EADB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A22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etylxylan esterase A (EC 3.1.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C720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xeA 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F45C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67D4C02B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B30B79E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3079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6V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400A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Endo-1,4-beta-xylanase F3 (EC 3.2.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8E4F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xynF3 xlnF3 AO09000100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3BE6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2B26A1A6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7DD14C0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EF8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6W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F4F7" w14:textId="77777777" w:rsidR="001D286A" w:rsidRPr="00D6172F" w:rsidRDefault="001D286A" w:rsidP="00937A38">
            <w:pPr>
              <w:jc w:val="center"/>
              <w:rPr>
                <w:color w:val="000000"/>
                <w:sz w:val="18"/>
                <w:szCs w:val="18"/>
                <w:lang w:val="pt-PT"/>
              </w:rPr>
            </w:pPr>
            <w:r w:rsidRPr="00D6172F">
              <w:rPr>
                <w:color w:val="000000"/>
                <w:sz w:val="18"/>
                <w:szCs w:val="18"/>
                <w:lang w:val="pt-PT"/>
              </w:rPr>
              <w:t xml:space="preserve">Probable endo-beta-1,4-glucanase D (EC 3.2.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7E0D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eglD cel61A AKAW_0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75CA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D286A" w:rsidRPr="00220A61" w14:paraId="10EE40C0" w14:textId="77777777" w:rsidTr="00937A38">
        <w:trPr>
          <w:trHeight w:val="435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</w:tcPr>
          <w:p w14:paraId="041419ED" w14:textId="77777777" w:rsidR="001D286A" w:rsidRPr="00220A61" w:rsidRDefault="001D286A" w:rsidP="00937A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2334A8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Q990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4BFD891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cetylxylan esterase (EC 3.1.1.7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EE4083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axe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D1D1CFE" w14:textId="77777777" w:rsidR="001D286A" w:rsidRPr="00220A61" w:rsidRDefault="001D286A" w:rsidP="00937A38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220A61"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</w:tr>
    </w:tbl>
    <w:p w14:paraId="1F36BE9F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123BAE6F" w14:textId="77777777" w:rsidR="001D286A" w:rsidRDefault="001D286A" w:rsidP="001D286A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69F958B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  <w:r w:rsidRPr="001D286A">
        <w:rPr>
          <w:rFonts w:asciiTheme="minorHAnsi" w:hAnsiTheme="minorHAnsi" w:cstheme="minorHAnsi"/>
          <w:b/>
        </w:rPr>
        <w:lastRenderedPageBreak/>
        <w:t>Table S13</w:t>
      </w:r>
      <w:r w:rsidRPr="001D286A">
        <w:rPr>
          <w:rFonts w:asciiTheme="minorHAnsi" w:hAnsiTheme="minorHAnsi" w:cstheme="minorHAnsi"/>
        </w:rPr>
        <w:t xml:space="preserve"> Potentially relevant proteins identified in the intracellular proteome of strain LA-SOL3 grown at 25 °C and 37 °C.  </w:t>
      </w:r>
    </w:p>
    <w:tbl>
      <w:tblPr>
        <w:tblStyle w:val="TabelacomGrelha"/>
        <w:tblW w:w="10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192"/>
        <w:gridCol w:w="4363"/>
        <w:gridCol w:w="1939"/>
        <w:gridCol w:w="1523"/>
      </w:tblGrid>
      <w:tr w:rsidR="001D286A" w:rsidRPr="00220A61" w14:paraId="3F79CFC7" w14:textId="77777777" w:rsidTr="00937A38">
        <w:trPr>
          <w:trHeight w:val="315"/>
          <w:jc w:val="center"/>
        </w:trPr>
        <w:tc>
          <w:tcPr>
            <w:tcW w:w="13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8B8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  <w:t>GO Category</w:t>
            </w:r>
          </w:p>
        </w:tc>
        <w:tc>
          <w:tcPr>
            <w:tcW w:w="11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46F9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  <w:t>Accession</w:t>
            </w:r>
          </w:p>
        </w:tc>
        <w:tc>
          <w:tcPr>
            <w:tcW w:w="436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AD8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  <w:t>Description</w:t>
            </w:r>
          </w:p>
        </w:tc>
        <w:tc>
          <w:tcPr>
            <w:tcW w:w="19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2610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  <w:t>Gene names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15FE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bCs/>
                <w:color w:val="000000"/>
                <w:szCs w:val="18"/>
                <w:lang w:val="en-US" w:eastAsia="pt-PT"/>
              </w:rPr>
              <w:t>Temperature (°C)</w:t>
            </w:r>
          </w:p>
        </w:tc>
      </w:tr>
      <w:tr w:rsidR="001D286A" w:rsidRPr="00220A61" w14:paraId="68A2DC0D" w14:textId="77777777" w:rsidTr="00937A38">
        <w:trPr>
          <w:trHeight w:val="300"/>
          <w:jc w:val="center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3F24E67A" w14:textId="77777777" w:rsidR="001D286A" w:rsidRPr="00220A61" w:rsidRDefault="001D286A" w:rsidP="00937A38">
            <w:pPr>
              <w:ind w:left="113" w:right="113"/>
              <w:jc w:val="center"/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  <w:t>Pathogenesi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A05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1CFL1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61D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cohol dehydrogenase patD (EC 1.1.1.1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DB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atD ACLA_09359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99C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301743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0D57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CC1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1CFL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6F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ehydrogenase patE (EC 1.1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244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atE ACLA_0936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A8B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E544CA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3C9E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7D8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4GYZ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D4F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thione S-transferase gliG (EC 2.5.1.1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428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G AFUA_6G096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E24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E7EB2E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C94F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3F8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7UX1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9F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rcynylcysteine sulfoxide lyase (EC 4.4.1.-) (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03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gt-2 NCU113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48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9F3B28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A3875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AF81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2WKF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0650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Carboxypeptidase Y homolog A (EC 3.4.16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E5E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pyA PTRG_104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D92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C8F216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14182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F58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6HJU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EF98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andicoline B O-methyltransferase roqN (EC 3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72D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oqN gmt Pc21g154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373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D1F0D1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0134A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A20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8N40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3C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econdary metabolism regulator laeA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8B3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aeA AFLA_0332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84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BFC5B5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6206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91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8NM6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B17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ptidase S41 family protein ustP (EC 3.4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1F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ustP AFLA_0950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70D7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62716F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8A23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3B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9WYE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117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ersiconal hemiacetal acetate reductase (EC 1.1.1.35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57ED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rd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D75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854A41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9DC9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C62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9WZX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817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yprostatin B 6-hydroxylase (EC 1.14.13.17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2CF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tmP450-1 ftm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EAB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FD9458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75EF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2EE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5FBW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F8B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ipeptidyl-peptidase SED2 (EC 3.4.14.10) (Sedolisin-B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3E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ED2 MCYG_001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3E1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257142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4E3A3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43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5P4Z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820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ubtilisin-like protease CPC735_031240 (EC 3.4.2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3E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PC735_0312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8D2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8CBB05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C966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A16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4ARB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61F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dipeptidyl-peptidase 5 (EC 3.4.14.-) (Dipeptidyl-peptidase V) (DPP V) (DppV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D6E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PP5 ARB_066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797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874D6F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7C93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799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4B1R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15DC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Probable glutamate carboxypeptidase ARB_02390 (EC 3.4.17.2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4C6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B_023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B6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9B8237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769A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97D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4B5N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01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etallocarboxypeptidase A-like protein ARB_03789 (EC 3.4.17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AE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B_037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C3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D5EF82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5F2A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1F9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7PHZ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F5E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dolase vrtJ (EC 4.1.2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065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rtJ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21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3030E5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62C1E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0E7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9FCP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D62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do-keto reductase dtxS3 (EC 1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51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txS3 MAA_100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7CA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0C3E166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994A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2A0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9QUT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3A7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ydroxynaphthalene reductase arp2 (EC 1.1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CA1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p2 AFUA_2G175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4B7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0469B0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D74A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4C2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J4UHQ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7F0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thione S-transferase-like protein OpS6 (EC 2.5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85E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pS6 BBA_081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2F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66B7FE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6F54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571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1W42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22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oredoxin reductase tcpT (EC 1.8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2DF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cpT CPUR_026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997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6D939A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16CAC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634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2SNN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6D1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econdary metabolism regulator LAE1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A3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AE1 COCHEDRAFT_11978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F89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D3C53C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4E83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B90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4WHA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2C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educing polyketide synthase PKS2 (EC 2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122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KS2 COCC4DRAFT_459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C75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A28B5C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661CA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376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4WQZ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050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esterase TOX9 (EC 3.1.2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56C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OX9 COCC4DRAFT_15549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C2F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74B6EF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D18B2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09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4WW4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B03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ehydrogenase RED3 (EC 1.1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73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ED3 COCC4DRAFT_1554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14D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85C944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ED0B6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D9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4263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9D0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acuolar protease A (EC 3.4.23.2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D4A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p2 AFUA_3G11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488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98C5C7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0307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BC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4330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C6A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70 kDa protein 12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F8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A12A KIAA04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2A5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DDD322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4F2F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8BE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7422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C7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hsp8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6B2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88 NCU052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647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82B35F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8C9F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035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7423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F1A4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SnodProt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621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NOG_137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125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F3F81A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1795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955E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380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46AB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ucosamine 6-phosphate N-acetyltransferase (EC 2.3.1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F53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NA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632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ED8185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E674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90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386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9E3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70 kDa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6A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DAD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1DC061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B07F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7AD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183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B50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ndothiapepsin (EC 3.4.23.2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FA6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APA EPN-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431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AF7944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1B60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34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401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826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4-aminobutyrate aminotransferase (EC 2.6.1.1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7B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atA AN22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B37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6EA0A5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162A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A2B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570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136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STI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51B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I1 YOR027W OR26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552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C036AF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AFC2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250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2970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B5A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farnesyltransferase/geranylgeranyltransferase type-1 subunit alpha (EC 2.5.1.58) (EC 2.5.1.59alpha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F3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NT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E2C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177EF7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A956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D2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2971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637F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ucan 1,3-beta-glucosidase (EC 2.4.1.-) (EC 3.2.1.5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E677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XOG1 EXG EXG1 XOG CAALFM_C10299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293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2EA5BF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B2CF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982B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15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43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hsp9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BD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98 NCU001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8B37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384FD8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6C3E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A06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494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471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rboxypeptidase S1 (EC 3.4.16.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159E" w14:textId="77777777" w:rsidR="001D286A" w:rsidRPr="00220A61" w:rsidRDefault="001D286A" w:rsidP="00937A38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D4D8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AA5512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E0B3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1B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862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1F9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asome subunit beta type-1 (EC 3.4.25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00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E3 YJL001W J14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961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3293D4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26A8E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B2D3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867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27B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rboxy-cis,cis-muconate cyclase (EC 5.5.1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A71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CU040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08FC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77D8FF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1BC0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C7D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96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232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ihydroanticapsin 7-dehydrogenase (EC 1.1.1.38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454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acC ywfD BSU37720 ipa-82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47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E9E681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9ECC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382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010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04C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dehyde dehydrogenase (EC 1.2.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AFB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LAH10 CLAH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123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292DEA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BB0C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1F7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085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6D4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MKT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D36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KT1 YNL085W N23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F0C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591DD0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46B8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297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205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3A4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nor allergen Cla h 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A3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LAH7 CLAH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8FF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BB56FF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9935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627C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400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E4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TOX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A70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OX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B1F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2CE69E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676B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CFC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6299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07A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as-related C3 botulinum toxin substrate 1 (p21-Rac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E10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A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1A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77111F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C0585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002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7586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E7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Uncharacterized protein YcbX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C5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ycbX b0947 JW51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8FC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C6F9E2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B20A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4EB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7841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68FE" w14:textId="77777777" w:rsidR="001D286A" w:rsidRPr="00D6172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D6172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utathione S-transferase omega-1 (GSTO-1) (EC 2.5.1.1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9C00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TO1 GSTTLP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7C3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33FE40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40DC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2E3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7908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99D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jor allergen Alt a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DCB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TA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20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FD3F26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CDAE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C13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602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26C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techol 1,2-dioxygenase (EC 1.13.1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EC5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QD2 CAALFM_C40223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B0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385971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86EB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DC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701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ED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5'-hydroxyaverantin dehydrogenase (EC 1.1.1.35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C1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lH adhA P875_00052989-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64E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71FB16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3042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5D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721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0CB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vip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F58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ip1 SPAC10F6.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5FA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2C5531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E503B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BB0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25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2E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orsolorinic acid reductase A (EC 1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DEE4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lE norA P875_000529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FAD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1AC6A3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12269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A13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27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276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orsolorinic acid ketoreductase (EC 1.1.1.34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911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lD nor-1 P875_000529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61C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308BAB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32A1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FFC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45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A1C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cytalone dehydratase (EC 4.2.1.9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2E8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CD1 Cob_03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C5B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692447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F27D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9240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85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D2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gen-activated protein kinase (EC 2.7.11.2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97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P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178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04E0B9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8F3E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0BB2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553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CA4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nositol monophosphatase 2 (EC 3.1.3.2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74E0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NM2 IMP2 YDR287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F6C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1C1B84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1F4FA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DBE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750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76F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carboxymethylenebutenolidase (EC 3.1.1.4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EA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YDL086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510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EF95D4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773F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25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CCX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E8D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uestin oxidase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39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edK ATEG_084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884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251CBB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7CDAF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06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CJ6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9B95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6-methylsalicylic acid decarboxylase atA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7E3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tA ATEG_062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E59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B9E9EB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1BFE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B6A7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263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38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etrahydroxynaphthalene reductase (EC 1.1.1.25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7F1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GG_022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71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5507E5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B01C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3D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2YDM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F44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DP-ribosylation factor-like protein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5B7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L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0B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4102B4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BAB5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28D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731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18A7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N(6)-hydroxylysine O-acetyltransferase (EC 2.3.1.10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6F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uc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8B0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751578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9506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8B2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9W6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D749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nitronate monooxygenase (EC 1.13.12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B6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SP18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9AD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146A73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7F62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B897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R7L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7C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roxisomal NADH pyrophosphatase NUDT12 (EC 3.6.1.2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193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DT12 QtsA-148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F47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B90B28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9B9F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933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V8V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BE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cleoside diphosphate-linked moiety X motif 17 (EC 3.6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21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dt17 zgc:1141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94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5A4366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DFC6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AB9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94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DE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-oxoglutarate-Fe(II) type oxidoreductase (EC 1.14.1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BC7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ncD AFUA_4G002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C52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1BDF95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88B2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25D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HU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789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4-hydroxyphenylpyruvate dioxygenase 1 (EC 1.13.11.2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7B5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UA_2G042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8DA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1278D9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4396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1A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MJ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E42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-methyltransferase gliN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186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N AFUA_6G097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5CB5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E2AEA1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6EEB4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3F4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MJ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941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-methyltransferase gliM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ABF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M AFUA_6G096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30F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8EBAAA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26E7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68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MJ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BE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onribosomal peptide synthetase gliP (EC 6.3.2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551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P NRPS10 pesK AFUA_6G096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D2FB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D22B93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FEFDE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091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MJ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C1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ipeptidase gliJ (EC 3.4.13.1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2F8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J AFUA_6G096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A7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A48E30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28438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75F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MJ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9D5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aminotransferase gliI (EC 2.6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F2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iI AFUA_6G096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32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0E6005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3A159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862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QZ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F59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-methyltransferase tpcA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7C4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pcA tynA AFUA_4G145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063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8AC608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8B2D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F81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ZB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483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ptaketide hydrolyase ayg1 (EC 3.7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2A5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yg1 AFUA_2G175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582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E830AE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0255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201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ZS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4BA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aspergillopepsin A-like aspartic endopeptidase AFUA_2G15950 (EC 3.4.23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271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UA_2G159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E2D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11E749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460DC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0D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4DU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D1B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on Willebrand factor A domain-containing protein DDB_G02920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2BF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DB_G02920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C90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A52FFA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B137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14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A59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07C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istidine protein kinase NIK1 (EC 2.7.13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4C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IK1 COS1 HIK1 CAALFM_C702800W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606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D9029A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2588A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14E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AG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EE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acuolar protein sorting-associated protein 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764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PS4 CAALFM_C503090W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5A6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F5EA11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B5AB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FC6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ANB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26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White-opaque regulator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6A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WOR2 CAALFM_C305170W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DB8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F0F640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6657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60F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F4M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E2B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ydroxyquinol 1,2-dioxygenase (EC 1.13.11.3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1B9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pc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584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3A7982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D17E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4E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Q87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57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xidoreductase sirO (EC 1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3C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ir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B9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279A49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457A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3CF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UEF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EDFA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NADH-dependent flavin oxidoreductase nadA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81A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adA P875_000530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20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FE751E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AB94D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AA69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UEF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EE6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xidoreductase AflY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2B6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lY hypA P875_000530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FE0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242809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E9C7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FB0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WP5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9F1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esilphiperfolan-8-beta-ol synthase (EC 4.2.3.74) (Botrydial synthesis protein 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74A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OT2 CND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D3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C00967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C064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DC4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Z96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1E9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12-oxophytodienoate reductase 7 (EC 1.3.1.4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A060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OPR7 OPR13 LOC_Os08g35740 OsJ_275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681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4F9738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A531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61B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8RC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54F7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utarate-semialdehyde dehydrogenase DavD (EC 1.2.1.2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88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avD PP_02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8C5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8E0FDF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26D1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04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CG7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AB6D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Aflatoxin B1 aldehyde reductase member 2 (EC 1.1.1.n1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3FF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kr7a2 Afar Akr7a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295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2F21A0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CAC8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73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225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B1F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arnesyl pyrophosphate synthase  (EC 2.5.1.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AAB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pp fpps 123A4.020 NCU011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C115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F6C3A7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DA69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72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239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21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gen-activated protein kinase spm1 (EC 2.7.11.2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58F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m1 pmk1 SPBC119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05B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138619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B99C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64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3XW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AF4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itrile-specifier protein 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E6C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SP5 At5g48180 MIF21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36E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FCC648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4824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758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6VN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459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iosephosphate isomerase (EC 5.3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818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PI1 TPI PAAG_025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0EE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2878EA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386A8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8ED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75C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758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ryloyl-coenzyme A reductase  (EC 1.3.1.8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37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K_048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733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CAC0C8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83A5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F2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CA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6CB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dix hydrolase 1 (EC 3.6.1.5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89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DT1 NUDX1 At1g68760 F14K14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DD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81EDDE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953D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120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N1F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6A9D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Glutathione S-transferase omega-1 (EC 2.5.1.1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DB3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TO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4A3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691E3E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3B54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D7E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P6C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D5E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cohol dehydrogenase 1 (EC 1.1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A0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dh-1 B17C10.210 NCU017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03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3B2FBC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1A39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C821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9MYQ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575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amma-aminobutyraldehyde dehydrogenase (EC 1.2.1.1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6E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r SPAB_016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54E8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1D196D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277A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4AD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US4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CA2B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Putative succinate-semialdehyde dehydrogenase C1002.12c [NADP(+)] (EC 1.2.1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8A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AC1002.12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150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FE580A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93B1A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684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UUN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FA4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dehyde reductase 2 (EC 1.1.1.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91B9" w14:textId="77777777" w:rsidR="001D286A" w:rsidRPr="00220A61" w:rsidRDefault="001D286A" w:rsidP="00937A38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19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8F842F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4AC9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836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UW2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297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xysterol-binding protein-like protein OBPalph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774D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OBPALPHA C5_01775C_B CaO19.10709/107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79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83E7BC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EE22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41A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Y88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2F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branched-chain-amino-acid aminotransferase TOXF (EC 2.6.1.4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9CC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OXF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A5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EF4399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05DB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DA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0EE8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A94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ytochrome P450 monooxygenase FUS8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BF0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US8 FFUJ_100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A9D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A91370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52E39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3AD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W7MLD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8D1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usarin C synthetase (EC 2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70E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US1 FVEG_110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CA0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D17AF8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8ED5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729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W7MWX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30B53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Putative aldehyde dehydrogenase FUS7 (EC 1.2.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530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US7 FVEG_110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C38B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922F1F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57D9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23B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1CNW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EC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Xaa-Pro aminopeptidase ACLA_020440 (EC 3.4.1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60A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LA_0204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D01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00546D7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AB63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B86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8N4P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A3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carboxypeptidase AFLA_037450 (EC 3.4.17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6BC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LA_0374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E54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04DCD6A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77F0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1673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8N8Q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0B2B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ADPH dehydrogenase afvA (EC 1.6.99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0B1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fvA AFLA_1085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A36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870D12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25A7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823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3XMB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01D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Ketoreductase azaE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3E7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zaE ASPNIDRAFT_212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75E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30E017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1486A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AB6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3XMC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710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on-reducing polyketide synthase azaA (EC 2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F4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zaA ASPNIDRAFT_569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EC4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38AE4B3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B14C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513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J4UHQ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04C7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rsellinic acid synthase (EC 2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9F3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pS1 PKS9 BBA_081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D1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7A0AC08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896A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A82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6567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13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pinoresinol-lariciresinol reductase 3 (EC 1.2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557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LR3 At4g34540 T4L20.1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9B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9C5F06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9D46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5BAD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386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DEB5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ADP-dependent mannitol dehydrogenase (EC 1.1.1.13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B1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td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21C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7063361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5ADD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ED1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424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4DB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glutamate--cysteine ligase regulatory subuni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8495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CC737.06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735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187FBE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FB80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8EB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289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598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ndothelin-converting enzyme 1 (EC 3.4.24.7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4F5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ce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42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E12CB6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75F2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2DD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361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25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oatomer subunit delt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F57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CN1 COP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8C8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846E11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2A07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B6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139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DAA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aloacetate dehalogenase H-1 (EC 3.8.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140B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ehH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410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C57AAB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5F06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1F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sz w:val="18"/>
                <w:szCs w:val="18"/>
                <w:lang w:val="en-US" w:eastAsia="pt-PT"/>
              </w:rPr>
              <w:t>Q0DA5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C5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Zinc finger CCCH domain-containing protein 4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DD7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s06g0677700 LOC_Os06g464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EF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691C2D3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C494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0D3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U6E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DA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nnitol-1-phosphate 5-dehydrogenase (EC 1.1.1.1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902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pd1 SNOG_126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D0D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22561D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04DA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8CD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U6G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CC6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Xaa-Pro aminopeptidase PEPP (EC 3.4.1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D224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PP SNOG_126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C05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564E6D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7357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17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016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900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ydrolase C26A3.11 (EC 3.5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A51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AC26A3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16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1015127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9295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AB6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2UpZ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67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spartyl aminopeptidase (EC 3.4.11.2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FF3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apA AO0900050014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2C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0CE0D73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71E22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CF3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9KZ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D4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minopeptidase 2 (EC 3.4.1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FDB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PE2 CAALFM_C10440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40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2783AD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C87D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DB1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AK6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934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Virulence protein SSD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5B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SD1 CAALFM_C50473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59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36B779B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50E7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98B7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ZXC1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8BED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inactive dehydrogenase easA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DC05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asA cpox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927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528A9F5" w14:textId="77777777" w:rsidTr="00937A38">
        <w:trPr>
          <w:trHeight w:val="300"/>
          <w:jc w:val="center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7C4864B" w14:textId="77777777" w:rsidR="001D286A" w:rsidRPr="00220A61" w:rsidRDefault="001D286A" w:rsidP="00937A38">
            <w:pPr>
              <w:ind w:left="113" w:right="113"/>
              <w:jc w:val="center"/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  <w:t>Stress Respons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C2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1VUV0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526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-hydroxy-6-oxo-6-phenylhexa-2,4-dienoate hydrolase (EC 3.7.1.8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8A5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phD Pnap_414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2F2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EA6EDA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0CFE1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62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0XPP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8B7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etacaspase-1A (EC 3.4.22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3F1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sA AFUB_00709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76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3A0548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4F91B5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4DA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8N8R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25F0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omatic peroxygenase (AaP) (EC 1.11.2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7B7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PO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671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EDD136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8D83B5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CF6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9W4V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334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ow-redox potential peroxidase (EC 1.11.1.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FF9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n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F53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AFEF9A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23DE52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E73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0IW5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B43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hort chain dehydrogenase gsfK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D1B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f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4AF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B56E17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2BCF79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B62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7PI1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5B7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-methyltransferase gsfB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34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f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974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0A6DA7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159E2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0F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7PI1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64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hort chain dehydrogenase gsfE (EC 1.-.-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34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f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6DB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F2CBFE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C186D0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CFA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7PI1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39C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3 ubiquitin-protein ligase TRIP12 (EC 2.3.2.2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EB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ip12 si:ch211-272f3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D1A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876C4F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2CAC38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FE5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1RCR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2EF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anC-like protein GCR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5C6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CR2 GPCR At1g52920 F14G24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C78E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126180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6F983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75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4IEM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700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ibberellin 20-oxidase-like protein (EC 1.14.1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9F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t5g51310 MWD22.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2E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D350CA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D75352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631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4KBY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895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poxide hydrolase A (EC 3.3.2.1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77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phA Rv3617 LH57_197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334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37A3C8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73444C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70C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6YGS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ED5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monooxygenase Rv1533 (EC 1.13.12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F54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v15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394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8C58E5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370B17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81A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0617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238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utative alpha,alpha-trehalose-phosphate synthase [UDP-forming] 106 kDa subunit (EC 2.4.1.1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DFA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AC2E11.16c SPACUNK4.16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4CB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C662C7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F1E66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19E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1408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63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roxiredoxin Asp f3 (EC 1.11.1.1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66E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spf3 AFUA_6G022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09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54E575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6C5183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FC6C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4309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D2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gen-activated protein kinase-binding protein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1A6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PKBP1 JNKBP1 KIAA05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F70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F74D25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979FE0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F0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6033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B6A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TP-binding protein gtr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4D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tr2 SPCC777.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1D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DE4A37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FB7082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E69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7454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CC3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chondrial protein import protein mas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AE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s5 SPBC1734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FCD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765F2D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75F1B5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7B0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7475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2E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TP-binding protein rhb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9054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hb1 SPBC428.16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DCE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6833D6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21FE0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C0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436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69C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erine/threonine-protein kinase srk1 (EC 2.7.1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FD0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rk1 SPCC1322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EB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DD7F83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3D8473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701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452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89F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Zeta-crystall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E672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RYZ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134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C30FCF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15A07A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A24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454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6D83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Superoxide dismutase [Mn], mitochondrial (EC 1.15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0D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OD2 YHR008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BD2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6C8CFE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65AFB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75A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9776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DC7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xportin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95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xpo1 caf2 crm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DC8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D1C75A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0DBCFD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CF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0044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69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romatic-L-amino-acid decarboxylase (EC 4.1.1.2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E48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d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30B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756D89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7DA891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45B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406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5C2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ranaticin polyketide synthase putative ketoacyl reductase 2 (EC 1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67F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ra-orf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24C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8B30E4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9C079A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5F6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417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79B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lantoicase (EC 3.5.3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464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c-1 alc B8B8.070 NCU018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379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057950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8383D4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B3B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654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B61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oredoxin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597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X1 TRX2 YLR043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14E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FD3EE6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FCB60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F58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840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7D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Ubiquitin-activating enzyme E1 1 (EC 6.2.1.4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B44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UBA1 YKL210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20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27033F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06E18F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DD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2221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90D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umarate reductase 1 (FRDS1) (EC 1.3.1.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8A9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RD1 FRDS FRDS1 YEL047C SYGP-ORF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065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38963A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587387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18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2251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104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roxiredoxin PRX1, mitochondrial (EC 1.11.1.1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3F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X1 YBL064C YBL0503 YBL05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4F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351FFC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8C10F2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27C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261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10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ifunctional epoxide hydrolase 2 (EC 3.3.2.1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C7C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PHX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A11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4C1DC0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BCEB08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74E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422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82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atty acid repression mutant protein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5EA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RM2 YCL026C-A YCLX08C YCLX8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EF6E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12D852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C22943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F69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491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C49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quinone oxidoreductase (EC 1.6.5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DF3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ZTA1 YBR046C YBR04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3A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CE0960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A59076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A7A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726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66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6-phosphogluconate dehydrogenase, decarboxylating 1 (EC 1.1.1.4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D1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ND1 YHR183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883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432F89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EE86CC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C6D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823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EB71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Dihydroxy-acid dehydratase, mitochondrial (EC 4.2.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421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LV3 YJR016C J14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3A3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085680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278CA0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0E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872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CC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9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E39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90 hsp1 AFUA_5G041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3A3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D64AE5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8F5BD6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C38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952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F05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cyllo-inositol 2-dehydrogenase (EC 1.1.1.37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60E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olX yisS yucG yuxD BSU108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308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B895A1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A809E7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CF05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029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EAC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tein phosphatase 2C homolog 1 (EC 3.1.3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AE1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tc1 SPCC4F11.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664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DFE0F4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F5166E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FAF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033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8EAF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oredox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99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x NCU057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1AF4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F27157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69D2AD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C40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037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7B3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ystathionine beta-synthase (EC 4.2.1.2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CC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ysB DDB_G02673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08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E91FD2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970377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04D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211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038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mine oxidase (EC 1.4.3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0DD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A2A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B6618A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1AA05B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B53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679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BF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60S ribosomal protein L26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F36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PL26A At3g49910 F3A4.4 T16K5.2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A6C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DAB946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6CBA76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1651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925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30C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oredoxin reductase (EC 1.8.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99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ys-9 NCU083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DD6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4AE8C8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A6A1BE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1B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141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9C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soflavone reductase homolog P3 (EC 1.3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142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t1g75280 F22H5.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B89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1D1A12B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752648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383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197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7C5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Zinc finger protein ZPR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E8E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ZPR1 YGR211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6FF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3CFD78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C4DC68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428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330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DB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mine--fructose-6-phosphate aminotransferase [isomerizing] (GFAT) (EC 2.6.1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D77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FA1 CAALFM_C30228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D62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125EDE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78D5BA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9D5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337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F3D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6S proteasome non-ATPase regulatory subunit 4 homolo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364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PN10 MBP1 MCB1 At4g38630 F20M13.190 T9A14.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4F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5506B4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7247F4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724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370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0EAB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Succinyl-CoA:3-ketoacid coenzyme A transferase 1, mitochondrial (EC 2.8.3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A0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XCT1 OXCT SCO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862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DC0866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30511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D87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503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2EE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do/keto reductase slr0942 (EC 1.1.1.18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5B8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lr09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8E2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15F0F6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DF094A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9A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5580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F17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isulfide-bond oxidoreductase YfcG (EC 1.8.4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BF1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yfcG b2302 JW22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A7E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B6CB7D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6DDE5D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33C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7430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439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ifunctional epoxide hydrolase 2 (EC 3.3.2.1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D49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phx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CC8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B954AA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4D6D0A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C2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7752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C8B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poxide hydrolase B (EC 3.3.2.1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381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T19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CB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21CC7A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95E425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3AA4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029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E86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4-nitrophenylphosphatase (PNPPase) (EC 3.1.3.4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12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ho2 SPBC15D4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843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29AC33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5237EA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76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9527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6E3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-methyltransferase MdmC (EC 2.1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E15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dm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49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5E7143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63F439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877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47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F1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lcium/calmodulin-dependent protein kinase cmkA (EC 2.7.11.1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166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mkA AN24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6F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E2B0BF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CFED9D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195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71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068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itronate monooxygenase (EC 1.13.12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66C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cd-2 G17A4.200 NCU039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8BD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04B27DB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4762B2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D0F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077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A086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mate decarboxylase (GAD) (EC 4.1.1.1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BA4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AD1 YMR250W YM9920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F61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1423B2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E8DC4C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1C97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128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0A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NA damage tolerance protein RHC3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523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OS1 RHC31 YPR180W P9705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0A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E2E47D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4E4736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0D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479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FCA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rataxin homolog, mitochondrial (EC 1.16.3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DBE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YFH1 YDL120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C29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CBC687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086C3C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2D0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662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B59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eta-lactamase domain-containing protein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583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act-2 ZK94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624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104DDB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30107F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051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75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4C8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hospholipase D1 (EC 3.1.4.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871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ld1 SPAC2F7.16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CE0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69B7C7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2BAF3B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E12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962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EE3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peptide methionine sulfoxide reductase (EC 1.8.4.1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E7F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xr1 SPAC29E6.05c SPAC30.09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80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DF1B7E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601C68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195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970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9CE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talase-peroxidase (EC 1.11.1.2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5D3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katG ATEG_084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31D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306112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D2A508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F28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985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1AC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IF-2-alpha kinase activator gcn1 (Translational activator gcn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45A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cn1 SPAC18G6.05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65C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8E6B0C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ACE1C6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7DA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CD1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282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amage response protein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AB7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AP1 YPL170W P25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2CA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59BA68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518AA8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7D3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010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A8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mall glutamine-rich tetratricopeptide repeat-containing protein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FF3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GT2 YOR007C UNF34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FB4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7AEC74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50053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2B6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209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FE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ucleolar protein 5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1C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OP56 SIK1 YLR197W L8167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5BF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D9DD57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71EEF1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17F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211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E57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leomycin hydrolase (EC 3.4.22.4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3A2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BLMH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08D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02E261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B12A99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052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246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9A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opurine S-methyltransferase (EC 2.1.1.6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C65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pm Nmul_A22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9E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94B221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577157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83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1386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747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xygen-dependent coproporphyrinogen-III oxidase, mitochondrial (EC 1.3.3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F6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pox Cp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73B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3E55BB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268CA6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257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2Y6S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21B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urvival factor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785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VF1 FGRRES_05072 FGSG_050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3AE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FFB4CF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0FBFEC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F1D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3B7D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548B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Cytochrome c peroxidase, mitochondrial (EC 1.11.1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1C0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CP1 FGRRES_01245 FGSG_0124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45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C507CE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6C50AD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4CF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ICI6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D48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gen-activated protein kinase HOG1 (EC 2.7.11.2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249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OG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8D6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06FF4A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6D4B2B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CA3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ING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536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ibonuclease T2-like (EC 3.1.27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A14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ny1 AFUA_3G112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0AD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F695D6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20AB84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AD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6D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C7F0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2-amino-3-carboxymuconate-6-semialdehyde decarboxylase (EC 4.1.1.4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22D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msd DDB_G02865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9E7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0FBFC6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831C231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8F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4WXZ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D3F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6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C2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60 AN60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41AF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11C0C9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E0FDB5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294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4LN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DC0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70 kDa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1AC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N60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9B46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69127F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C1C103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D90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B04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D34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norganic pyrophosphatase (EC 3.6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18C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pp1 AN29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4F6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E8FD47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9B6166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3CB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B0C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32E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omoserine dehydrogenase (EC 1.1.1.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E73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N288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E32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89F0AFE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ED5DB8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9F4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B91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689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yl-CoA ligase easD (EC 6.2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973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asD AN25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5DC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63E30C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875687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C3C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B99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14D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uinone oxidoreductase (EC 1.6.5.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3F6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ryz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BD8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F03D07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E2AC4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9D3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BA8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933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anslationally-controlled tumor protein homolo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1E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CU064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1966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55970B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06190B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9A3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AYT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38D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lavohemoprotein (EC 1.14.12.1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D03F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mp fhp BB309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0A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0F2EE2C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344F95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2E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7RYV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0E6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thione reductase (EC 1.8.1.7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6EA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tr-1 glr1 B10C3.130 NCU0333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37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FD86DF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4BEACC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43B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7WHW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688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talase B (EC 1.11.1.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C5C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tB AO0901200000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439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06D6E4D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D009D9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738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73E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EB0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,4-dichlorophenol 6-monooxygenase (EC 1.14.13.2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0AB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fd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FDA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66C561D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D155CA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338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77A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FA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MP-dependent protein kinase regulatory subuni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959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kaR AFUA_3G100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FF0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D2FE94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D47B0A7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C2F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KN2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944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-acetyl-ADP-ribose deacetylase MACROD1 (EC 3.2.2.-) (EC 3.5.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5EB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ACROD1 LRP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408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389F463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2156D7D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11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6UX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90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alactinol synthase 2 (EC 2.4.1.12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735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OLS2 At1g56600 F25P12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34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C467BA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E714E4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4211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BQ69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5D3B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itronate monooxygenase (EC 1.13.12.16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9F9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A10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5A9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4B0758A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7020BE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A2F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FXB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9DBF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ycine-rich RNA-binding protein 4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751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RBG4 GR-RBP4 GRP4 MRBP1B At3g23830 F14O13_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79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56807FBC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3E09CD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ABD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I4V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442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Uncharacterized protein C1711.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647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PBC1711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88E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2FD3BDB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AB13CE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D33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LIS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E37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opper amine oxidase 1 (EC 1.4.3.2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16D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ao1 spao1 SPAC2E1P3.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12B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F650A2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921A57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AD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P78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26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thione S-transferase kappa 1 (EC 2.5.1.18) (GST 13-13) (GST class-kappa) (GSTK1-1) (hGSTK1) (Glutathione S-transferase subunit 1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104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STK1 HDCMD47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2CD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CD2AD5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243EEF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16F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P7F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6255" w14:textId="77777777" w:rsidR="001D286A" w:rsidRPr="00F52B0F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</w:pPr>
            <w:r w:rsidRPr="00F52B0F">
              <w:rPr>
                <w:rFonts w:ascii="Calibri" w:eastAsia="Times New Roman" w:hAnsi="Calibri"/>
                <w:color w:val="000000"/>
                <w:sz w:val="18"/>
                <w:szCs w:val="18"/>
                <w:lang w:val="pt-PT" w:eastAsia="pt-PT"/>
              </w:rPr>
              <w:t>Superoxide dismutase [Mn], mitochondrial (EC 1.15.1.1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52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od-2 18F11.030 NCU012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79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37DD3EE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9521C0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54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Y2Q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533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yltransferase LovD (EC 2.3.1.238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5B1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lov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A54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1BE237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DC426F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EC1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Y78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6E87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eroxiredoxin TSA1-A (EC 1.11.1.1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94C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SA1 TSA1A CAALFM_C30618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E8E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789726D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66314EC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8CA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Y7D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EA9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DnaJ homolog 1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69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N107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EBB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</w:t>
            </w:r>
          </w:p>
        </w:tc>
      </w:tr>
      <w:tr w:rsidR="001D286A" w:rsidRPr="00220A61" w14:paraId="60FD7744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B9E6C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ACF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Y7F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6FA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iamine thiazole synthas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01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i35 FOXG_104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B04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09F81B4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6D55AB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329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8V213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D52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Glutathione hydrolase-like YwrD proenzyme (EC 2.3.2.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B8A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ywrD BSU361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61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4DECD88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3C561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0A5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J9N5G7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D4B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0 kDa heat shock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492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30 NCU093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B94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1B733AD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23A876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8F1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0521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76DE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Mitochondrial FAD-linked sulfhydryl oxidase ERV1 (EC 1.8.3.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285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ERV1 YGR029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2B6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28EB54B0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EA4AF22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763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O7418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945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rehalose-phosphatase (EC 3.1.3.1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935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PS2 PFK3 YDR074W YD8554.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34B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06D8F449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71C9A8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249B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1975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108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robable coatomer subunit gamm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29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ec21 SPAC57A7.10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AE7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3FEBCE0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C205808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DF7A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2788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DBB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Formate dehydrogenase (EC 1.17.1.9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E6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ciA AN65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B7D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B82B21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44CE133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53D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3168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4C8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urved DNA-binding protein (42 kDa protein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D1E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cdb4 SPAC23H4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46B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40248F66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FF7696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A6E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41751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EFF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TP-dependent (S)-NAD(P)H-hydrate dehydratase (EC 4.2.1.9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F26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NOG_042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510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78F60888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59E20AF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8B13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597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5EE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hosphatidylserine decarboxylase proenzyme 1, mitochondrial (EC 4.1.1.6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AE4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SD1 CAALFM_C100610W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76C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620B7CA1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1B251DB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002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8714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07CA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O complex subunit 4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FE6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Y4 DIP2 THO4D At5g37720 K12B20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0EF5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3699DC3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DB90F0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2072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313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844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-acyl-phosphatidylethanolamine-hydrolyzing phospholipase (EC 3.1.4.5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12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apepld Mbld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8FB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592E110B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7A1F74E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568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9184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830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78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0CD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78 CAALFM_C20339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66C86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7F6B0AB7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750ADF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7D79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UBT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7343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omatin-like protein 2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7ED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OML2 SLP2 HSPC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21F1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25/37</w:t>
            </w:r>
          </w:p>
        </w:tc>
      </w:tr>
      <w:tr w:rsidR="001D286A" w:rsidRPr="00220A61" w14:paraId="4E7EA7D2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8870B7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86C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0UVK8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7DF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TP-dependent (S)-NAD(P)H-hydrate dehydratase (EC 4.2.1.9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C47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NOG_042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477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1AA8B2CD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BF90119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05C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5ABC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95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hosphatidylserine decarboxylase proenzyme 1, mitochondrial (EC 4.1.1.65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6FD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PSD1 CAALFM_C100610W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3E17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0A1BAE6A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4E03006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2FF2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NQ7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219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THO complex subunit 4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87E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ALY4 DIP2 THO4D At5g37720 K12B20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C37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364762F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2FED2BA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089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6ZQW0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FBE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ndoleamine 2,3-dioxygenase 2 (EC 1.13.11.-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49C5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IDO2 INDOL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F2A4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C3069AF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BAC21A0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E20C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8BH82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C7F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-acyl-phosphatidylethanolamine-hydrolyzing phospholipase D (EC 3.1.4.5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328C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Napepld Mbldc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208D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73748705" w14:textId="77777777" w:rsidTr="00937A38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8533BB5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6867E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6UX5</w:t>
            </w:r>
          </w:p>
        </w:tc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4D4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eat shock protein 78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EE98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HSP78 CAALFM_C203390C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077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  <w:tr w:rsidR="001D286A" w:rsidRPr="00220A61" w14:paraId="2F950A00" w14:textId="77777777" w:rsidTr="00937A38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86CB164" w14:textId="77777777" w:rsidR="001D286A" w:rsidRPr="00220A61" w:rsidRDefault="001D286A" w:rsidP="00937A38">
            <w:pPr>
              <w:rPr>
                <w:rFonts w:ascii="Calibri" w:eastAsia="Times New Roman" w:hAnsi="Calibri"/>
                <w:b/>
                <w:smallCaps/>
                <w:color w:val="000000"/>
                <w:szCs w:val="18"/>
                <w:lang w:val="en-US" w:eastAsia="pt-PT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CDE3CCB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Q9UJZ1</w:t>
            </w:r>
          </w:p>
        </w:tc>
        <w:tc>
          <w:tcPr>
            <w:tcW w:w="436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4CF0E10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omatin-like protein 2, mitochondrial</w:t>
            </w:r>
          </w:p>
        </w:tc>
        <w:tc>
          <w:tcPr>
            <w:tcW w:w="19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65B5F3F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STOML2 SLP2 HSPC108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A61A8CA" w14:textId="77777777" w:rsidR="001D286A" w:rsidRPr="00220A61" w:rsidRDefault="001D286A" w:rsidP="00937A38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</w:pPr>
            <w:r w:rsidRPr="00220A61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pt-PT"/>
              </w:rPr>
              <w:t>37</w:t>
            </w:r>
          </w:p>
        </w:tc>
      </w:tr>
    </w:tbl>
    <w:p w14:paraId="03AD79D2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31271C45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447458A2" w14:textId="77777777" w:rsidR="001D286A" w:rsidRDefault="001D286A" w:rsidP="001D286A">
      <w:pPr>
        <w:widowControl w:val="0"/>
        <w:spacing w:line="360" w:lineRule="auto"/>
        <w:rPr>
          <w:rFonts w:asciiTheme="minorHAnsi" w:hAnsiTheme="minorHAnsi" w:cstheme="minorHAnsi"/>
        </w:rPr>
      </w:pPr>
    </w:p>
    <w:p w14:paraId="3E792953" w14:textId="77777777" w:rsidR="001D286A" w:rsidRPr="00E40E7E" w:rsidRDefault="001D286A" w:rsidP="001D286A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49333343" w14:textId="77777777" w:rsidR="00396FC4" w:rsidRDefault="00396FC4"/>
    <w:sectPr w:rsidR="00396FC4">
      <w:type w:val="continuous"/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20B0604020202020204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E18FC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320898"/>
    <w:multiLevelType w:val="multilevel"/>
    <w:tmpl w:val="A55E96E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826D6D"/>
    <w:multiLevelType w:val="multilevel"/>
    <w:tmpl w:val="7AB05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4618E9"/>
    <w:multiLevelType w:val="multilevel"/>
    <w:tmpl w:val="B56C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5F45C0"/>
    <w:multiLevelType w:val="multilevel"/>
    <w:tmpl w:val="0E22A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3F913DD"/>
    <w:multiLevelType w:val="hybridMultilevel"/>
    <w:tmpl w:val="C9D23698"/>
    <w:lvl w:ilvl="0" w:tplc="E2BAB83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71D1BB5"/>
    <w:multiLevelType w:val="hybridMultilevel"/>
    <w:tmpl w:val="B57610B6"/>
    <w:lvl w:ilvl="0" w:tplc="C430DA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F77536"/>
    <w:multiLevelType w:val="hybridMultilevel"/>
    <w:tmpl w:val="CD86368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0B505B"/>
    <w:multiLevelType w:val="hybridMultilevel"/>
    <w:tmpl w:val="36387BEC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3781E3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C92426C"/>
    <w:multiLevelType w:val="multilevel"/>
    <w:tmpl w:val="D41E433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4" w15:restartNumberingAfterBreak="0">
    <w:nsid w:val="4E926AA4"/>
    <w:multiLevelType w:val="multilevel"/>
    <w:tmpl w:val="E1F62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FD72E0"/>
    <w:multiLevelType w:val="hybridMultilevel"/>
    <w:tmpl w:val="A4062AB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4B60292"/>
    <w:multiLevelType w:val="hybridMultilevel"/>
    <w:tmpl w:val="1E8084A0"/>
    <w:lvl w:ilvl="0" w:tplc="19E4AB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C76BC8"/>
    <w:multiLevelType w:val="multilevel"/>
    <w:tmpl w:val="53426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2331A5"/>
    <w:multiLevelType w:val="multilevel"/>
    <w:tmpl w:val="66FAD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361CE1"/>
    <w:multiLevelType w:val="hybridMultilevel"/>
    <w:tmpl w:val="D7FEDD44"/>
    <w:lvl w:ilvl="0" w:tplc="73F298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5A7262"/>
    <w:multiLevelType w:val="hybridMultilevel"/>
    <w:tmpl w:val="BD9CBEF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8C7D5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A7B79CA"/>
    <w:multiLevelType w:val="multilevel"/>
    <w:tmpl w:val="019AB51C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2"/>
      <w:numFmt w:val="decimal"/>
      <w:isLgl/>
      <w:lvlText w:val="%1.%2.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abstractNum w:abstractNumId="23" w15:restartNumberingAfterBreak="0">
    <w:nsid w:val="5B9C4B25"/>
    <w:multiLevelType w:val="multilevel"/>
    <w:tmpl w:val="1C5C4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2B0A87"/>
    <w:multiLevelType w:val="multilevel"/>
    <w:tmpl w:val="019AB51C"/>
    <w:lvl w:ilvl="0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>
      <w:start w:val="2"/>
      <w:numFmt w:val="decimal"/>
      <w:isLgl/>
      <w:lvlText w:val="%1.%2.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3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9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9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93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5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53" w:hanging="1440"/>
      </w:pPr>
      <w:rPr>
        <w:rFonts w:hint="default"/>
      </w:rPr>
    </w:lvl>
  </w:abstractNum>
  <w:abstractNum w:abstractNumId="25" w15:restartNumberingAfterBreak="0">
    <w:nsid w:val="673C370A"/>
    <w:multiLevelType w:val="hybridMultilevel"/>
    <w:tmpl w:val="5E0A18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6" w15:restartNumberingAfterBreak="0">
    <w:nsid w:val="6DB20A64"/>
    <w:multiLevelType w:val="hybridMultilevel"/>
    <w:tmpl w:val="91F04FA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7" w15:restartNumberingAfterBreak="0">
    <w:nsid w:val="6DDF435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473318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7235B"/>
    <w:multiLevelType w:val="hybridMultilevel"/>
    <w:tmpl w:val="CB728CF8"/>
    <w:lvl w:ilvl="0" w:tplc="B37E9EF6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2F31DE"/>
    <w:multiLevelType w:val="multilevel"/>
    <w:tmpl w:val="C30E9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7652D1"/>
    <w:multiLevelType w:val="hybridMultilevel"/>
    <w:tmpl w:val="25A449D2"/>
    <w:lvl w:ilvl="0" w:tplc="5E3CAA1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505" w:hanging="360"/>
      </w:pPr>
    </w:lvl>
    <w:lvl w:ilvl="2" w:tplc="0410001B" w:tentative="1">
      <w:start w:val="1"/>
      <w:numFmt w:val="lowerRoman"/>
      <w:lvlText w:val="%3."/>
      <w:lvlJc w:val="right"/>
      <w:pPr>
        <w:ind w:left="2225" w:hanging="180"/>
      </w:pPr>
    </w:lvl>
    <w:lvl w:ilvl="3" w:tplc="0410000F" w:tentative="1">
      <w:start w:val="1"/>
      <w:numFmt w:val="decimal"/>
      <w:lvlText w:val="%4."/>
      <w:lvlJc w:val="left"/>
      <w:pPr>
        <w:ind w:left="2945" w:hanging="360"/>
      </w:pPr>
    </w:lvl>
    <w:lvl w:ilvl="4" w:tplc="04100019" w:tentative="1">
      <w:start w:val="1"/>
      <w:numFmt w:val="lowerLetter"/>
      <w:lvlText w:val="%5."/>
      <w:lvlJc w:val="left"/>
      <w:pPr>
        <w:ind w:left="3665" w:hanging="360"/>
      </w:pPr>
    </w:lvl>
    <w:lvl w:ilvl="5" w:tplc="0410001B" w:tentative="1">
      <w:start w:val="1"/>
      <w:numFmt w:val="lowerRoman"/>
      <w:lvlText w:val="%6."/>
      <w:lvlJc w:val="right"/>
      <w:pPr>
        <w:ind w:left="4385" w:hanging="180"/>
      </w:pPr>
    </w:lvl>
    <w:lvl w:ilvl="6" w:tplc="0410000F" w:tentative="1">
      <w:start w:val="1"/>
      <w:numFmt w:val="decimal"/>
      <w:lvlText w:val="%7."/>
      <w:lvlJc w:val="left"/>
      <w:pPr>
        <w:ind w:left="5105" w:hanging="360"/>
      </w:pPr>
    </w:lvl>
    <w:lvl w:ilvl="7" w:tplc="04100019" w:tentative="1">
      <w:start w:val="1"/>
      <w:numFmt w:val="lowerLetter"/>
      <w:lvlText w:val="%8."/>
      <w:lvlJc w:val="left"/>
      <w:pPr>
        <w:ind w:left="5825" w:hanging="360"/>
      </w:pPr>
    </w:lvl>
    <w:lvl w:ilvl="8" w:tplc="041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2" w15:restartNumberingAfterBreak="0">
    <w:nsid w:val="7C383FEC"/>
    <w:multiLevelType w:val="hybridMultilevel"/>
    <w:tmpl w:val="394434D6"/>
    <w:lvl w:ilvl="0" w:tplc="08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0"/>
  </w:num>
  <w:num w:numId="4">
    <w:abstractNumId w:val="15"/>
  </w:num>
  <w:num w:numId="5">
    <w:abstractNumId w:val="22"/>
  </w:num>
  <w:num w:numId="6">
    <w:abstractNumId w:val="6"/>
  </w:num>
  <w:num w:numId="7">
    <w:abstractNumId w:val="8"/>
  </w:num>
  <w:num w:numId="8">
    <w:abstractNumId w:val="5"/>
  </w:num>
  <w:num w:numId="9">
    <w:abstractNumId w:val="25"/>
  </w:num>
  <w:num w:numId="10">
    <w:abstractNumId w:val="26"/>
  </w:num>
  <w:num w:numId="11">
    <w:abstractNumId w:val="11"/>
  </w:num>
  <w:num w:numId="12">
    <w:abstractNumId w:val="31"/>
  </w:num>
  <w:num w:numId="13">
    <w:abstractNumId w:val="24"/>
  </w:num>
  <w:num w:numId="14">
    <w:abstractNumId w:val="19"/>
  </w:num>
  <w:num w:numId="15">
    <w:abstractNumId w:val="0"/>
  </w:num>
  <w:num w:numId="16">
    <w:abstractNumId w:val="29"/>
  </w:num>
  <w:num w:numId="17">
    <w:abstractNumId w:val="20"/>
  </w:num>
  <w:num w:numId="18">
    <w:abstractNumId w:val="32"/>
  </w:num>
  <w:num w:numId="19">
    <w:abstractNumId w:val="18"/>
  </w:num>
  <w:num w:numId="20">
    <w:abstractNumId w:val="23"/>
  </w:num>
  <w:num w:numId="21">
    <w:abstractNumId w:val="9"/>
  </w:num>
  <w:num w:numId="22">
    <w:abstractNumId w:val="7"/>
  </w:num>
  <w:num w:numId="23">
    <w:abstractNumId w:val="27"/>
  </w:num>
  <w:num w:numId="24">
    <w:abstractNumId w:val="3"/>
  </w:num>
  <w:num w:numId="25">
    <w:abstractNumId w:val="17"/>
  </w:num>
  <w:num w:numId="26">
    <w:abstractNumId w:val="16"/>
  </w:num>
  <w:num w:numId="27">
    <w:abstractNumId w:val="12"/>
  </w:num>
  <w:num w:numId="28">
    <w:abstractNumId w:val="21"/>
  </w:num>
  <w:num w:numId="29">
    <w:abstractNumId w:val="28"/>
  </w:num>
  <w:num w:numId="30">
    <w:abstractNumId w:val="1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1">
    <w:abstractNumId w:val="4"/>
  </w:num>
  <w:num w:numId="32">
    <w:abstractNumId w:val="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6A"/>
    <w:rsid w:val="001D286A"/>
    <w:rsid w:val="00396FC4"/>
    <w:rsid w:val="00611907"/>
    <w:rsid w:val="007D3D9E"/>
    <w:rsid w:val="00920F31"/>
    <w:rsid w:val="00C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58C13"/>
  <w15:chartTrackingRefBased/>
  <w15:docId w15:val="{A5B07417-6350-42D9-B83C-40CB9E93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86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tulo1">
    <w:name w:val="heading 1"/>
    <w:aliases w:val="x"/>
    <w:basedOn w:val="Normal"/>
    <w:next w:val="Normal"/>
    <w:link w:val="Ttulo1Carter"/>
    <w:uiPriority w:val="9"/>
    <w:qFormat/>
    <w:rsid w:val="001D286A"/>
    <w:pPr>
      <w:keepNext/>
      <w:outlineLvl w:val="0"/>
    </w:pPr>
    <w:rPr>
      <w:i/>
      <w:iCs/>
    </w:rPr>
  </w:style>
  <w:style w:type="paragraph" w:styleId="Ttulo2">
    <w:name w:val="heading 2"/>
    <w:basedOn w:val="Normal"/>
    <w:next w:val="Normal"/>
    <w:link w:val="Ttulo2Carter"/>
    <w:uiPriority w:val="9"/>
    <w:qFormat/>
    <w:rsid w:val="001D286A"/>
    <w:pPr>
      <w:keepNext/>
      <w:outlineLvl w:val="1"/>
    </w:pPr>
    <w:rPr>
      <w:b/>
      <w:bCs/>
      <w:lang w:val="en-US"/>
    </w:rPr>
  </w:style>
  <w:style w:type="paragraph" w:styleId="Ttulo3">
    <w:name w:val="heading 3"/>
    <w:basedOn w:val="Normal"/>
    <w:next w:val="Normal"/>
    <w:link w:val="Ttulo3Carter"/>
    <w:uiPriority w:val="9"/>
    <w:qFormat/>
    <w:rsid w:val="001D286A"/>
    <w:pPr>
      <w:keepNext/>
      <w:outlineLvl w:val="2"/>
    </w:pPr>
    <w:rPr>
      <w:u w:val="single"/>
      <w:lang w:val="en-US"/>
    </w:rPr>
  </w:style>
  <w:style w:type="paragraph" w:styleId="Ttulo4">
    <w:name w:val="heading 4"/>
    <w:basedOn w:val="Normal"/>
    <w:next w:val="Normal"/>
    <w:link w:val="Ttulo4Carter"/>
    <w:uiPriority w:val="9"/>
    <w:qFormat/>
    <w:rsid w:val="001D286A"/>
    <w:pPr>
      <w:keepNext/>
      <w:jc w:val="center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arter"/>
    <w:qFormat/>
    <w:rsid w:val="001D286A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tulo6">
    <w:name w:val="heading 6"/>
    <w:basedOn w:val="Normal"/>
    <w:next w:val="Normal"/>
    <w:link w:val="Ttulo6Carter"/>
    <w:qFormat/>
    <w:rsid w:val="001D286A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tulo7">
    <w:name w:val="heading 7"/>
    <w:basedOn w:val="Normal"/>
    <w:next w:val="Normal"/>
    <w:link w:val="Ttulo7Carter"/>
    <w:qFormat/>
    <w:rsid w:val="001D286A"/>
    <w:pPr>
      <w:keepNext/>
      <w:outlineLvl w:val="6"/>
    </w:pPr>
    <w:rPr>
      <w:szCs w:val="20"/>
      <w:u w:val="single"/>
      <w:lang w:val="en-US"/>
    </w:rPr>
  </w:style>
  <w:style w:type="paragraph" w:styleId="Ttulo8">
    <w:name w:val="heading 8"/>
    <w:basedOn w:val="Normal"/>
    <w:next w:val="Normal"/>
    <w:link w:val="Ttulo8Carter"/>
    <w:qFormat/>
    <w:rsid w:val="001D286A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tulo9">
    <w:name w:val="heading 9"/>
    <w:basedOn w:val="Normal"/>
    <w:next w:val="Normal"/>
    <w:link w:val="Ttulo9Carter"/>
    <w:qFormat/>
    <w:rsid w:val="001D286A"/>
    <w:pPr>
      <w:keepNext/>
      <w:outlineLvl w:val="8"/>
    </w:pPr>
    <w:rPr>
      <w:b/>
      <w:bCs/>
      <w:color w:val="999999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aliases w:val="x Caráter"/>
    <w:basedOn w:val="Tipodeletrapredefinidodopargrafo"/>
    <w:link w:val="Ttulo1"/>
    <w:uiPriority w:val="9"/>
    <w:rsid w:val="001D286A"/>
    <w:rPr>
      <w:rFonts w:ascii="Times New Roman" w:eastAsiaTheme="minorEastAsia" w:hAnsi="Times New Roman" w:cs="Times New Roman"/>
      <w:i/>
      <w:iCs/>
      <w:sz w:val="24"/>
      <w:szCs w:val="24"/>
      <w:lang w:val="en-CA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D286A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1D286A"/>
    <w:rPr>
      <w:rFonts w:ascii="Times New Roman" w:eastAsiaTheme="minorEastAsia" w:hAnsi="Times New Roman" w:cs="Times New Roman"/>
      <w:sz w:val="24"/>
      <w:szCs w:val="24"/>
      <w:u w:val="single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1D286A"/>
    <w:rPr>
      <w:rFonts w:ascii="Times New Roman" w:eastAsiaTheme="minorEastAsia" w:hAnsi="Times New Roman" w:cs="Times New Roman"/>
      <w:b/>
      <w:bCs/>
      <w:sz w:val="24"/>
      <w:szCs w:val="24"/>
      <w:lang w:val="en-CA"/>
    </w:rPr>
  </w:style>
  <w:style w:type="character" w:customStyle="1" w:styleId="Ttulo5Carter">
    <w:name w:val="Título 5 Caráter"/>
    <w:basedOn w:val="Tipodeletrapredefinidodopargrafo"/>
    <w:link w:val="Ttulo5"/>
    <w:rsid w:val="001D286A"/>
    <w:rPr>
      <w:rFonts w:ascii="Times New Roman" w:eastAsiaTheme="minorEastAsia" w:hAnsi="Times New Roman" w:cs="Times New Roman"/>
      <w:i/>
      <w:iCs/>
      <w:color w:val="000000"/>
      <w:sz w:val="24"/>
      <w:szCs w:val="18"/>
      <w:lang w:val="en-US"/>
    </w:rPr>
  </w:style>
  <w:style w:type="character" w:customStyle="1" w:styleId="Ttulo6Carter">
    <w:name w:val="Título 6 Caráter"/>
    <w:basedOn w:val="Tipodeletrapredefinidodopargrafo"/>
    <w:link w:val="Ttulo6"/>
    <w:rsid w:val="001D286A"/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character" w:customStyle="1" w:styleId="Ttulo7Carter">
    <w:name w:val="Título 7 Caráter"/>
    <w:basedOn w:val="Tipodeletrapredefinidodopargrafo"/>
    <w:link w:val="Ttulo7"/>
    <w:rsid w:val="001D286A"/>
    <w:rPr>
      <w:rFonts w:ascii="Times New Roman" w:eastAsiaTheme="minorEastAsia" w:hAnsi="Times New Roman" w:cs="Times New Roman"/>
      <w:sz w:val="24"/>
      <w:szCs w:val="20"/>
      <w:u w:val="single"/>
      <w:lang w:val="en-US"/>
    </w:rPr>
  </w:style>
  <w:style w:type="character" w:customStyle="1" w:styleId="Ttulo8Carter">
    <w:name w:val="Título 8 Caráter"/>
    <w:basedOn w:val="Tipodeletrapredefinidodopargrafo"/>
    <w:link w:val="Ttulo8"/>
    <w:rsid w:val="001D286A"/>
    <w:rPr>
      <w:rFonts w:ascii="Times New Roman" w:eastAsiaTheme="minorEastAsia" w:hAnsi="Times New Roman" w:cs="Times New Roman"/>
      <w:b/>
      <w:bCs/>
      <w:color w:val="000000"/>
      <w:sz w:val="24"/>
      <w:szCs w:val="18"/>
      <w:lang w:val="en-US"/>
    </w:rPr>
  </w:style>
  <w:style w:type="character" w:customStyle="1" w:styleId="Ttulo9Carter">
    <w:name w:val="Título 9 Caráter"/>
    <w:basedOn w:val="Tipodeletrapredefinidodopargrafo"/>
    <w:link w:val="Ttulo9"/>
    <w:rsid w:val="001D286A"/>
    <w:rPr>
      <w:rFonts w:ascii="Times New Roman" w:eastAsiaTheme="minorEastAsia" w:hAnsi="Times New Roman" w:cs="Times New Roman"/>
      <w:b/>
      <w:bCs/>
      <w:color w:val="999999"/>
      <w:sz w:val="24"/>
      <w:szCs w:val="24"/>
      <w:lang w:val="en-CA"/>
    </w:rPr>
  </w:style>
  <w:style w:type="character" w:customStyle="1" w:styleId="InternetLink">
    <w:name w:val="Internet Link"/>
    <w:semiHidden/>
    <w:rsid w:val="001D286A"/>
    <w:rPr>
      <w:color w:val="0000FF"/>
      <w:u w:val="single"/>
    </w:rPr>
  </w:style>
  <w:style w:type="character" w:styleId="Refdecomentrio">
    <w:name w:val="annotation reference"/>
    <w:qFormat/>
    <w:rsid w:val="001D286A"/>
    <w:rPr>
      <w:sz w:val="16"/>
      <w:szCs w:val="16"/>
    </w:rPr>
  </w:style>
  <w:style w:type="character" w:styleId="Hiperligaovisitada">
    <w:name w:val="FollowedHyperlink"/>
    <w:uiPriority w:val="99"/>
    <w:qFormat/>
    <w:rsid w:val="001D286A"/>
    <w:rPr>
      <w:color w:val="800080"/>
      <w:u w:val="single"/>
    </w:rPr>
  </w:style>
  <w:style w:type="character" w:styleId="Forte">
    <w:name w:val="Strong"/>
    <w:uiPriority w:val="22"/>
    <w:qFormat/>
    <w:rsid w:val="001D286A"/>
    <w:rPr>
      <w:b/>
      <w:bCs/>
    </w:rPr>
  </w:style>
  <w:style w:type="character" w:styleId="Nmerodepgina">
    <w:name w:val="page number"/>
    <w:basedOn w:val="Tipodeletrapredefinidodopargrafo"/>
    <w:qFormat/>
    <w:rsid w:val="001D286A"/>
  </w:style>
  <w:style w:type="character" w:styleId="Nmerodelinha">
    <w:name w:val="line number"/>
    <w:uiPriority w:val="99"/>
    <w:qFormat/>
    <w:rsid w:val="001D286A"/>
    <w:rPr>
      <w:color w:val="999999"/>
      <w:sz w:val="20"/>
    </w:rPr>
  </w:style>
  <w:style w:type="character" w:styleId="Refdenotaderodap">
    <w:name w:val="footnote reference"/>
    <w:semiHidden/>
    <w:qFormat/>
    <w:rsid w:val="001D286A"/>
    <w:rPr>
      <w:vertAlign w:val="superscript"/>
    </w:rPr>
  </w:style>
  <w:style w:type="character" w:customStyle="1" w:styleId="fieldlabel1">
    <w:name w:val="fieldlabel1"/>
    <w:qFormat/>
    <w:rsid w:val="001D286A"/>
    <w:rPr>
      <w:rFonts w:ascii="Verdana" w:hAnsi="Verdana"/>
      <w:b/>
      <w:bCs/>
    </w:rPr>
  </w:style>
  <w:style w:type="character" w:styleId="TextodoMarcadordePosio">
    <w:name w:val="Placeholder Text"/>
    <w:basedOn w:val="Tipodeletrapredefinidodopargrafo"/>
    <w:uiPriority w:val="99"/>
    <w:semiHidden/>
    <w:qFormat/>
    <w:rsid w:val="001D286A"/>
    <w:rPr>
      <w:color w:val="808080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qFormat/>
    <w:rsid w:val="001D286A"/>
    <w:rPr>
      <w:rFonts w:ascii="Tahoma" w:hAnsi="Tahoma" w:cs="Tahoma"/>
      <w:sz w:val="16"/>
      <w:szCs w:val="16"/>
      <w:lang w:val="en-CA"/>
    </w:rPr>
  </w:style>
  <w:style w:type="character" w:customStyle="1" w:styleId="ListLabel1">
    <w:name w:val="ListLabel 1"/>
    <w:qFormat/>
    <w:rsid w:val="001D286A"/>
    <w:rPr>
      <w:sz w:val="16"/>
    </w:rPr>
  </w:style>
  <w:style w:type="character" w:customStyle="1" w:styleId="ListLabel2">
    <w:name w:val="ListLabel 2"/>
    <w:qFormat/>
    <w:rsid w:val="001D286A"/>
    <w:rPr>
      <w:rFonts w:cs="Courier New"/>
    </w:rPr>
  </w:style>
  <w:style w:type="character" w:customStyle="1" w:styleId="ListLabel3">
    <w:name w:val="ListLabel 3"/>
    <w:qFormat/>
    <w:rsid w:val="001D286A"/>
    <w:rPr>
      <w:rFonts w:cs="Courier New"/>
    </w:rPr>
  </w:style>
  <w:style w:type="character" w:customStyle="1" w:styleId="ListLabel4">
    <w:name w:val="ListLabel 4"/>
    <w:qFormat/>
    <w:rsid w:val="001D286A"/>
    <w:rPr>
      <w:rFonts w:cs="Courier New"/>
    </w:rPr>
  </w:style>
  <w:style w:type="character" w:customStyle="1" w:styleId="ListLabel5">
    <w:name w:val="ListLabel 5"/>
    <w:qFormat/>
    <w:rsid w:val="001D286A"/>
    <w:rPr>
      <w:rFonts w:cs="Courier New"/>
    </w:rPr>
  </w:style>
  <w:style w:type="character" w:customStyle="1" w:styleId="ListLabel6">
    <w:name w:val="ListLabel 6"/>
    <w:qFormat/>
    <w:rsid w:val="001D286A"/>
    <w:rPr>
      <w:rFonts w:cs="Courier New"/>
    </w:rPr>
  </w:style>
  <w:style w:type="character" w:customStyle="1" w:styleId="ListLabel7">
    <w:name w:val="ListLabel 7"/>
    <w:qFormat/>
    <w:rsid w:val="001D286A"/>
    <w:rPr>
      <w:rFonts w:cs="Courier New"/>
    </w:rPr>
  </w:style>
  <w:style w:type="paragraph" w:customStyle="1" w:styleId="Heading">
    <w:name w:val="Heading"/>
    <w:basedOn w:val="Normal"/>
    <w:next w:val="Corpodetexto"/>
    <w:qFormat/>
    <w:rsid w:val="001D286A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link w:val="CorpodetextoCarter"/>
    <w:rsid w:val="001D286A"/>
    <w:rPr>
      <w:color w:val="000000"/>
      <w:szCs w:val="18"/>
      <w:lang w:val="en-US"/>
    </w:rPr>
  </w:style>
  <w:style w:type="character" w:customStyle="1" w:styleId="CorpodetextoCarter">
    <w:name w:val="Corpo de texto Caráter"/>
    <w:basedOn w:val="Tipodeletrapredefinidodopargrafo"/>
    <w:link w:val="Corpodetexto"/>
    <w:rsid w:val="001D286A"/>
    <w:rPr>
      <w:rFonts w:ascii="Times New Roman" w:eastAsiaTheme="minorEastAsia" w:hAnsi="Times New Roman" w:cs="Times New Roman"/>
      <w:color w:val="000000"/>
      <w:sz w:val="24"/>
      <w:szCs w:val="18"/>
      <w:lang w:val="en-US"/>
    </w:rPr>
  </w:style>
  <w:style w:type="paragraph" w:styleId="Lista">
    <w:name w:val="List"/>
    <w:basedOn w:val="Corpodetexto"/>
    <w:rsid w:val="001D286A"/>
    <w:rPr>
      <w:rFonts w:cs="FreeSans"/>
    </w:rPr>
  </w:style>
  <w:style w:type="paragraph" w:styleId="Legenda">
    <w:name w:val="caption"/>
    <w:basedOn w:val="Normal"/>
    <w:qFormat/>
    <w:rsid w:val="001D286A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1D286A"/>
    <w:pPr>
      <w:suppressLineNumbers/>
    </w:pPr>
    <w:rPr>
      <w:rFonts w:cs="FreeSans"/>
    </w:rPr>
  </w:style>
  <w:style w:type="paragraph" w:styleId="Textodecomentrio">
    <w:name w:val="annotation text"/>
    <w:basedOn w:val="Normal"/>
    <w:link w:val="TextodecomentrioCarter1"/>
    <w:qFormat/>
    <w:rsid w:val="001D286A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Avanodecorpodetexto">
    <w:name w:val="Body Text Indent"/>
    <w:basedOn w:val="Normal"/>
    <w:link w:val="AvanodecorpodetextoCarter"/>
    <w:semiHidden/>
    <w:rsid w:val="001D286A"/>
    <w:pPr>
      <w:ind w:firstLine="720"/>
    </w:pPr>
    <w:rPr>
      <w:szCs w:val="20"/>
      <w:lang w:val="en-US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semiHidden/>
    <w:rsid w:val="001D286A"/>
    <w:rPr>
      <w:rFonts w:ascii="Times New Roman" w:eastAsiaTheme="minorEastAsia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qFormat/>
    <w:rsid w:val="001D286A"/>
    <w:pPr>
      <w:spacing w:beforeAutospacing="1" w:afterAutospacing="1"/>
    </w:pPr>
  </w:style>
  <w:style w:type="paragraph" w:styleId="Rodap">
    <w:name w:val="footer"/>
    <w:basedOn w:val="Normal"/>
    <w:link w:val="RodapCarter"/>
    <w:uiPriority w:val="99"/>
    <w:rsid w:val="001D286A"/>
    <w:pPr>
      <w:tabs>
        <w:tab w:val="center" w:pos="4320"/>
        <w:tab w:val="right" w:pos="864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Textodenotaderodap">
    <w:name w:val="footnote text"/>
    <w:basedOn w:val="Normal"/>
    <w:link w:val="TextodenotaderodapCarter"/>
    <w:qFormat/>
    <w:rsid w:val="001D286A"/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rpodetexto2">
    <w:name w:val="Body Text 2"/>
    <w:basedOn w:val="Normal"/>
    <w:link w:val="Corpodetexto2Carter"/>
    <w:uiPriority w:val="99"/>
    <w:semiHidden/>
    <w:qFormat/>
    <w:rsid w:val="001D286A"/>
    <w:pPr>
      <w:jc w:val="center"/>
    </w:pPr>
    <w:rPr>
      <w:rFonts w:ascii="Arial" w:hAnsi="Arial" w:cs="Arial"/>
      <w:color w:val="999999"/>
      <w:sz w:val="20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semiHidden/>
    <w:rsid w:val="001D286A"/>
    <w:rPr>
      <w:rFonts w:ascii="Arial" w:eastAsiaTheme="minorEastAsia" w:hAnsi="Arial" w:cs="Arial"/>
      <w:color w:val="999999"/>
      <w:sz w:val="20"/>
      <w:szCs w:val="24"/>
      <w:lang w:val="en-CA"/>
    </w:rPr>
  </w:style>
  <w:style w:type="paragraph" w:styleId="Corpodetexto3">
    <w:name w:val="Body Text 3"/>
    <w:basedOn w:val="Normal"/>
    <w:link w:val="Corpodetexto3Carter"/>
    <w:semiHidden/>
    <w:qFormat/>
    <w:rsid w:val="001D286A"/>
    <w:pPr>
      <w:jc w:val="center"/>
    </w:pPr>
  </w:style>
  <w:style w:type="character" w:customStyle="1" w:styleId="Corpodetexto3Carter">
    <w:name w:val="Corpo de texto 3 Caráter"/>
    <w:basedOn w:val="Tipodeletrapredefinidodopargrafo"/>
    <w:link w:val="Corpodetexto3"/>
    <w:semiHidden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Cabealho">
    <w:name w:val="header"/>
    <w:basedOn w:val="Normal"/>
    <w:link w:val="CabealhoCarter"/>
    <w:uiPriority w:val="99"/>
    <w:rsid w:val="001D286A"/>
    <w:pPr>
      <w:tabs>
        <w:tab w:val="center" w:pos="4320"/>
        <w:tab w:val="right" w:pos="864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D286A"/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ndice6">
    <w:name w:val="toc 6"/>
    <w:basedOn w:val="Normal"/>
    <w:next w:val="Normal"/>
    <w:autoRedefine/>
    <w:uiPriority w:val="39"/>
    <w:rsid w:val="001D286A"/>
    <w:pPr>
      <w:widowControl w:val="0"/>
      <w:ind w:right="113"/>
    </w:pPr>
    <w:rPr>
      <w:lang w:val="en-US"/>
    </w:rPr>
  </w:style>
  <w:style w:type="paragraph" w:styleId="Textodebalo">
    <w:name w:val="Balloon Text"/>
    <w:basedOn w:val="Normal"/>
    <w:link w:val="TextodebaloCarter"/>
    <w:uiPriority w:val="99"/>
    <w:unhideWhenUsed/>
    <w:qFormat/>
    <w:rsid w:val="001D286A"/>
    <w:rPr>
      <w:rFonts w:ascii="Tahoma" w:eastAsiaTheme="minorHAnsi" w:hAnsi="Tahoma" w:cs="Tahoma"/>
      <w:sz w:val="16"/>
      <w:szCs w:val="16"/>
    </w:rPr>
  </w:style>
  <w:style w:type="character" w:customStyle="1" w:styleId="TextodebaloCarter1">
    <w:name w:val="Texto de balão Caráter1"/>
    <w:basedOn w:val="Tipodeletrapredefinidodopargrafo"/>
    <w:uiPriority w:val="99"/>
    <w:semiHidden/>
    <w:rsid w:val="001D286A"/>
    <w:rPr>
      <w:rFonts w:ascii="Segoe UI" w:eastAsiaTheme="minorEastAsia" w:hAnsi="Segoe UI" w:cs="Segoe UI"/>
      <w:sz w:val="18"/>
      <w:szCs w:val="18"/>
      <w:lang w:val="en-CA"/>
    </w:rPr>
  </w:style>
  <w:style w:type="paragraph" w:styleId="PargrafodaLista">
    <w:name w:val="List Paragraph"/>
    <w:basedOn w:val="Normal"/>
    <w:uiPriority w:val="34"/>
    <w:qFormat/>
    <w:rsid w:val="001D286A"/>
    <w:pPr>
      <w:ind w:left="720"/>
      <w:contextualSpacing/>
    </w:pPr>
  </w:style>
  <w:style w:type="table" w:styleId="TabelacomGrelha">
    <w:name w:val="Table Grid"/>
    <w:basedOn w:val="Tabelanormal"/>
    <w:uiPriority w:val="39"/>
    <w:rsid w:val="001D2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MDPI13authornames"/>
    <w:qFormat/>
    <w:rsid w:val="001D286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D286A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MDPI15academiceditor"/>
    <w:qFormat/>
    <w:rsid w:val="001D286A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basedOn w:val="Normal"/>
    <w:qFormat/>
    <w:rsid w:val="001D286A"/>
    <w:pPr>
      <w:adjustRightInd w:val="0"/>
      <w:snapToGrid w:val="0"/>
      <w:spacing w:after="120" w:line="20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D286A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iperligao">
    <w:name w:val="Hyperlink"/>
    <w:uiPriority w:val="99"/>
    <w:rsid w:val="001D286A"/>
    <w:rPr>
      <w:color w:val="0000FF"/>
      <w:u w:val="single"/>
    </w:rPr>
  </w:style>
  <w:style w:type="paragraph" w:customStyle="1" w:styleId="MDPI17abstract">
    <w:name w:val="MDPI_1.7_abstract"/>
    <w:basedOn w:val="Normal"/>
    <w:next w:val="MDPI18keywords"/>
    <w:qFormat/>
    <w:rsid w:val="001D286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1D286A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  <w:style w:type="character" w:styleId="nfase">
    <w:name w:val="Emphasis"/>
    <w:uiPriority w:val="20"/>
    <w:qFormat/>
    <w:rsid w:val="001D286A"/>
    <w:rPr>
      <w:i/>
      <w:iCs/>
    </w:rPr>
  </w:style>
  <w:style w:type="paragraph" w:customStyle="1" w:styleId="MDPI31text">
    <w:name w:val="MDPI_3.1_text"/>
    <w:qFormat/>
    <w:rsid w:val="001D286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1D286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1D286A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1D286A"/>
    <w:pPr>
      <w:spacing w:before="240" w:after="120"/>
      <w:ind w:firstLine="0"/>
      <w:jc w:val="left"/>
      <w:outlineLvl w:val="2"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unhideWhenUsed/>
    <w:rsid w:val="001D286A"/>
    <w:pPr>
      <w:spacing w:after="160"/>
    </w:pPr>
    <w:rPr>
      <w:rFonts w:asciiTheme="minorHAnsi" w:eastAsiaTheme="minorHAnsi" w:hAnsiTheme="minorHAnsi" w:cstheme="minorBidi"/>
      <w:b/>
      <w:bCs/>
      <w:lang w:val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1D286A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character" w:customStyle="1" w:styleId="TextodecomentrioCarter1">
    <w:name w:val="Texto de comentário Caráter1"/>
    <w:basedOn w:val="Tipodeletrapredefinidodopargrafo"/>
    <w:link w:val="Textodecomentrio"/>
    <w:rsid w:val="001D286A"/>
    <w:rPr>
      <w:rFonts w:ascii="Times New Roman" w:eastAsiaTheme="minorEastAsia" w:hAnsi="Times New Roman" w:cs="Times New Roman"/>
      <w:sz w:val="20"/>
      <w:szCs w:val="20"/>
      <w:lang w:val="en-CA"/>
    </w:rPr>
  </w:style>
  <w:style w:type="character" w:customStyle="1" w:styleId="apple-converted-space">
    <w:name w:val="apple-converted-space"/>
    <w:basedOn w:val="Tipodeletrapredefinidodopargrafo"/>
    <w:rsid w:val="001D286A"/>
  </w:style>
  <w:style w:type="paragraph" w:customStyle="1" w:styleId="MDPI11articletype">
    <w:name w:val="MDPI_1.1_article_type"/>
    <w:basedOn w:val="MDPI31text"/>
    <w:next w:val="MDPI12title"/>
    <w:qFormat/>
    <w:rsid w:val="001D286A"/>
    <w:pPr>
      <w:spacing w:before="240" w:line="240" w:lineRule="auto"/>
      <w:ind w:firstLine="0"/>
      <w:jc w:val="left"/>
    </w:pPr>
    <w:rPr>
      <w:i/>
    </w:rPr>
  </w:style>
  <w:style w:type="paragraph" w:customStyle="1" w:styleId="MDPI19classification">
    <w:name w:val="MDPI_1.9_classification"/>
    <w:basedOn w:val="MDPI31text"/>
    <w:qFormat/>
    <w:rsid w:val="001D286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1D286A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1D286A"/>
    <w:pPr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eastAsia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1D286A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1D286A"/>
    <w:pPr>
      <w:spacing w:before="240"/>
      <w:ind w:left="113" w:firstLine="0"/>
    </w:pPr>
  </w:style>
  <w:style w:type="paragraph" w:customStyle="1" w:styleId="MAcknow">
    <w:name w:val="M_Acknow"/>
    <w:basedOn w:val="Normal"/>
    <w:rsid w:val="001D286A"/>
    <w:pPr>
      <w:spacing w:before="120" w:line="240" w:lineRule="atLeast"/>
      <w:jc w:val="both"/>
    </w:pPr>
    <w:rPr>
      <w:rFonts w:ascii="Minion Pro" w:eastAsia="Times New Roman" w:hAnsi="Minion Pro"/>
      <w:color w:val="000000"/>
      <w:szCs w:val="20"/>
      <w:lang w:val="en-US" w:eastAsia="de-DE"/>
    </w:rPr>
  </w:style>
  <w:style w:type="paragraph" w:customStyle="1" w:styleId="Maddress">
    <w:name w:val="M_address"/>
    <w:basedOn w:val="Normal"/>
    <w:rsid w:val="001D286A"/>
    <w:pPr>
      <w:spacing w:before="24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1D286A"/>
    <w:pPr>
      <w:spacing w:before="240" w:after="240" w:line="340" w:lineRule="exact"/>
      <w:jc w:val="both"/>
    </w:pPr>
    <w:rPr>
      <w:rFonts w:eastAsia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1D286A"/>
    <w:pPr>
      <w:spacing w:before="240" w:after="240" w:line="340" w:lineRule="atLeast"/>
      <w:jc w:val="center"/>
    </w:pPr>
    <w:rPr>
      <w:rFonts w:eastAsia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1D286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782" w:hanging="425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itle">
    <w:name w:val="M_deck_1_article_title"/>
    <w:next w:val="Mdeck2authorname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D286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D286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1D286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1D286A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1D286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D286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1D286A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D286A"/>
    <w:pPr>
      <w:ind w:firstLine="0"/>
    </w:pPr>
    <w:rPr>
      <w:szCs w:val="24"/>
    </w:rPr>
  </w:style>
  <w:style w:type="paragraph" w:customStyle="1" w:styleId="MFigure">
    <w:name w:val="M_Figure"/>
    <w:qFormat/>
    <w:rsid w:val="001D286A"/>
    <w:pPr>
      <w:spacing w:after="0" w:line="240" w:lineRule="auto"/>
      <w:jc w:val="center"/>
    </w:pPr>
    <w:rPr>
      <w:rFonts w:ascii="Minion Pro" w:eastAsia="Times New Roman" w:hAnsi="Minion Pro" w:cs="Times New Roman"/>
      <w:color w:val="000000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1D286A"/>
    <w:rPr>
      <w:i/>
    </w:rPr>
  </w:style>
  <w:style w:type="paragraph" w:customStyle="1" w:styleId="Mdeck4textlrindent">
    <w:name w:val="M_deck_4_text_lr_indent"/>
    <w:basedOn w:val="Mdeck4text"/>
    <w:qFormat/>
    <w:rsid w:val="001D286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1D286A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1D286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D286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D286A"/>
  </w:style>
  <w:style w:type="paragraph" w:customStyle="1" w:styleId="Mdeck6figurebody">
    <w:name w:val="M_deck_6_figure_body"/>
    <w:qFormat/>
    <w:rsid w:val="001D286A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1D286A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1D286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1D286A"/>
    <w:pPr>
      <w:spacing w:after="240" w:line="340" w:lineRule="atLeast"/>
      <w:ind w:left="425"/>
      <w:jc w:val="both"/>
    </w:pPr>
    <w:rPr>
      <w:rFonts w:ascii="Minion Pro" w:eastAsia="Times New Roman" w:hAnsi="Minion Pro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1D286A"/>
    <w:rPr>
      <w:b/>
    </w:rPr>
  </w:style>
  <w:style w:type="paragraph" w:customStyle="1" w:styleId="MHeading2">
    <w:name w:val="M_Heading2"/>
    <w:basedOn w:val="MHeading3"/>
    <w:qFormat/>
    <w:rsid w:val="001D286A"/>
    <w:rPr>
      <w:i/>
    </w:rPr>
  </w:style>
  <w:style w:type="paragraph" w:customStyle="1" w:styleId="MISSN">
    <w:name w:val="M_ISSN"/>
    <w:basedOn w:val="Normal"/>
    <w:rsid w:val="001D286A"/>
    <w:pPr>
      <w:spacing w:after="520" w:line="340" w:lineRule="atLeast"/>
      <w:jc w:val="right"/>
    </w:pPr>
    <w:rPr>
      <w:rFonts w:eastAsia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qFormat/>
    <w:rsid w:val="001D286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1D286A"/>
    <w:pPr>
      <w:ind w:firstLine="0"/>
    </w:pPr>
  </w:style>
  <w:style w:type="paragraph" w:customStyle="1" w:styleId="MLogo">
    <w:name w:val="M_Logo"/>
    <w:basedOn w:val="Normal"/>
    <w:rsid w:val="001D286A"/>
    <w:pPr>
      <w:spacing w:before="140" w:line="340" w:lineRule="atLeast"/>
      <w:jc w:val="right"/>
    </w:pPr>
    <w:rPr>
      <w:rFonts w:eastAsia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1D286A"/>
    <w:rPr>
      <w:i/>
    </w:rPr>
  </w:style>
  <w:style w:type="paragraph" w:customStyle="1" w:styleId="MRefer">
    <w:name w:val="M_Refer"/>
    <w:basedOn w:val="Normal"/>
    <w:rsid w:val="001D286A"/>
    <w:pPr>
      <w:spacing w:line="340" w:lineRule="atLeast"/>
      <w:ind w:left="461" w:hanging="461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1D286A"/>
    <w:pPr>
      <w:keepNext/>
      <w:tabs>
        <w:tab w:val="left" w:pos="284"/>
      </w:tabs>
      <w:spacing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1D286A"/>
    <w:pPr>
      <w:spacing w:after="0"/>
    </w:pPr>
  </w:style>
  <w:style w:type="paragraph" w:customStyle="1" w:styleId="MText">
    <w:name w:val="M_Text"/>
    <w:basedOn w:val="Normal"/>
    <w:rsid w:val="001D286A"/>
    <w:pPr>
      <w:spacing w:line="340" w:lineRule="atLeast"/>
      <w:ind w:firstLine="288"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1D286A"/>
    <w:pPr>
      <w:spacing w:before="240" w:line="340" w:lineRule="atLeast"/>
      <w:jc w:val="both"/>
    </w:pPr>
    <w:rPr>
      <w:rFonts w:eastAsia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1D286A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1D286A"/>
    <w:pPr>
      <w:spacing w:after="0" w:line="240" w:lineRule="auto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1D286A"/>
    <w:pPr>
      <w:spacing w:after="120" w:line="276" w:lineRule="auto"/>
      <w:jc w:val="both"/>
    </w:pPr>
    <w:rPr>
      <w:rFonts w:ascii="Arial" w:eastAsia="Times New Roman" w:hAnsi="Arial"/>
      <w:color w:val="000000"/>
      <w:szCs w:val="20"/>
      <w:lang w:val="de-DE" w:eastAsia="de-DE"/>
    </w:rPr>
  </w:style>
  <w:style w:type="paragraph" w:customStyle="1" w:styleId="berschrift3">
    <w:name w:val="Überschrift3"/>
    <w:basedOn w:val="Ttulo2"/>
    <w:uiPriority w:val="99"/>
    <w:rsid w:val="001D286A"/>
    <w:pPr>
      <w:tabs>
        <w:tab w:val="num" w:pos="360"/>
      </w:tabs>
      <w:spacing w:after="240" w:line="340" w:lineRule="atLeast"/>
      <w:ind w:left="576" w:hanging="576"/>
      <w:jc w:val="both"/>
    </w:pPr>
    <w:rPr>
      <w:rFonts w:asciiTheme="minorHAnsi" w:eastAsia="Times New Roman" w:hAnsiTheme="minorHAnsi" w:cs="Arial"/>
      <w:iCs/>
      <w:smallCaps/>
      <w:color w:val="000000"/>
      <w:sz w:val="18"/>
      <w:szCs w:val="28"/>
      <w:lang w:val="de-DE" w:eastAsia="de-DE"/>
    </w:rPr>
  </w:style>
  <w:style w:type="paragraph" w:styleId="Listacommarcas">
    <w:name w:val="List Bullet"/>
    <w:basedOn w:val="Normal"/>
    <w:rsid w:val="001D286A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eastAsia="Times New Roman"/>
      <w:color w:val="000000"/>
      <w:szCs w:val="20"/>
      <w:lang w:val="en-US" w:eastAsia="de-DE"/>
    </w:rPr>
  </w:style>
  <w:style w:type="paragraph" w:customStyle="1" w:styleId="Elencoacolori-Colore11">
    <w:name w:val="Elenco a colori - Colore 11"/>
    <w:basedOn w:val="Normal"/>
    <w:uiPriority w:val="34"/>
    <w:qFormat/>
    <w:rsid w:val="001D286A"/>
    <w:pPr>
      <w:spacing w:line="340" w:lineRule="atLeast"/>
      <w:ind w:firstLineChars="200" w:firstLine="420"/>
      <w:jc w:val="both"/>
    </w:pPr>
    <w:rPr>
      <w:rFonts w:eastAsia="Times New Roman"/>
      <w:color w:val="000000"/>
      <w:szCs w:val="20"/>
      <w:lang w:val="en-US" w:eastAsia="de-DE"/>
    </w:rPr>
  </w:style>
  <w:style w:type="paragraph" w:styleId="ndicedeilustraes">
    <w:name w:val="table of figures"/>
    <w:basedOn w:val="Normal"/>
    <w:next w:val="Normal"/>
    <w:rsid w:val="001D286A"/>
    <w:pPr>
      <w:tabs>
        <w:tab w:val="left" w:pos="374"/>
      </w:tabs>
      <w:snapToGrid w:val="0"/>
      <w:spacing w:line="220" w:lineRule="exact"/>
      <w:jc w:val="both"/>
    </w:pPr>
    <w:rPr>
      <w:rFonts w:eastAsia="Times New Roman"/>
      <w:color w:val="000000"/>
      <w:sz w:val="16"/>
      <w:szCs w:val="16"/>
      <w:lang w:val="en-US" w:eastAsia="de-DE"/>
    </w:rPr>
  </w:style>
  <w:style w:type="paragraph" w:styleId="Textodenotadefim">
    <w:name w:val="endnote text"/>
    <w:basedOn w:val="Normal"/>
    <w:link w:val="TextodenotadefimCarter"/>
    <w:rsid w:val="001D286A"/>
    <w:pPr>
      <w:spacing w:line="360" w:lineRule="auto"/>
      <w:jc w:val="both"/>
    </w:pPr>
    <w:rPr>
      <w:rFonts w:eastAsia="Times New Roman"/>
      <w:color w:val="000000"/>
      <w:lang w:val="en-GB" w:eastAsia="ar-SA"/>
    </w:rPr>
  </w:style>
  <w:style w:type="character" w:customStyle="1" w:styleId="TextodenotadefimCarter">
    <w:name w:val="Texto de nota de fim Caráter"/>
    <w:basedOn w:val="Tipodeletrapredefinidodopargrafo"/>
    <w:link w:val="Textodenotadefim"/>
    <w:rsid w:val="001D286A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Refdenotadefim">
    <w:name w:val="endnote reference"/>
    <w:rsid w:val="001D286A"/>
    <w:rPr>
      <w:vertAlign w:val="superscript"/>
    </w:rPr>
  </w:style>
  <w:style w:type="paragraph" w:customStyle="1" w:styleId="Mdeck4text2nd">
    <w:name w:val="M_deck_4_text_2nd"/>
    <w:qFormat/>
    <w:rsid w:val="001D286A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headercitation">
    <w:name w:val="MDPI_header_citation"/>
    <w:basedOn w:val="MDPI62Acknowledgments"/>
    <w:rsid w:val="001D286A"/>
    <w:pPr>
      <w:spacing w:before="0" w:after="240" w:line="240" w:lineRule="auto"/>
      <w:jc w:val="left"/>
    </w:pPr>
  </w:style>
  <w:style w:type="paragraph" w:customStyle="1" w:styleId="MDPI62Acknowledgments">
    <w:name w:val="MDPI_6.2_Acknowledgments"/>
    <w:qFormat/>
    <w:rsid w:val="001D286A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1D286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qFormat/>
    <w:rsid w:val="001D286A"/>
    <w:pPr>
      <w:spacing w:before="120" w:after="0" w:line="240" w:lineRule="auto"/>
      <w:jc w:val="center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1D286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1D286A"/>
    <w:pPr>
      <w:spacing w:after="0" w:line="240" w:lineRule="auto"/>
      <w:jc w:val="right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1D286A"/>
    <w:pPr>
      <w:spacing w:after="120" w:line="240" w:lineRule="atLeast"/>
      <w:jc w:val="both"/>
    </w:pPr>
    <w:rPr>
      <w:rFonts w:ascii="Minion Pro" w:eastAsia="Times New Roman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1D286A"/>
    <w:pPr>
      <w:ind w:firstLine="0"/>
    </w:pPr>
  </w:style>
  <w:style w:type="paragraph" w:customStyle="1" w:styleId="MDPI33textspaceafter">
    <w:name w:val="MDPI_3.3_text_space_after"/>
    <w:basedOn w:val="MDPI31text"/>
    <w:qFormat/>
    <w:rsid w:val="001D286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D286A"/>
    <w:pPr>
      <w:spacing w:before="240"/>
    </w:pPr>
  </w:style>
  <w:style w:type="paragraph" w:customStyle="1" w:styleId="MDPI36textafterlist">
    <w:name w:val="MDPI_3.6_text_after_list"/>
    <w:basedOn w:val="MDPI31text"/>
    <w:qFormat/>
    <w:rsid w:val="001D286A"/>
    <w:pPr>
      <w:spacing w:before="120"/>
    </w:pPr>
  </w:style>
  <w:style w:type="paragraph" w:customStyle="1" w:styleId="MDPI37itemize">
    <w:name w:val="MDPI_3.7_itemize"/>
    <w:basedOn w:val="MDPI31text"/>
    <w:qFormat/>
    <w:rsid w:val="001D286A"/>
    <w:pPr>
      <w:numPr>
        <w:numId w:val="6"/>
      </w:numPr>
      <w:ind w:left="425" w:hanging="425"/>
    </w:pPr>
  </w:style>
  <w:style w:type="paragraph" w:customStyle="1" w:styleId="MDPI38bullet">
    <w:name w:val="MDPI_3.8_bullet"/>
    <w:basedOn w:val="MDPI31text"/>
    <w:qFormat/>
    <w:rsid w:val="001D286A"/>
    <w:pPr>
      <w:numPr>
        <w:numId w:val="7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D286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D286A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1D286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1D286A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D286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D286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D286A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1D286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D286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D286A"/>
  </w:style>
  <w:style w:type="paragraph" w:customStyle="1" w:styleId="MDPI72Copyright">
    <w:name w:val="MDPI_7.2_Copyright"/>
    <w:basedOn w:val="MDPI71References"/>
    <w:qFormat/>
    <w:rsid w:val="001D286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1D286A"/>
    <w:pPr>
      <w:numPr>
        <w:numId w:val="8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1D286A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1D286A"/>
    <w:rPr>
      <w:i/>
    </w:rPr>
  </w:style>
  <w:style w:type="paragraph" w:customStyle="1" w:styleId="MDPI82proof">
    <w:name w:val="MDPI_8.2_proof"/>
    <w:basedOn w:val="MDPI32textnoindent"/>
    <w:qFormat/>
    <w:rsid w:val="001D286A"/>
  </w:style>
  <w:style w:type="paragraph" w:customStyle="1" w:styleId="MDPIfooter">
    <w:name w:val="MDPI_footer"/>
    <w:qFormat/>
    <w:rsid w:val="001D286A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1D286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mdpilogo">
    <w:name w:val="MDPI_header_mdpi_logo"/>
    <w:qFormat/>
    <w:rsid w:val="001D286A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1D286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1D286A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1D286A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1D286A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TAMainText">
    <w:name w:val="TA_Main_Text"/>
    <w:basedOn w:val="Normal"/>
    <w:uiPriority w:val="99"/>
    <w:rsid w:val="001D286A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it-IT"/>
    </w:rPr>
  </w:style>
  <w:style w:type="character" w:customStyle="1" w:styleId="articlecitationvolume">
    <w:name w:val="articlecitation_volume"/>
    <w:basedOn w:val="Tipodeletrapredefinidodopargrafo"/>
    <w:rsid w:val="001D286A"/>
  </w:style>
  <w:style w:type="character" w:customStyle="1" w:styleId="articlecitationpages">
    <w:name w:val="articlecitation_pages"/>
    <w:basedOn w:val="Tipodeletrapredefinidodopargrafo"/>
    <w:rsid w:val="001D286A"/>
  </w:style>
  <w:style w:type="paragraph" w:customStyle="1" w:styleId="EndNoteBibliography">
    <w:name w:val="EndNote Bibliography"/>
    <w:basedOn w:val="Normal"/>
    <w:link w:val="EndNoteBibliographyChar"/>
    <w:rsid w:val="001D286A"/>
    <w:pPr>
      <w:spacing w:after="160"/>
      <w:jc w:val="both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1D286A"/>
    <w:rPr>
      <w:rFonts w:ascii="Calibri" w:eastAsia="Calibri" w:hAnsi="Calibri" w:cs="Calibri"/>
      <w:noProof/>
      <w:lang w:val="en-US"/>
    </w:rPr>
  </w:style>
  <w:style w:type="character" w:customStyle="1" w:styleId="TextosimplesCarter">
    <w:name w:val="Texto simples Caráter"/>
    <w:basedOn w:val="Tipodeletrapredefinidodopargrafo"/>
    <w:link w:val="Textosimples"/>
    <w:uiPriority w:val="99"/>
    <w:semiHidden/>
    <w:rsid w:val="001D286A"/>
    <w:rPr>
      <w:rFonts w:ascii="Calibri" w:hAnsi="Calibri"/>
      <w:szCs w:val="21"/>
    </w:rPr>
  </w:style>
  <w:style w:type="paragraph" w:styleId="Textosimples">
    <w:name w:val="Plain Text"/>
    <w:basedOn w:val="Normal"/>
    <w:link w:val="TextosimplesCarter"/>
    <w:uiPriority w:val="99"/>
    <w:semiHidden/>
    <w:unhideWhenUsed/>
    <w:rsid w:val="001D286A"/>
    <w:rPr>
      <w:rFonts w:ascii="Calibri" w:eastAsiaTheme="minorHAnsi" w:hAnsi="Calibri" w:cstheme="minorBidi"/>
      <w:sz w:val="22"/>
      <w:szCs w:val="21"/>
      <w:lang w:val="pt-PT"/>
    </w:rPr>
  </w:style>
  <w:style w:type="character" w:customStyle="1" w:styleId="TextosimplesCarter1">
    <w:name w:val="Texto simples Caráter1"/>
    <w:basedOn w:val="Tipodeletrapredefinidodopargrafo"/>
    <w:uiPriority w:val="99"/>
    <w:semiHidden/>
    <w:rsid w:val="001D286A"/>
    <w:rPr>
      <w:rFonts w:ascii="Consolas" w:eastAsiaTheme="minorEastAsia" w:hAnsi="Consolas" w:cs="Consolas"/>
      <w:sz w:val="21"/>
      <w:szCs w:val="21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1D286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1D286A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D28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1D286A"/>
    <w:rPr>
      <w:color w:val="808080"/>
      <w:shd w:val="clear" w:color="auto" w:fill="E6E6E6"/>
    </w:rPr>
  </w:style>
  <w:style w:type="character" w:customStyle="1" w:styleId="article-headermeta-info-label">
    <w:name w:val="article-header__meta-info-label"/>
    <w:basedOn w:val="Tipodeletrapredefinidodopargrafo"/>
    <w:rsid w:val="001D286A"/>
  </w:style>
  <w:style w:type="character" w:customStyle="1" w:styleId="article-headermeta-info-data">
    <w:name w:val="article-header__meta-info-data"/>
    <w:basedOn w:val="Tipodeletrapredefinidodopargrafo"/>
    <w:rsid w:val="001D286A"/>
  </w:style>
  <w:style w:type="table" w:customStyle="1" w:styleId="TabelaSimples21">
    <w:name w:val="Tabela Simples 21"/>
    <w:basedOn w:val="Tabelanormal"/>
    <w:uiPriority w:val="42"/>
    <w:rsid w:val="001D28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1D286A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font5">
    <w:name w:val="font5"/>
    <w:basedOn w:val="Normal"/>
    <w:rsid w:val="001D286A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8"/>
      <w:szCs w:val="18"/>
      <w:lang w:val="pt-PT" w:eastAsia="pt-PT"/>
    </w:rPr>
  </w:style>
  <w:style w:type="paragraph" w:customStyle="1" w:styleId="xl65">
    <w:name w:val="xl65"/>
    <w:basedOn w:val="Normal"/>
    <w:rsid w:val="001D28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6">
    <w:name w:val="xl66"/>
    <w:basedOn w:val="Normal"/>
    <w:rsid w:val="001D28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7">
    <w:name w:val="xl67"/>
    <w:basedOn w:val="Normal"/>
    <w:rsid w:val="001D286A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18"/>
      <w:szCs w:val="18"/>
      <w:lang w:val="pt-PT" w:eastAsia="pt-PT"/>
    </w:rPr>
  </w:style>
  <w:style w:type="paragraph" w:customStyle="1" w:styleId="xl68">
    <w:name w:val="xl68"/>
    <w:basedOn w:val="Normal"/>
    <w:rsid w:val="001D286A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69">
    <w:name w:val="xl69"/>
    <w:basedOn w:val="Normal"/>
    <w:rsid w:val="001D28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70">
    <w:name w:val="xl70"/>
    <w:basedOn w:val="Normal"/>
    <w:rsid w:val="001D286A"/>
    <w:pPr>
      <w:shd w:val="clear" w:color="auto" w:fill="FFFF00"/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paragraph" w:customStyle="1" w:styleId="xl71">
    <w:name w:val="xl71"/>
    <w:basedOn w:val="Normal"/>
    <w:rsid w:val="001D286A"/>
    <w:pPr>
      <w:shd w:val="clear" w:color="auto" w:fill="FF0000"/>
      <w:spacing w:before="100" w:beforeAutospacing="1" w:after="100" w:afterAutospacing="1"/>
      <w:jc w:val="center"/>
    </w:pPr>
    <w:rPr>
      <w:rFonts w:eastAsia="Times New Roman"/>
      <w:sz w:val="18"/>
      <w:szCs w:val="18"/>
      <w:lang w:val="pt-PT" w:eastAsia="pt-PT"/>
    </w:rPr>
  </w:style>
  <w:style w:type="character" w:customStyle="1" w:styleId="name">
    <w:name w:val="name"/>
    <w:basedOn w:val="Tipodeletrapredefinidodopargrafo"/>
    <w:rsid w:val="001D286A"/>
  </w:style>
  <w:style w:type="character" w:customStyle="1" w:styleId="xref-sep">
    <w:name w:val="xref-sep"/>
    <w:basedOn w:val="Tipodeletrapredefinidodopargrafo"/>
    <w:rsid w:val="001D286A"/>
  </w:style>
  <w:style w:type="character" w:customStyle="1" w:styleId="collab">
    <w:name w:val="collab"/>
    <w:basedOn w:val="Tipodeletrapredefinidodopargrafo"/>
    <w:rsid w:val="001D286A"/>
  </w:style>
  <w:style w:type="paragraph" w:styleId="Reviso">
    <w:name w:val="Revision"/>
    <w:hidden/>
    <w:uiPriority w:val="99"/>
    <w:semiHidden/>
    <w:rsid w:val="001D286A"/>
    <w:pPr>
      <w:spacing w:after="0" w:line="240" w:lineRule="auto"/>
    </w:p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1D286A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D28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Tipodeletrapredefinidodopargrafo"/>
    <w:rsid w:val="001D286A"/>
  </w:style>
  <w:style w:type="character" w:customStyle="1" w:styleId="a">
    <w:name w:val="_"/>
    <w:basedOn w:val="Tipodeletrapredefinidodopargrafo"/>
    <w:rsid w:val="001D286A"/>
  </w:style>
  <w:style w:type="character" w:customStyle="1" w:styleId="enhanced-author">
    <w:name w:val="enhanced-author"/>
    <w:basedOn w:val="Tipodeletrapredefinidodopargrafo"/>
    <w:rsid w:val="001D286A"/>
  </w:style>
  <w:style w:type="character" w:customStyle="1" w:styleId="attributionheader">
    <w:name w:val="attributionheader"/>
    <w:basedOn w:val="Tipodeletrapredefinidodopargrafo"/>
    <w:rsid w:val="001D286A"/>
  </w:style>
  <w:style w:type="character" w:customStyle="1" w:styleId="context-help">
    <w:name w:val="context-help"/>
    <w:basedOn w:val="Tipodeletrapredefinidodopargrafo"/>
    <w:rsid w:val="001D286A"/>
  </w:style>
  <w:style w:type="character" w:customStyle="1" w:styleId="journaltitle">
    <w:name w:val="journaltitle"/>
    <w:basedOn w:val="Tipodeletrapredefinidodopargrafo"/>
    <w:rsid w:val="001D286A"/>
  </w:style>
  <w:style w:type="paragraph" w:customStyle="1" w:styleId="icon--meta-keyline-before">
    <w:name w:val="icon--meta-keyline-before"/>
    <w:basedOn w:val="Normal"/>
    <w:rsid w:val="001D286A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articlecitationyear">
    <w:name w:val="articlecitation_year"/>
    <w:basedOn w:val="Tipodeletrapredefinidodopargrafo"/>
    <w:rsid w:val="001D286A"/>
  </w:style>
  <w:style w:type="character" w:customStyle="1" w:styleId="u-inline-block">
    <w:name w:val="u-inline-block"/>
    <w:basedOn w:val="Tipodeletrapredefinidodopargrafo"/>
    <w:rsid w:val="001D286A"/>
  </w:style>
  <w:style w:type="character" w:customStyle="1" w:styleId="authorsname">
    <w:name w:val="authors__name"/>
    <w:basedOn w:val="Tipodeletrapredefinidodopargrafo"/>
    <w:rsid w:val="001D286A"/>
  </w:style>
  <w:style w:type="character" w:customStyle="1" w:styleId="bibliographic-informationtitle">
    <w:name w:val="bibliographic-information__title"/>
    <w:basedOn w:val="Tipodeletrapredefinidodopargrafo"/>
    <w:rsid w:val="001D286A"/>
  </w:style>
  <w:style w:type="character" w:customStyle="1" w:styleId="bibliographic-informationvalue">
    <w:name w:val="bibliographic-information__value"/>
    <w:basedOn w:val="Tipodeletrapredefinidodopargrafo"/>
    <w:rsid w:val="001D286A"/>
  </w:style>
  <w:style w:type="character" w:customStyle="1" w:styleId="highwire-cite-metadata-pages">
    <w:name w:val="highwire-cite-metadata-pages"/>
    <w:basedOn w:val="Tipodeletrapredefinidodopargrafo"/>
    <w:rsid w:val="001D286A"/>
  </w:style>
  <w:style w:type="character" w:customStyle="1" w:styleId="highwire-cite-metadata-doi">
    <w:name w:val="highwire-cite-metadata-doi"/>
    <w:basedOn w:val="Tipodeletrapredefinidodopargrafo"/>
    <w:rsid w:val="001D286A"/>
  </w:style>
  <w:style w:type="character" w:customStyle="1" w:styleId="slug-doi">
    <w:name w:val="slug-doi"/>
    <w:basedOn w:val="Tipodeletrapredefinidodopargrafo"/>
    <w:rsid w:val="001D286A"/>
  </w:style>
  <w:style w:type="paragraph" w:styleId="Cabealhodondice">
    <w:name w:val="TOC Heading"/>
    <w:basedOn w:val="Ttulo1"/>
    <w:next w:val="Normal"/>
    <w:uiPriority w:val="39"/>
    <w:unhideWhenUsed/>
    <w:qFormat/>
    <w:rsid w:val="001D286A"/>
    <w:pPr>
      <w:keepLines/>
      <w:spacing w:before="240" w:after="240" w:line="259" w:lineRule="auto"/>
      <w:outlineLvl w:val="9"/>
    </w:pPr>
    <w:rPr>
      <w:rFonts w:asciiTheme="majorHAnsi" w:eastAsiaTheme="majorEastAsia" w:hAnsiTheme="majorHAnsi" w:cstheme="majorBidi"/>
      <w:i w:val="0"/>
      <w:iCs w:val="0"/>
      <w:smallCaps/>
      <w:color w:val="2F5496" w:themeColor="accent1" w:themeShade="BF"/>
      <w:sz w:val="32"/>
      <w:szCs w:val="32"/>
      <w:lang w:val="pt-PT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1D286A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Ttulo">
    <w:name w:val="Title"/>
    <w:basedOn w:val="Normal"/>
    <w:next w:val="Normal"/>
    <w:link w:val="TtuloCarter"/>
    <w:uiPriority w:val="10"/>
    <w:qFormat/>
    <w:rsid w:val="001D286A"/>
    <w:pPr>
      <w:spacing w:after="240"/>
      <w:contextualSpacing/>
      <w:jc w:val="both"/>
    </w:pPr>
    <w:rPr>
      <w:rFonts w:asciiTheme="minorHAnsi" w:eastAsiaTheme="majorEastAsia" w:hAnsiTheme="minorHAnsi" w:cstheme="majorBidi"/>
      <w:b/>
      <w:smallCaps/>
      <w:spacing w:val="-10"/>
      <w:kern w:val="28"/>
      <w:sz w:val="42"/>
      <w:szCs w:val="42"/>
      <w:lang w:val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D286A"/>
    <w:rPr>
      <w:rFonts w:eastAsiaTheme="majorEastAsia" w:cstheme="majorBidi"/>
      <w:b/>
      <w:smallCaps/>
      <w:spacing w:val="-10"/>
      <w:kern w:val="28"/>
      <w:sz w:val="42"/>
      <w:szCs w:val="42"/>
    </w:rPr>
  </w:style>
  <w:style w:type="paragraph" w:styleId="ndice3">
    <w:name w:val="toc 3"/>
    <w:basedOn w:val="Normal"/>
    <w:next w:val="Normal"/>
    <w:autoRedefine/>
    <w:uiPriority w:val="39"/>
    <w:unhideWhenUsed/>
    <w:rsid w:val="001D286A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pt-PT"/>
    </w:rPr>
  </w:style>
  <w:style w:type="paragraph" w:styleId="ndice1">
    <w:name w:val="toc 1"/>
    <w:basedOn w:val="Normal"/>
    <w:next w:val="Normal"/>
    <w:autoRedefine/>
    <w:uiPriority w:val="39"/>
    <w:unhideWhenUsed/>
    <w:rsid w:val="001D286A"/>
    <w:pPr>
      <w:tabs>
        <w:tab w:val="right" w:leader="dot" w:pos="8777"/>
      </w:tabs>
      <w:spacing w:after="100" w:line="259" w:lineRule="auto"/>
    </w:pPr>
    <w:rPr>
      <w:rFonts w:asciiTheme="minorHAnsi" w:eastAsiaTheme="minorHAnsi" w:hAnsiTheme="minorHAnsi" w:cstheme="minorBidi"/>
      <w:b/>
      <w:smallCaps/>
      <w:noProof/>
      <w:sz w:val="22"/>
      <w:szCs w:val="22"/>
      <w:lang w:val="pt-PT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1D286A"/>
    <w:rPr>
      <w:color w:val="605E5C"/>
      <w:shd w:val="clear" w:color="auto" w:fill="E1DFDD"/>
    </w:rPr>
  </w:style>
  <w:style w:type="paragraph" w:styleId="ndice4">
    <w:name w:val="toc 4"/>
    <w:basedOn w:val="Normal"/>
    <w:next w:val="Normal"/>
    <w:autoRedefine/>
    <w:uiPriority w:val="39"/>
    <w:unhideWhenUsed/>
    <w:rsid w:val="001D286A"/>
    <w:pPr>
      <w:spacing w:after="100" w:line="259" w:lineRule="auto"/>
      <w:ind w:left="66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1D286A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1D286A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1D286A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  <w:lang w:val="pt-PT"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1D286A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  <w:lang w:val="pt-PT" w:eastAsia="pt-PT"/>
    </w:rPr>
  </w:style>
  <w:style w:type="character" w:styleId="CitaoHTML">
    <w:name w:val="HTML Cite"/>
    <w:basedOn w:val="Tipodeletrapredefinidodopargrafo"/>
    <w:uiPriority w:val="99"/>
    <w:semiHidden/>
    <w:unhideWhenUsed/>
    <w:rsid w:val="001D28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7</Pages>
  <Words>4523</Words>
  <Characters>24427</Characters>
  <Application>Microsoft Office Word</Application>
  <DocSecurity>0</DocSecurity>
  <Lines>203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felix@ua.pt</dc:creator>
  <cp:keywords/>
  <dc:description/>
  <cp:lastModifiedBy>Artur Alves</cp:lastModifiedBy>
  <cp:revision>5</cp:revision>
  <dcterms:created xsi:type="dcterms:W3CDTF">2019-03-21T09:33:00Z</dcterms:created>
  <dcterms:modified xsi:type="dcterms:W3CDTF">2019-07-27T13:43:00Z</dcterms:modified>
</cp:coreProperties>
</file>